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FCFE7" w14:textId="77777777" w:rsidR="00183A69" w:rsidRDefault="00183A69"/>
    <w:p w14:paraId="7B48EA64" w14:textId="7F44D035" w:rsidR="00815E9C" w:rsidRPr="00C269E3" w:rsidRDefault="002F48DE">
      <w:pPr>
        <w:rPr>
          <w:sz w:val="24"/>
          <w:szCs w:val="24"/>
        </w:rPr>
      </w:pPr>
      <w:r w:rsidRPr="00C269E3">
        <w:rPr>
          <w:rFonts w:ascii="Times New Roman" w:hAnsi="Times New Roman" w:cs="Times New Roman"/>
          <w:sz w:val="24"/>
          <w:szCs w:val="24"/>
        </w:rPr>
        <w:t>Table 1 Baseline characteristics of Heart Failure patients grouped according to TyG-BMI index quartile</w:t>
      </w:r>
    </w:p>
    <w:tbl>
      <w:tblPr>
        <w:tblStyle w:val="a7"/>
        <w:tblW w:w="4861" w:type="pct"/>
        <w:jc w:val="center"/>
        <w:tblLayout w:type="fixed"/>
        <w:tblLook w:val="04A0" w:firstRow="1" w:lastRow="0" w:firstColumn="1" w:lastColumn="0" w:noHBand="0" w:noVBand="1"/>
      </w:tblPr>
      <w:tblGrid>
        <w:gridCol w:w="2969"/>
        <w:gridCol w:w="1566"/>
        <w:gridCol w:w="1504"/>
        <w:gridCol w:w="1870"/>
        <w:gridCol w:w="1870"/>
        <w:gridCol w:w="2244"/>
        <w:gridCol w:w="974"/>
        <w:gridCol w:w="323"/>
        <w:gridCol w:w="250"/>
      </w:tblGrid>
      <w:tr w:rsidR="00815E9C" w14:paraId="1F37B49A" w14:textId="77777777" w:rsidTr="009457FB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1" w:type="pct"/>
          <w:trHeight w:val="1104"/>
          <w:jc w:val="center"/>
        </w:trPr>
        <w:tc>
          <w:tcPr>
            <w:tcW w:w="1094" w:type="pct"/>
          </w:tcPr>
          <w:p w14:paraId="5CCF2FA7" w14:textId="77777777" w:rsidR="00815E9C" w:rsidRDefault="00815E9C" w:rsidP="003D6B1E">
            <w:r w:rsidRPr="0072036E">
              <w:t>Categories</w:t>
            </w:r>
          </w:p>
        </w:tc>
        <w:tc>
          <w:tcPr>
            <w:tcW w:w="577" w:type="pct"/>
          </w:tcPr>
          <w:p w14:paraId="136407BE" w14:textId="77777777" w:rsidR="00815E9C" w:rsidRDefault="00815E9C" w:rsidP="003D6B1E">
            <w:r w:rsidRPr="0072036E">
              <w:t>Overall</w:t>
            </w:r>
          </w:p>
          <w:p w14:paraId="7F89B0FA" w14:textId="77777777" w:rsidR="00815E9C" w:rsidRDefault="00815E9C" w:rsidP="003D6B1E">
            <w:r w:rsidRPr="0072036E">
              <w:t>(N=</w:t>
            </w:r>
            <w:r>
              <w:rPr>
                <w:rFonts w:hint="eastAsia"/>
              </w:rPr>
              <w:t>42</w:t>
            </w:r>
            <w:r>
              <w:t>3</w:t>
            </w:r>
            <w:r w:rsidRPr="0072036E">
              <w:t>)</w:t>
            </w:r>
          </w:p>
        </w:tc>
        <w:tc>
          <w:tcPr>
            <w:tcW w:w="554" w:type="pct"/>
          </w:tcPr>
          <w:p w14:paraId="6057666C" w14:textId="77777777" w:rsidR="00815E9C" w:rsidRDefault="00815E9C" w:rsidP="003D6B1E">
            <w:r>
              <w:t>Q1</w:t>
            </w:r>
            <w:r>
              <w:rPr>
                <w:rFonts w:hint="eastAsia"/>
              </w:rPr>
              <w:t xml:space="preserve"> </w:t>
            </w:r>
          </w:p>
          <w:p w14:paraId="140123F7" w14:textId="77777777" w:rsidR="00815E9C" w:rsidRDefault="00815E9C" w:rsidP="003D6B1E">
            <w:r>
              <w:t>(N=</w:t>
            </w:r>
            <w:r>
              <w:rPr>
                <w:rFonts w:hint="eastAsia"/>
              </w:rPr>
              <w:t>106</w:t>
            </w:r>
            <w:r>
              <w:t>)</w:t>
            </w:r>
          </w:p>
        </w:tc>
        <w:tc>
          <w:tcPr>
            <w:tcW w:w="689" w:type="pct"/>
          </w:tcPr>
          <w:p w14:paraId="0ACD6F55" w14:textId="77777777" w:rsidR="00815E9C" w:rsidRDefault="00815E9C" w:rsidP="003D6B1E">
            <w:r>
              <w:t>Q</w:t>
            </w:r>
            <w:r>
              <w:rPr>
                <w:rFonts w:hint="eastAsia"/>
              </w:rPr>
              <w:t>2</w:t>
            </w:r>
            <w:r>
              <w:t xml:space="preserve"> </w:t>
            </w:r>
          </w:p>
          <w:p w14:paraId="0634D6FD" w14:textId="77777777" w:rsidR="00815E9C" w:rsidRDefault="00815E9C" w:rsidP="003D6B1E">
            <w:r>
              <w:t>(N=</w:t>
            </w:r>
            <w:r>
              <w:rPr>
                <w:rFonts w:hint="eastAsia"/>
              </w:rPr>
              <w:t>106</w:t>
            </w:r>
            <w:r>
              <w:t>)</w:t>
            </w:r>
          </w:p>
        </w:tc>
        <w:tc>
          <w:tcPr>
            <w:tcW w:w="689" w:type="pct"/>
          </w:tcPr>
          <w:p w14:paraId="342869D9" w14:textId="77777777" w:rsidR="00815E9C" w:rsidRDefault="00815E9C" w:rsidP="003D6B1E">
            <w:r>
              <w:t>Q</w:t>
            </w:r>
            <w:r>
              <w:rPr>
                <w:rFonts w:hint="eastAsia"/>
              </w:rPr>
              <w:t>3</w:t>
            </w:r>
          </w:p>
          <w:p w14:paraId="0D717DAE" w14:textId="77777777" w:rsidR="00815E9C" w:rsidRDefault="00815E9C" w:rsidP="003D6B1E">
            <w:r>
              <w:t xml:space="preserve"> (N=</w:t>
            </w:r>
            <w:r>
              <w:rPr>
                <w:rFonts w:hint="eastAsia"/>
              </w:rPr>
              <w:t>106</w:t>
            </w:r>
            <w:r>
              <w:t>)</w:t>
            </w:r>
          </w:p>
        </w:tc>
        <w:tc>
          <w:tcPr>
            <w:tcW w:w="827" w:type="pct"/>
          </w:tcPr>
          <w:p w14:paraId="55EF3980" w14:textId="77777777" w:rsidR="00815E9C" w:rsidRDefault="00815E9C" w:rsidP="003D6B1E">
            <w:r>
              <w:t>Q</w:t>
            </w:r>
            <w:r>
              <w:rPr>
                <w:rFonts w:hint="eastAsia"/>
              </w:rPr>
              <w:t>4</w:t>
            </w:r>
            <w:r>
              <w:t xml:space="preserve"> </w:t>
            </w:r>
          </w:p>
          <w:p w14:paraId="557DD3AB" w14:textId="77777777" w:rsidR="00815E9C" w:rsidRDefault="00815E9C" w:rsidP="003D6B1E">
            <w:r>
              <w:t>(N=</w:t>
            </w:r>
            <w:r>
              <w:rPr>
                <w:rFonts w:hint="eastAsia"/>
              </w:rPr>
              <w:t>10</w:t>
            </w:r>
            <w:r>
              <w:t>5)</w:t>
            </w:r>
          </w:p>
        </w:tc>
        <w:tc>
          <w:tcPr>
            <w:tcW w:w="359" w:type="pct"/>
          </w:tcPr>
          <w:p w14:paraId="572E1DBD" w14:textId="77777777" w:rsidR="00815E9C" w:rsidRDefault="00815E9C" w:rsidP="003D6B1E">
            <w:r>
              <w:t>P-valu</w:t>
            </w:r>
            <w:r>
              <w:rPr>
                <w:rFonts w:hint="eastAsia"/>
              </w:rPr>
              <w:t>e</w:t>
            </w:r>
          </w:p>
        </w:tc>
      </w:tr>
      <w:tr w:rsidR="00815E9C" w14:paraId="68FC04AA" w14:textId="77777777" w:rsidTr="009457FB">
        <w:trPr>
          <w:gridAfter w:val="2"/>
          <w:wAfter w:w="211" w:type="pct"/>
          <w:trHeight w:val="212"/>
          <w:jc w:val="center"/>
        </w:trPr>
        <w:tc>
          <w:tcPr>
            <w:tcW w:w="1094" w:type="pct"/>
          </w:tcPr>
          <w:p w14:paraId="371842BA" w14:textId="77777777" w:rsidR="00815E9C" w:rsidRDefault="00815E9C" w:rsidP="003D6B1E">
            <w:r w:rsidRPr="0072036E">
              <w:t>Demographic</w:t>
            </w:r>
          </w:p>
        </w:tc>
        <w:tc>
          <w:tcPr>
            <w:tcW w:w="3695" w:type="pct"/>
            <w:gridSpan w:val="6"/>
          </w:tcPr>
          <w:p w14:paraId="38C497B0" w14:textId="77777777" w:rsidR="00815E9C" w:rsidRDefault="00815E9C" w:rsidP="003D6B1E">
            <w:r>
              <w:rPr>
                <w:rFonts w:hint="eastAsia"/>
              </w:rPr>
              <w:t xml:space="preserve"> </w:t>
            </w:r>
            <w:r>
              <w:t xml:space="preserve">                                                                    </w:t>
            </w:r>
          </w:p>
        </w:tc>
      </w:tr>
      <w:tr w:rsidR="00815E9C" w14:paraId="40B6BB7A" w14:textId="77777777" w:rsidTr="009457FB">
        <w:trPr>
          <w:gridAfter w:val="2"/>
          <w:wAfter w:w="211" w:type="pct"/>
          <w:trHeight w:val="279"/>
          <w:jc w:val="center"/>
        </w:trPr>
        <w:tc>
          <w:tcPr>
            <w:tcW w:w="1094" w:type="pct"/>
          </w:tcPr>
          <w:p w14:paraId="274BE3C6" w14:textId="77777777" w:rsidR="00815E9C" w:rsidRDefault="00815E9C" w:rsidP="003D6B1E">
            <w:pPr>
              <w:ind w:firstLineChars="50" w:firstLine="105"/>
            </w:pPr>
            <w:r>
              <w:t>Age, years, mean (SD)</w:t>
            </w:r>
          </w:p>
        </w:tc>
        <w:tc>
          <w:tcPr>
            <w:tcW w:w="577" w:type="pct"/>
          </w:tcPr>
          <w:p w14:paraId="256DD9A1" w14:textId="77777777" w:rsidR="00815E9C" w:rsidRDefault="00815E9C" w:rsidP="003D6B1E">
            <w:r>
              <w:rPr>
                <w:rFonts w:hint="eastAsia"/>
              </w:rPr>
              <w:t>6</w:t>
            </w:r>
            <w:r>
              <w:t>7.98(15.30)</w:t>
            </w:r>
          </w:p>
        </w:tc>
        <w:tc>
          <w:tcPr>
            <w:tcW w:w="554" w:type="pct"/>
          </w:tcPr>
          <w:p w14:paraId="0242BFE5" w14:textId="77777777" w:rsidR="00815E9C" w:rsidRDefault="00815E9C" w:rsidP="003D6B1E">
            <w:r>
              <w:t>72.54(13.36)</w:t>
            </w:r>
          </w:p>
        </w:tc>
        <w:tc>
          <w:tcPr>
            <w:tcW w:w="689" w:type="pct"/>
          </w:tcPr>
          <w:p w14:paraId="55C875D4" w14:textId="77777777" w:rsidR="00815E9C" w:rsidRDefault="00815E9C" w:rsidP="003D6B1E">
            <w:r>
              <w:t>71.75(14.98)</w:t>
            </w:r>
          </w:p>
        </w:tc>
        <w:tc>
          <w:tcPr>
            <w:tcW w:w="689" w:type="pct"/>
          </w:tcPr>
          <w:p w14:paraId="065D245B" w14:textId="77777777" w:rsidR="00815E9C" w:rsidRDefault="00815E9C" w:rsidP="003D6B1E">
            <w:r>
              <w:rPr>
                <w:rFonts w:hint="eastAsia"/>
              </w:rPr>
              <w:t>6</w:t>
            </w:r>
            <w:r>
              <w:t>6.33(14.92)</w:t>
            </w:r>
          </w:p>
        </w:tc>
        <w:tc>
          <w:tcPr>
            <w:tcW w:w="827" w:type="pct"/>
          </w:tcPr>
          <w:p w14:paraId="3E487579" w14:textId="77777777" w:rsidR="00815E9C" w:rsidRDefault="00815E9C" w:rsidP="003D6B1E">
            <w:r>
              <w:rPr>
                <w:rFonts w:hint="eastAsia"/>
              </w:rPr>
              <w:t>6</w:t>
            </w:r>
            <w:r>
              <w:t>1.31(15.32)</w:t>
            </w:r>
          </w:p>
        </w:tc>
        <w:tc>
          <w:tcPr>
            <w:tcW w:w="359" w:type="pct"/>
          </w:tcPr>
          <w:p w14:paraId="7CCF888E" w14:textId="77777777" w:rsidR="00815E9C" w:rsidRPr="002F4D42" w:rsidRDefault="00815E9C" w:rsidP="003D6B1E">
            <w:r w:rsidRPr="002F4D42">
              <w:rPr>
                <w:rFonts w:hint="eastAsia"/>
              </w:rPr>
              <w:t>&lt;</w:t>
            </w:r>
            <w:r w:rsidRPr="002F4D42">
              <w:t>0.001</w:t>
            </w:r>
          </w:p>
        </w:tc>
      </w:tr>
      <w:tr w:rsidR="00815E9C" w14:paraId="7C2777D8" w14:textId="77777777" w:rsidTr="009457FB">
        <w:trPr>
          <w:gridAfter w:val="2"/>
          <w:wAfter w:w="211" w:type="pct"/>
          <w:trHeight w:val="268"/>
          <w:jc w:val="center"/>
        </w:trPr>
        <w:tc>
          <w:tcPr>
            <w:tcW w:w="1094" w:type="pct"/>
          </w:tcPr>
          <w:p w14:paraId="3D4315F5" w14:textId="77777777" w:rsidR="00815E9C" w:rsidRDefault="00815E9C" w:rsidP="003D6B1E">
            <w:pPr>
              <w:ind w:firstLineChars="50" w:firstLine="105"/>
            </w:pPr>
            <w:r>
              <w:t>Male,n(%)</w:t>
            </w:r>
          </w:p>
        </w:tc>
        <w:tc>
          <w:tcPr>
            <w:tcW w:w="577" w:type="pct"/>
          </w:tcPr>
          <w:p w14:paraId="51AE1B4A" w14:textId="77777777" w:rsidR="00815E9C" w:rsidRDefault="00815E9C" w:rsidP="003D6B1E">
            <w:r>
              <w:rPr>
                <w:rFonts w:hint="eastAsia"/>
              </w:rPr>
              <w:t>2</w:t>
            </w:r>
            <w:r>
              <w:t>51(59.2)</w:t>
            </w:r>
          </w:p>
        </w:tc>
        <w:tc>
          <w:tcPr>
            <w:tcW w:w="554" w:type="pct"/>
          </w:tcPr>
          <w:p w14:paraId="1F59C412" w14:textId="77777777" w:rsidR="00815E9C" w:rsidRDefault="00815E9C" w:rsidP="003D6B1E">
            <w:r>
              <w:rPr>
                <w:rFonts w:hint="eastAsia"/>
              </w:rPr>
              <w:t>5</w:t>
            </w:r>
            <w:r>
              <w:t>2(49.1)</w:t>
            </w:r>
          </w:p>
        </w:tc>
        <w:tc>
          <w:tcPr>
            <w:tcW w:w="689" w:type="pct"/>
          </w:tcPr>
          <w:p w14:paraId="51C3A661" w14:textId="77777777" w:rsidR="00815E9C" w:rsidRDefault="00815E9C" w:rsidP="003D6B1E">
            <w:r>
              <w:rPr>
                <w:rFonts w:hint="eastAsia"/>
              </w:rPr>
              <w:t>6</w:t>
            </w:r>
            <w:r>
              <w:t>6(62.3)</w:t>
            </w:r>
          </w:p>
        </w:tc>
        <w:tc>
          <w:tcPr>
            <w:tcW w:w="689" w:type="pct"/>
          </w:tcPr>
          <w:p w14:paraId="59D2A7C9" w14:textId="77777777" w:rsidR="00815E9C" w:rsidRDefault="00815E9C" w:rsidP="003D6B1E">
            <w:r>
              <w:rPr>
                <w:rFonts w:hint="eastAsia"/>
              </w:rPr>
              <w:t>6</w:t>
            </w:r>
            <w:r>
              <w:t>4(60.4)</w:t>
            </w:r>
          </w:p>
        </w:tc>
        <w:tc>
          <w:tcPr>
            <w:tcW w:w="827" w:type="pct"/>
          </w:tcPr>
          <w:p w14:paraId="017BADFA" w14:textId="77777777" w:rsidR="00815E9C" w:rsidRDefault="00815E9C" w:rsidP="003D6B1E">
            <w:r>
              <w:rPr>
                <w:rFonts w:hint="eastAsia"/>
              </w:rPr>
              <w:t>6</w:t>
            </w:r>
            <w:r>
              <w:t>9(65.1)</w:t>
            </w:r>
          </w:p>
        </w:tc>
        <w:tc>
          <w:tcPr>
            <w:tcW w:w="359" w:type="pct"/>
          </w:tcPr>
          <w:p w14:paraId="00CE0F24" w14:textId="77777777" w:rsidR="00815E9C" w:rsidRDefault="00815E9C" w:rsidP="003D6B1E">
            <w:r>
              <w:rPr>
                <w:rFonts w:hint="eastAsia"/>
              </w:rPr>
              <w:t>0</w:t>
            </w:r>
            <w:r>
              <w:t>.089</w:t>
            </w:r>
          </w:p>
        </w:tc>
      </w:tr>
      <w:tr w:rsidR="00815E9C" w14:paraId="0E64F5E8" w14:textId="77777777" w:rsidTr="009457FB">
        <w:trPr>
          <w:gridAfter w:val="2"/>
          <w:wAfter w:w="211" w:type="pct"/>
          <w:trHeight w:val="311"/>
          <w:jc w:val="center"/>
        </w:trPr>
        <w:tc>
          <w:tcPr>
            <w:tcW w:w="1094" w:type="pct"/>
          </w:tcPr>
          <w:p w14:paraId="112DA5C6" w14:textId="77777777" w:rsidR="00815E9C" w:rsidRDefault="00815E9C" w:rsidP="003D6B1E">
            <w:pPr>
              <w:ind w:firstLineChars="50" w:firstLine="105"/>
            </w:pPr>
            <w:r w:rsidRPr="00B22005">
              <w:t>Ethnicity,n(%)</w:t>
            </w:r>
          </w:p>
        </w:tc>
        <w:tc>
          <w:tcPr>
            <w:tcW w:w="3695" w:type="pct"/>
            <w:gridSpan w:val="6"/>
          </w:tcPr>
          <w:p w14:paraId="1F3D514F" w14:textId="77777777" w:rsidR="00815E9C" w:rsidRDefault="00815E9C" w:rsidP="003D6B1E">
            <w:pPr>
              <w:ind w:left="6720" w:hangingChars="3200" w:hanging="6720"/>
            </w:pPr>
            <w:r>
              <w:rPr>
                <w:rFonts w:hint="eastAsia"/>
              </w:rPr>
              <w:t xml:space="preserve"> </w:t>
            </w:r>
            <w:r>
              <w:t xml:space="preserve">                                                                                     </w:t>
            </w:r>
            <w:r w:rsidRPr="002F4D42">
              <w:t xml:space="preserve">0.019 </w:t>
            </w:r>
            <w:r>
              <w:t xml:space="preserve"> </w:t>
            </w:r>
          </w:p>
        </w:tc>
      </w:tr>
      <w:tr w:rsidR="00815E9C" w14:paraId="6F91ED29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523A6D38" w14:textId="77777777" w:rsidR="00815E9C" w:rsidRDefault="00815E9C" w:rsidP="003D6B1E">
            <w:pPr>
              <w:ind w:firstLineChars="100" w:firstLine="210"/>
            </w:pPr>
            <w:r>
              <w:rPr>
                <w:rFonts w:hint="eastAsia"/>
              </w:rPr>
              <w:t>A</w:t>
            </w:r>
            <w:r>
              <w:t>sian</w:t>
            </w:r>
          </w:p>
        </w:tc>
        <w:tc>
          <w:tcPr>
            <w:tcW w:w="577" w:type="pct"/>
          </w:tcPr>
          <w:p w14:paraId="267CD011" w14:textId="77777777" w:rsidR="00815E9C" w:rsidRDefault="00815E9C" w:rsidP="003D6B1E">
            <w:r>
              <w:rPr>
                <w:rFonts w:hint="eastAsia"/>
              </w:rPr>
              <w:t>1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.83</w:t>
            </w:r>
            <w:r>
              <w:rPr>
                <w:rFonts w:hint="eastAsia"/>
              </w:rPr>
              <w:t>）</w:t>
            </w:r>
          </w:p>
        </w:tc>
        <w:tc>
          <w:tcPr>
            <w:tcW w:w="554" w:type="pct"/>
          </w:tcPr>
          <w:p w14:paraId="1D46E409" w14:textId="77777777" w:rsidR="00815E9C" w:rsidRDefault="00815E9C" w:rsidP="003D6B1E">
            <w:r>
              <w:rPr>
                <w:rFonts w:hint="eastAsia"/>
              </w:rPr>
              <w:t>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.60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43A6E82A" w14:textId="77777777" w:rsidR="00815E9C" w:rsidRDefault="00815E9C" w:rsidP="003D6B1E"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.83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75256441" w14:textId="77777777" w:rsidR="00815E9C" w:rsidRDefault="00815E9C" w:rsidP="003D6B1E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94</w:t>
            </w:r>
            <w:r>
              <w:rPr>
                <w:rFonts w:hint="eastAsia"/>
              </w:rPr>
              <w:t>）</w:t>
            </w:r>
          </w:p>
        </w:tc>
        <w:tc>
          <w:tcPr>
            <w:tcW w:w="827" w:type="pct"/>
          </w:tcPr>
          <w:p w14:paraId="3683F904" w14:textId="77777777" w:rsidR="00815E9C" w:rsidRDefault="00815E9C" w:rsidP="003D6B1E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94</w:t>
            </w:r>
            <w:r>
              <w:rPr>
                <w:rFonts w:hint="eastAsia"/>
              </w:rPr>
              <w:t>）</w:t>
            </w:r>
          </w:p>
        </w:tc>
        <w:tc>
          <w:tcPr>
            <w:tcW w:w="359" w:type="pct"/>
          </w:tcPr>
          <w:p w14:paraId="7FF4DB67" w14:textId="77777777" w:rsidR="00815E9C" w:rsidRDefault="00815E9C" w:rsidP="003D6B1E"/>
        </w:tc>
      </w:tr>
      <w:tr w:rsidR="00815E9C" w14:paraId="5C7163EA" w14:textId="77777777" w:rsidTr="009457FB">
        <w:trPr>
          <w:gridAfter w:val="2"/>
          <w:wAfter w:w="211" w:type="pct"/>
          <w:trHeight w:val="311"/>
          <w:jc w:val="center"/>
        </w:trPr>
        <w:tc>
          <w:tcPr>
            <w:tcW w:w="1094" w:type="pct"/>
          </w:tcPr>
          <w:p w14:paraId="4C4429B7" w14:textId="77777777" w:rsidR="00815E9C" w:rsidRDefault="00815E9C" w:rsidP="003D6B1E">
            <w:pPr>
              <w:ind w:firstLineChars="100" w:firstLine="210"/>
            </w:pPr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577" w:type="pct"/>
          </w:tcPr>
          <w:p w14:paraId="6E013A01" w14:textId="77777777" w:rsidR="00815E9C" w:rsidRDefault="00815E9C" w:rsidP="003D6B1E">
            <w:r>
              <w:rPr>
                <w:rFonts w:hint="eastAsia"/>
              </w:rPr>
              <w:t>28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7.45</w:t>
            </w:r>
            <w:r>
              <w:rPr>
                <w:rFonts w:hint="eastAsia"/>
              </w:rPr>
              <w:t>）</w:t>
            </w:r>
          </w:p>
        </w:tc>
        <w:tc>
          <w:tcPr>
            <w:tcW w:w="554" w:type="pct"/>
          </w:tcPr>
          <w:p w14:paraId="401B211D" w14:textId="77777777" w:rsidR="00815E9C" w:rsidRDefault="00815E9C" w:rsidP="003D6B1E">
            <w:r>
              <w:rPr>
                <w:rFonts w:hint="eastAsia"/>
              </w:rPr>
              <w:t>6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64.15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6BD22CF9" w14:textId="77777777" w:rsidR="00815E9C" w:rsidRDefault="00815E9C" w:rsidP="003D6B1E">
            <w:r>
              <w:rPr>
                <w:rFonts w:hint="eastAsia"/>
              </w:rPr>
              <w:t>8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8.30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79144BAF" w14:textId="77777777" w:rsidR="00815E9C" w:rsidRDefault="00815E9C" w:rsidP="003D6B1E">
            <w:r>
              <w:rPr>
                <w:rFonts w:hint="eastAsia"/>
              </w:rPr>
              <w:t>72</w:t>
            </w:r>
            <w:r>
              <w:t>(67.92)</w:t>
            </w:r>
          </w:p>
        </w:tc>
        <w:tc>
          <w:tcPr>
            <w:tcW w:w="827" w:type="pct"/>
          </w:tcPr>
          <w:p w14:paraId="1AA862E6" w14:textId="77777777" w:rsidR="00815E9C" w:rsidRDefault="00815E9C" w:rsidP="003D6B1E">
            <w:r>
              <w:rPr>
                <w:rFonts w:hint="eastAsia"/>
              </w:rPr>
              <w:t>63</w:t>
            </w:r>
            <w:r>
              <w:t>(59.43)</w:t>
            </w:r>
          </w:p>
        </w:tc>
        <w:tc>
          <w:tcPr>
            <w:tcW w:w="359" w:type="pct"/>
          </w:tcPr>
          <w:p w14:paraId="48E6E1CD" w14:textId="77777777" w:rsidR="00815E9C" w:rsidRDefault="00815E9C" w:rsidP="003D6B1E"/>
        </w:tc>
      </w:tr>
      <w:tr w:rsidR="00815E9C" w14:paraId="1AD40038" w14:textId="77777777" w:rsidTr="009457FB">
        <w:trPr>
          <w:gridAfter w:val="2"/>
          <w:wAfter w:w="211" w:type="pct"/>
          <w:trHeight w:val="311"/>
          <w:jc w:val="center"/>
        </w:trPr>
        <w:tc>
          <w:tcPr>
            <w:tcW w:w="1094" w:type="pct"/>
          </w:tcPr>
          <w:p w14:paraId="0512FE2C" w14:textId="77777777" w:rsidR="00815E9C" w:rsidRDefault="00815E9C" w:rsidP="003D6B1E">
            <w:pPr>
              <w:ind w:firstLineChars="100" w:firstLine="210"/>
            </w:pPr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577" w:type="pct"/>
          </w:tcPr>
          <w:p w14:paraId="44ADA29E" w14:textId="77777777" w:rsidR="00815E9C" w:rsidRDefault="00815E9C" w:rsidP="003D6B1E">
            <w:r>
              <w:rPr>
                <w:rFonts w:hint="eastAsia"/>
              </w:rPr>
              <w:t>4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1.56</w:t>
            </w:r>
            <w:r>
              <w:rPr>
                <w:rFonts w:hint="eastAsia"/>
              </w:rPr>
              <w:t>）</w:t>
            </w:r>
          </w:p>
        </w:tc>
        <w:tc>
          <w:tcPr>
            <w:tcW w:w="554" w:type="pct"/>
          </w:tcPr>
          <w:p w14:paraId="54446FEC" w14:textId="77777777" w:rsidR="00815E9C" w:rsidRDefault="00815E9C" w:rsidP="003D6B1E">
            <w:r>
              <w:rPr>
                <w:rFonts w:hint="eastAsia"/>
              </w:rPr>
              <w:t>1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1.32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6086997C" w14:textId="77777777" w:rsidR="00815E9C" w:rsidRDefault="00815E9C" w:rsidP="003D6B1E"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.72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26BB0157" w14:textId="77777777" w:rsidR="00815E9C" w:rsidRDefault="00815E9C" w:rsidP="003D6B1E">
            <w:r>
              <w:rPr>
                <w:rFonts w:hint="eastAsia"/>
              </w:rPr>
              <w:t>1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1.32</w:t>
            </w:r>
            <w:r>
              <w:rPr>
                <w:rFonts w:hint="eastAsia"/>
              </w:rPr>
              <w:t>）</w:t>
            </w:r>
          </w:p>
        </w:tc>
        <w:tc>
          <w:tcPr>
            <w:tcW w:w="827" w:type="pct"/>
          </w:tcPr>
          <w:p w14:paraId="6F2F3188" w14:textId="77777777" w:rsidR="00815E9C" w:rsidRDefault="00815E9C" w:rsidP="003D6B1E">
            <w:r>
              <w:rPr>
                <w:rFonts w:hint="eastAsia"/>
              </w:rPr>
              <w:t>20</w:t>
            </w:r>
            <w:r>
              <w:t>(18.87)</w:t>
            </w:r>
          </w:p>
        </w:tc>
        <w:tc>
          <w:tcPr>
            <w:tcW w:w="359" w:type="pct"/>
          </w:tcPr>
          <w:p w14:paraId="008C20D3" w14:textId="77777777" w:rsidR="00815E9C" w:rsidRDefault="00815E9C" w:rsidP="003D6B1E"/>
        </w:tc>
      </w:tr>
      <w:tr w:rsidR="00815E9C" w14:paraId="26C44E89" w14:textId="77777777" w:rsidTr="009457FB">
        <w:trPr>
          <w:gridAfter w:val="2"/>
          <w:wAfter w:w="211" w:type="pct"/>
          <w:trHeight w:val="311"/>
          <w:jc w:val="center"/>
        </w:trPr>
        <w:tc>
          <w:tcPr>
            <w:tcW w:w="1094" w:type="pct"/>
          </w:tcPr>
          <w:p w14:paraId="52191559" w14:textId="77777777" w:rsidR="00815E9C" w:rsidRDefault="00815E9C" w:rsidP="003D6B1E">
            <w:pPr>
              <w:ind w:firstLineChars="100" w:firstLine="210"/>
            </w:pPr>
            <w:r w:rsidRPr="00AD3D9E">
              <w:t>Hispanic/Latino</w:t>
            </w:r>
          </w:p>
        </w:tc>
        <w:tc>
          <w:tcPr>
            <w:tcW w:w="577" w:type="pct"/>
          </w:tcPr>
          <w:p w14:paraId="2754D4BB" w14:textId="77777777" w:rsidR="00815E9C" w:rsidRDefault="00815E9C" w:rsidP="003D6B1E">
            <w:r>
              <w:rPr>
                <w:rFonts w:hint="eastAsia"/>
              </w:rPr>
              <w:t>1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.48</w:t>
            </w:r>
            <w:r>
              <w:rPr>
                <w:rFonts w:hint="eastAsia"/>
              </w:rPr>
              <w:t>）</w:t>
            </w:r>
          </w:p>
        </w:tc>
        <w:tc>
          <w:tcPr>
            <w:tcW w:w="554" w:type="pct"/>
          </w:tcPr>
          <w:p w14:paraId="7C71E08C" w14:textId="77777777" w:rsidR="00815E9C" w:rsidRDefault="00815E9C" w:rsidP="003D6B1E"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.83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37C05A2A" w14:textId="77777777" w:rsidR="00815E9C" w:rsidRDefault="00815E9C" w:rsidP="003D6B1E"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.89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694FC81C" w14:textId="77777777" w:rsidR="00815E9C" w:rsidRDefault="00815E9C" w:rsidP="003D6B1E">
            <w:r>
              <w:rPr>
                <w:rFonts w:hint="eastAsia"/>
              </w:rPr>
              <w:t>7</w:t>
            </w:r>
            <w:r>
              <w:t>(6.60)</w:t>
            </w:r>
          </w:p>
        </w:tc>
        <w:tc>
          <w:tcPr>
            <w:tcW w:w="827" w:type="pct"/>
          </w:tcPr>
          <w:p w14:paraId="34BCC59F" w14:textId="77777777" w:rsidR="00815E9C" w:rsidRDefault="00815E9C" w:rsidP="003D6B1E">
            <w:r>
              <w:rPr>
                <w:rFonts w:hint="eastAsia"/>
              </w:rPr>
              <w:t>7</w:t>
            </w:r>
            <w:r>
              <w:t>(6.67)</w:t>
            </w:r>
          </w:p>
        </w:tc>
        <w:tc>
          <w:tcPr>
            <w:tcW w:w="359" w:type="pct"/>
          </w:tcPr>
          <w:p w14:paraId="48F62A5F" w14:textId="77777777" w:rsidR="00815E9C" w:rsidRDefault="00815E9C" w:rsidP="003D6B1E"/>
        </w:tc>
      </w:tr>
      <w:tr w:rsidR="00815E9C" w14:paraId="267384E2" w14:textId="77777777" w:rsidTr="009457FB">
        <w:trPr>
          <w:gridAfter w:val="2"/>
          <w:wAfter w:w="211" w:type="pct"/>
          <w:trHeight w:val="311"/>
          <w:jc w:val="center"/>
        </w:trPr>
        <w:tc>
          <w:tcPr>
            <w:tcW w:w="1094" w:type="pct"/>
          </w:tcPr>
          <w:p w14:paraId="5405B74F" w14:textId="77777777" w:rsidR="00815E9C" w:rsidRDefault="00815E9C" w:rsidP="003D6B1E">
            <w:pPr>
              <w:ind w:firstLineChars="100" w:firstLine="21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577" w:type="pct"/>
          </w:tcPr>
          <w:p w14:paraId="7A562DDC" w14:textId="77777777" w:rsidR="00815E9C" w:rsidRDefault="00815E9C" w:rsidP="003D6B1E">
            <w:r>
              <w:rPr>
                <w:rFonts w:hint="eastAsia"/>
              </w:rPr>
              <w:t>5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3.44</w:t>
            </w:r>
            <w:r>
              <w:rPr>
                <w:rFonts w:hint="eastAsia"/>
              </w:rPr>
              <w:t>）</w:t>
            </w:r>
          </w:p>
        </w:tc>
        <w:tc>
          <w:tcPr>
            <w:tcW w:w="554" w:type="pct"/>
          </w:tcPr>
          <w:p w14:paraId="572A3ACB" w14:textId="77777777" w:rsidR="00815E9C" w:rsidRDefault="00815E9C" w:rsidP="003D6B1E">
            <w:r>
              <w:rPr>
                <w:rFonts w:hint="eastAsia"/>
              </w:rPr>
              <w:t>1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5.09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0A1E70EA" w14:textId="77777777" w:rsidR="00815E9C" w:rsidRDefault="00815E9C" w:rsidP="003D6B1E">
            <w:r>
              <w:rPr>
                <w:rFonts w:hint="eastAsia"/>
              </w:rPr>
              <w:t>1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2.26</w:t>
            </w:r>
            <w:r>
              <w:rPr>
                <w:rFonts w:hint="eastAsia"/>
              </w:rPr>
              <w:t>）</w:t>
            </w:r>
          </w:p>
        </w:tc>
        <w:tc>
          <w:tcPr>
            <w:tcW w:w="689" w:type="pct"/>
          </w:tcPr>
          <w:p w14:paraId="4CDE7B74" w14:textId="77777777" w:rsidR="00815E9C" w:rsidRDefault="00815E9C" w:rsidP="003D6B1E">
            <w:r>
              <w:rPr>
                <w:rFonts w:hint="eastAsia"/>
              </w:rPr>
              <w:t>14</w:t>
            </w:r>
            <w:r>
              <w:t>(13.21)</w:t>
            </w:r>
          </w:p>
        </w:tc>
        <w:tc>
          <w:tcPr>
            <w:tcW w:w="827" w:type="pct"/>
          </w:tcPr>
          <w:p w14:paraId="0E32DEB2" w14:textId="77777777" w:rsidR="00815E9C" w:rsidRDefault="00815E9C" w:rsidP="003D6B1E">
            <w:r>
              <w:rPr>
                <w:rFonts w:hint="eastAsia"/>
              </w:rPr>
              <w:t>14</w:t>
            </w:r>
            <w:r>
              <w:t>(13.33)</w:t>
            </w:r>
          </w:p>
        </w:tc>
        <w:tc>
          <w:tcPr>
            <w:tcW w:w="359" w:type="pct"/>
          </w:tcPr>
          <w:p w14:paraId="50960610" w14:textId="77777777" w:rsidR="00815E9C" w:rsidRDefault="00815E9C" w:rsidP="003D6B1E"/>
        </w:tc>
      </w:tr>
      <w:tr w:rsidR="00815E9C" w14:paraId="5D0137FB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38BD8940" w14:textId="77777777" w:rsidR="00815E9C" w:rsidRDefault="00815E9C" w:rsidP="003D6B1E">
            <w:pPr>
              <w:ind w:firstLineChars="50" w:firstLine="105"/>
            </w:pPr>
            <w:r w:rsidRPr="00AD3D9E">
              <w:t>BMI,kg/m</w:t>
            </w:r>
            <w:r w:rsidRPr="00320622">
              <w:rPr>
                <w:vertAlign w:val="superscript"/>
              </w:rPr>
              <w:t>2</w:t>
            </w:r>
            <w:r>
              <w:rPr>
                <w:rFonts w:hint="eastAsia"/>
              </w:rPr>
              <w:t>,</w:t>
            </w:r>
            <w:r w:rsidRPr="00AD3D9E">
              <w:t xml:space="preserve"> mean 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72A19" w14:textId="77777777" w:rsidR="00815E9C" w:rsidRDefault="00815E9C" w:rsidP="003D6B1E">
            <w:r>
              <w:t>30.62</w:t>
            </w:r>
            <w:r w:rsidRPr="00AD3D9E">
              <w:t>(</w:t>
            </w:r>
            <w:r>
              <w:t>8.67</w:t>
            </w:r>
            <w:r w:rsidRPr="00AD3D9E"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6F6B7" w14:textId="77777777" w:rsidR="00815E9C" w:rsidRDefault="00815E9C" w:rsidP="003D6B1E">
            <w:r w:rsidRPr="00AD3D9E">
              <w:t>21.55 (3.2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3D16E" w14:textId="77777777" w:rsidR="00815E9C" w:rsidRDefault="00815E9C" w:rsidP="003D6B1E">
            <w:r w:rsidRPr="00AD3D9E">
              <w:t>26.76 (2.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621AE" w14:textId="77777777" w:rsidR="00815E9C" w:rsidRDefault="00815E9C" w:rsidP="003D6B1E">
            <w:r w:rsidRPr="00AD3D9E">
              <w:t>32.28 (2.9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6FD4E" w14:textId="77777777" w:rsidR="00815E9C" w:rsidRDefault="00815E9C" w:rsidP="003D6B1E">
            <w:r>
              <w:t>42.02</w:t>
            </w:r>
            <w:r w:rsidRPr="00AD3D9E">
              <w:t>(</w:t>
            </w:r>
            <w:r>
              <w:t>6.89</w:t>
            </w:r>
            <w:r w:rsidRPr="00AD3D9E"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08529" w14:textId="77777777" w:rsidR="00815E9C" w:rsidRPr="002F4D42" w:rsidRDefault="00815E9C" w:rsidP="003D6B1E">
            <w:r w:rsidRPr="002F4D42">
              <w:rPr>
                <w:rFonts w:hint="eastAsia"/>
              </w:rPr>
              <w:t>&lt;</w:t>
            </w:r>
            <w:r w:rsidRPr="002F4D42">
              <w:t>0.001</w:t>
            </w:r>
          </w:p>
        </w:tc>
      </w:tr>
      <w:tr w:rsidR="00815E9C" w14:paraId="1FF359FF" w14:textId="77777777" w:rsidTr="009457FB">
        <w:trPr>
          <w:gridAfter w:val="2"/>
          <w:wAfter w:w="211" w:type="pct"/>
          <w:trHeight w:val="311"/>
          <w:jc w:val="center"/>
        </w:trPr>
        <w:tc>
          <w:tcPr>
            <w:tcW w:w="1094" w:type="pct"/>
          </w:tcPr>
          <w:p w14:paraId="12CD79F8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M</w:t>
            </w:r>
            <w:r>
              <w:t>arital status(%)</w:t>
            </w:r>
          </w:p>
        </w:tc>
        <w:tc>
          <w:tcPr>
            <w:tcW w:w="3695" w:type="pct"/>
            <w:gridSpan w:val="6"/>
          </w:tcPr>
          <w:p w14:paraId="6FCCD424" w14:textId="77777777" w:rsidR="00815E9C" w:rsidRPr="002F4D42" w:rsidRDefault="00815E9C" w:rsidP="003D6B1E">
            <w:pPr>
              <w:ind w:left="6825" w:hangingChars="3250" w:hanging="6825"/>
            </w:pPr>
            <w:r w:rsidRPr="002F4D42">
              <w:rPr>
                <w:rFonts w:hint="eastAsia"/>
              </w:rPr>
              <w:t xml:space="preserve"> </w:t>
            </w:r>
            <w:r w:rsidRPr="002F4D42">
              <w:t xml:space="preserve">                                                                                     0.015</w:t>
            </w:r>
          </w:p>
        </w:tc>
      </w:tr>
      <w:tr w:rsidR="00815E9C" w14:paraId="084BB2C4" w14:textId="77777777" w:rsidTr="009457FB">
        <w:trPr>
          <w:gridAfter w:val="2"/>
          <w:wAfter w:w="211" w:type="pct"/>
          <w:trHeight w:val="311"/>
          <w:jc w:val="center"/>
        </w:trPr>
        <w:tc>
          <w:tcPr>
            <w:tcW w:w="1094" w:type="pct"/>
          </w:tcPr>
          <w:p w14:paraId="55D05B49" w14:textId="77777777" w:rsidR="00815E9C" w:rsidRDefault="00815E9C" w:rsidP="003D6B1E">
            <w:pPr>
              <w:ind w:firstLineChars="100" w:firstLine="210"/>
            </w:pPr>
            <w:r>
              <w:rPr>
                <w:rFonts w:hint="eastAsia"/>
              </w:rPr>
              <w:t>M</w:t>
            </w:r>
            <w:r>
              <w:t>arried</w:t>
            </w:r>
          </w:p>
        </w:tc>
        <w:tc>
          <w:tcPr>
            <w:tcW w:w="577" w:type="pct"/>
          </w:tcPr>
          <w:p w14:paraId="354ADC95" w14:textId="77777777" w:rsidR="00815E9C" w:rsidRDefault="00815E9C" w:rsidP="003D6B1E">
            <w:r>
              <w:rPr>
                <w:rFonts w:hint="eastAsia"/>
              </w:rPr>
              <w:t>1</w:t>
            </w:r>
            <w:r>
              <w:t>84(43.50)</w:t>
            </w:r>
          </w:p>
        </w:tc>
        <w:tc>
          <w:tcPr>
            <w:tcW w:w="554" w:type="pct"/>
          </w:tcPr>
          <w:p w14:paraId="13FD0A89" w14:textId="77777777" w:rsidR="00815E9C" w:rsidRDefault="00815E9C" w:rsidP="003D6B1E">
            <w:r>
              <w:rPr>
                <w:rFonts w:hint="eastAsia"/>
              </w:rPr>
              <w:t>3</w:t>
            </w:r>
            <w:r>
              <w:t>4(32.08)</w:t>
            </w:r>
          </w:p>
        </w:tc>
        <w:tc>
          <w:tcPr>
            <w:tcW w:w="689" w:type="pct"/>
          </w:tcPr>
          <w:p w14:paraId="6D89EB67" w14:textId="77777777" w:rsidR="00815E9C" w:rsidRDefault="00815E9C" w:rsidP="003D6B1E">
            <w:r>
              <w:rPr>
                <w:rFonts w:hint="eastAsia"/>
              </w:rPr>
              <w:t>5</w:t>
            </w:r>
            <w:r>
              <w:t>6(52.83)</w:t>
            </w:r>
          </w:p>
        </w:tc>
        <w:tc>
          <w:tcPr>
            <w:tcW w:w="689" w:type="pct"/>
          </w:tcPr>
          <w:p w14:paraId="5F18D31D" w14:textId="77777777" w:rsidR="00815E9C" w:rsidRDefault="00815E9C" w:rsidP="003D6B1E">
            <w:r>
              <w:rPr>
                <w:rFonts w:hint="eastAsia"/>
              </w:rPr>
              <w:t>4</w:t>
            </w:r>
            <w:r>
              <w:t>8(45.28)</w:t>
            </w:r>
          </w:p>
        </w:tc>
        <w:tc>
          <w:tcPr>
            <w:tcW w:w="827" w:type="pct"/>
          </w:tcPr>
          <w:p w14:paraId="5667F3BF" w14:textId="77777777" w:rsidR="00815E9C" w:rsidRDefault="00815E9C" w:rsidP="003D6B1E">
            <w:r>
              <w:rPr>
                <w:rFonts w:hint="eastAsia"/>
              </w:rPr>
              <w:t>4</w:t>
            </w:r>
            <w:r>
              <w:t>6(43.81)</w:t>
            </w:r>
          </w:p>
        </w:tc>
        <w:tc>
          <w:tcPr>
            <w:tcW w:w="359" w:type="pct"/>
          </w:tcPr>
          <w:p w14:paraId="6CFEDC06" w14:textId="77777777" w:rsidR="00815E9C" w:rsidRPr="002F4D42" w:rsidRDefault="00815E9C" w:rsidP="003D6B1E"/>
        </w:tc>
      </w:tr>
      <w:tr w:rsidR="00815E9C" w14:paraId="49DC79AA" w14:textId="77777777" w:rsidTr="009457FB">
        <w:trPr>
          <w:gridAfter w:val="2"/>
          <w:wAfter w:w="211" w:type="pct"/>
          <w:trHeight w:val="311"/>
          <w:jc w:val="center"/>
        </w:trPr>
        <w:tc>
          <w:tcPr>
            <w:tcW w:w="1094" w:type="pct"/>
          </w:tcPr>
          <w:p w14:paraId="5B15C1EC" w14:textId="77777777" w:rsidR="00815E9C" w:rsidRDefault="00815E9C" w:rsidP="003D6B1E">
            <w:pPr>
              <w:ind w:firstLineChars="100" w:firstLine="210"/>
            </w:pPr>
            <w:r>
              <w:rPr>
                <w:rFonts w:hint="eastAsia"/>
              </w:rPr>
              <w:t>S</w:t>
            </w:r>
            <w:r>
              <w:t>ingle</w:t>
            </w:r>
          </w:p>
        </w:tc>
        <w:tc>
          <w:tcPr>
            <w:tcW w:w="577" w:type="pct"/>
          </w:tcPr>
          <w:p w14:paraId="6CBD67D4" w14:textId="77777777" w:rsidR="00815E9C" w:rsidRDefault="00815E9C" w:rsidP="003D6B1E">
            <w:r>
              <w:rPr>
                <w:rFonts w:hint="eastAsia"/>
              </w:rPr>
              <w:t>3</w:t>
            </w:r>
            <w:r>
              <w:t>4(8.04)</w:t>
            </w:r>
          </w:p>
        </w:tc>
        <w:tc>
          <w:tcPr>
            <w:tcW w:w="554" w:type="pct"/>
          </w:tcPr>
          <w:p w14:paraId="39451BD7" w14:textId="77777777" w:rsidR="00815E9C" w:rsidRDefault="00815E9C" w:rsidP="003D6B1E">
            <w:r>
              <w:rPr>
                <w:rFonts w:hint="eastAsia"/>
              </w:rPr>
              <w:t>7</w:t>
            </w:r>
            <w:r>
              <w:t>(6.60)</w:t>
            </w:r>
          </w:p>
        </w:tc>
        <w:tc>
          <w:tcPr>
            <w:tcW w:w="689" w:type="pct"/>
          </w:tcPr>
          <w:p w14:paraId="2B49C945" w14:textId="77777777" w:rsidR="00815E9C" w:rsidRDefault="00815E9C" w:rsidP="003D6B1E">
            <w:r>
              <w:rPr>
                <w:rFonts w:hint="eastAsia"/>
              </w:rPr>
              <w:t>7</w:t>
            </w:r>
            <w:r>
              <w:t>(6.60)</w:t>
            </w:r>
          </w:p>
        </w:tc>
        <w:tc>
          <w:tcPr>
            <w:tcW w:w="689" w:type="pct"/>
          </w:tcPr>
          <w:p w14:paraId="48BB1E74" w14:textId="77777777" w:rsidR="00815E9C" w:rsidRDefault="00815E9C" w:rsidP="003D6B1E">
            <w:r>
              <w:rPr>
                <w:rFonts w:hint="eastAsia"/>
              </w:rPr>
              <w:t>1</w:t>
            </w:r>
            <w:r>
              <w:t>0(9.43)</w:t>
            </w:r>
          </w:p>
        </w:tc>
        <w:tc>
          <w:tcPr>
            <w:tcW w:w="827" w:type="pct"/>
          </w:tcPr>
          <w:p w14:paraId="4D8C1F6E" w14:textId="77777777" w:rsidR="00815E9C" w:rsidRDefault="00815E9C" w:rsidP="003D6B1E">
            <w:r>
              <w:rPr>
                <w:rFonts w:hint="eastAsia"/>
              </w:rPr>
              <w:t>1</w:t>
            </w:r>
            <w:r>
              <w:t>0(9.52)</w:t>
            </w:r>
          </w:p>
        </w:tc>
        <w:tc>
          <w:tcPr>
            <w:tcW w:w="359" w:type="pct"/>
          </w:tcPr>
          <w:p w14:paraId="139EB041" w14:textId="77777777" w:rsidR="00815E9C" w:rsidRPr="002F4D42" w:rsidRDefault="00815E9C" w:rsidP="003D6B1E"/>
        </w:tc>
      </w:tr>
      <w:tr w:rsidR="00815E9C" w14:paraId="71217D5B" w14:textId="77777777" w:rsidTr="009457FB">
        <w:trPr>
          <w:gridAfter w:val="2"/>
          <w:wAfter w:w="211" w:type="pct"/>
          <w:trHeight w:val="311"/>
          <w:jc w:val="center"/>
        </w:trPr>
        <w:tc>
          <w:tcPr>
            <w:tcW w:w="1094" w:type="pct"/>
          </w:tcPr>
          <w:p w14:paraId="2A34569C" w14:textId="77777777" w:rsidR="00815E9C" w:rsidRDefault="00815E9C" w:rsidP="003D6B1E">
            <w:pPr>
              <w:ind w:firstLineChars="100" w:firstLine="210"/>
            </w:pPr>
            <w:r>
              <w:rPr>
                <w:rFonts w:hint="eastAsia"/>
              </w:rPr>
              <w:t>D</w:t>
            </w:r>
            <w:r>
              <w:t>ivorced</w:t>
            </w:r>
          </w:p>
        </w:tc>
        <w:tc>
          <w:tcPr>
            <w:tcW w:w="577" w:type="pct"/>
          </w:tcPr>
          <w:p w14:paraId="34EB6F12" w14:textId="77777777" w:rsidR="00815E9C" w:rsidRDefault="00815E9C" w:rsidP="003D6B1E">
            <w:r>
              <w:rPr>
                <w:rFonts w:hint="eastAsia"/>
              </w:rPr>
              <w:t>1</w:t>
            </w:r>
            <w:r>
              <w:t>20(28.37)</w:t>
            </w:r>
          </w:p>
        </w:tc>
        <w:tc>
          <w:tcPr>
            <w:tcW w:w="554" w:type="pct"/>
          </w:tcPr>
          <w:p w14:paraId="4710DB8E" w14:textId="77777777" w:rsidR="00815E9C" w:rsidRDefault="00815E9C" w:rsidP="003D6B1E">
            <w:r>
              <w:rPr>
                <w:rFonts w:hint="eastAsia"/>
              </w:rPr>
              <w:t>3</w:t>
            </w:r>
            <w:r>
              <w:t>7(34.91)</w:t>
            </w:r>
          </w:p>
        </w:tc>
        <w:tc>
          <w:tcPr>
            <w:tcW w:w="689" w:type="pct"/>
          </w:tcPr>
          <w:p w14:paraId="6CC3C481" w14:textId="77777777" w:rsidR="00815E9C" w:rsidRDefault="00815E9C" w:rsidP="003D6B1E">
            <w:r>
              <w:rPr>
                <w:rFonts w:hint="eastAsia"/>
              </w:rPr>
              <w:t>1</w:t>
            </w:r>
            <w:r>
              <w:t>8(16.98)</w:t>
            </w:r>
          </w:p>
        </w:tc>
        <w:tc>
          <w:tcPr>
            <w:tcW w:w="689" w:type="pct"/>
          </w:tcPr>
          <w:p w14:paraId="2D56749D" w14:textId="77777777" w:rsidR="00815E9C" w:rsidRDefault="00815E9C" w:rsidP="003D6B1E">
            <w:r>
              <w:rPr>
                <w:rFonts w:hint="eastAsia"/>
              </w:rPr>
              <w:t>3</w:t>
            </w:r>
            <w:r>
              <w:t>0(28.30)</w:t>
            </w:r>
          </w:p>
        </w:tc>
        <w:tc>
          <w:tcPr>
            <w:tcW w:w="827" w:type="pct"/>
          </w:tcPr>
          <w:p w14:paraId="68C4664D" w14:textId="77777777" w:rsidR="00815E9C" w:rsidRDefault="00815E9C" w:rsidP="003D6B1E">
            <w:r>
              <w:rPr>
                <w:rFonts w:hint="eastAsia"/>
              </w:rPr>
              <w:t>3</w:t>
            </w:r>
            <w:r>
              <w:t>5(33.33)</w:t>
            </w:r>
          </w:p>
        </w:tc>
        <w:tc>
          <w:tcPr>
            <w:tcW w:w="359" w:type="pct"/>
          </w:tcPr>
          <w:p w14:paraId="51958BD0" w14:textId="77777777" w:rsidR="00815E9C" w:rsidRPr="002F4D42" w:rsidRDefault="00815E9C" w:rsidP="003D6B1E"/>
        </w:tc>
      </w:tr>
      <w:tr w:rsidR="00815E9C" w14:paraId="5C1B4A4C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2CD3013F" w14:textId="77777777" w:rsidR="00815E9C" w:rsidRDefault="00815E9C" w:rsidP="003D6B1E">
            <w:pPr>
              <w:ind w:firstLineChars="100" w:firstLine="210"/>
            </w:pPr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577" w:type="pct"/>
          </w:tcPr>
          <w:p w14:paraId="35E3AB06" w14:textId="77777777" w:rsidR="00815E9C" w:rsidRDefault="00815E9C" w:rsidP="003D6B1E">
            <w:r>
              <w:rPr>
                <w:rFonts w:hint="eastAsia"/>
              </w:rPr>
              <w:t>8</w:t>
            </w:r>
            <w:r>
              <w:t>5(20.10)</w:t>
            </w:r>
          </w:p>
        </w:tc>
        <w:tc>
          <w:tcPr>
            <w:tcW w:w="554" w:type="pct"/>
          </w:tcPr>
          <w:p w14:paraId="7A24D68C" w14:textId="77777777" w:rsidR="00815E9C" w:rsidRDefault="00815E9C" w:rsidP="003D6B1E">
            <w:r>
              <w:rPr>
                <w:rFonts w:hint="eastAsia"/>
              </w:rPr>
              <w:t>2</w:t>
            </w:r>
            <w:r>
              <w:t>8(23.58)</w:t>
            </w:r>
          </w:p>
        </w:tc>
        <w:tc>
          <w:tcPr>
            <w:tcW w:w="689" w:type="pct"/>
          </w:tcPr>
          <w:p w14:paraId="7247C319" w14:textId="77777777" w:rsidR="00815E9C" w:rsidRDefault="00815E9C" w:rsidP="003D6B1E">
            <w:r>
              <w:rPr>
                <w:rFonts w:hint="eastAsia"/>
              </w:rPr>
              <w:t>2</w:t>
            </w:r>
            <w:r>
              <w:t>5(23.54)</w:t>
            </w:r>
          </w:p>
        </w:tc>
        <w:tc>
          <w:tcPr>
            <w:tcW w:w="689" w:type="pct"/>
          </w:tcPr>
          <w:p w14:paraId="46149B3B" w14:textId="77777777" w:rsidR="00815E9C" w:rsidRDefault="00815E9C" w:rsidP="003D6B1E">
            <w:r>
              <w:rPr>
                <w:rFonts w:hint="eastAsia"/>
              </w:rPr>
              <w:t>1</w:t>
            </w:r>
            <w:r>
              <w:t>8(16.98)</w:t>
            </w:r>
          </w:p>
        </w:tc>
        <w:tc>
          <w:tcPr>
            <w:tcW w:w="827" w:type="pct"/>
          </w:tcPr>
          <w:p w14:paraId="1F93F7BC" w14:textId="77777777" w:rsidR="00815E9C" w:rsidRDefault="00815E9C" w:rsidP="003D6B1E">
            <w:r>
              <w:rPr>
                <w:rFonts w:hint="eastAsia"/>
              </w:rPr>
              <w:t>1</w:t>
            </w:r>
            <w:r>
              <w:t>4(13.33)</w:t>
            </w:r>
          </w:p>
        </w:tc>
        <w:tc>
          <w:tcPr>
            <w:tcW w:w="359" w:type="pct"/>
          </w:tcPr>
          <w:p w14:paraId="0A939DD9" w14:textId="77777777" w:rsidR="00815E9C" w:rsidRPr="002F4D42" w:rsidRDefault="00815E9C" w:rsidP="003D6B1E"/>
        </w:tc>
      </w:tr>
      <w:tr w:rsidR="00815E9C" w14:paraId="019DD27B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1DFE35DB" w14:textId="77777777" w:rsidR="00815E9C" w:rsidRDefault="00815E9C" w:rsidP="003D6B1E">
            <w:r w:rsidRPr="00621578">
              <w:t>Laboratory tests</w:t>
            </w:r>
          </w:p>
        </w:tc>
        <w:tc>
          <w:tcPr>
            <w:tcW w:w="3695" w:type="pct"/>
            <w:gridSpan w:val="6"/>
          </w:tcPr>
          <w:p w14:paraId="3C64C9C8" w14:textId="77777777" w:rsidR="00815E9C" w:rsidRPr="002F4D42" w:rsidRDefault="00815E9C" w:rsidP="003D6B1E">
            <w:r w:rsidRPr="002F4D42">
              <w:rPr>
                <w:rFonts w:hint="eastAsia"/>
              </w:rPr>
              <w:t xml:space="preserve"> </w:t>
            </w:r>
            <w:r w:rsidRPr="002F4D42">
              <w:t xml:space="preserve">                                                                   </w:t>
            </w:r>
          </w:p>
        </w:tc>
      </w:tr>
      <w:tr w:rsidR="00815E9C" w14:paraId="33A444E1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1EA05D7A" w14:textId="77777777" w:rsidR="00815E9C" w:rsidRDefault="00815E9C" w:rsidP="003D6B1E">
            <w:pPr>
              <w:ind w:firstLineChars="50" w:firstLine="105"/>
            </w:pPr>
            <w:bookmarkStart w:id="0" w:name="_Hlk138087489"/>
            <w:r w:rsidRPr="00D81CC6">
              <w:t>RBC,m/µL, mean 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ECBEB" w14:textId="77777777" w:rsidR="00815E9C" w:rsidRDefault="00815E9C" w:rsidP="003D6B1E">
            <w:r w:rsidRPr="00D81CC6">
              <w:t>4.05 (0.7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1B6FF" w14:textId="77777777" w:rsidR="00815E9C" w:rsidRDefault="00815E9C" w:rsidP="003D6B1E">
            <w:r w:rsidRPr="00D81CC6">
              <w:t>3.77 (0.7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634CE" w14:textId="77777777" w:rsidR="00815E9C" w:rsidRDefault="00815E9C" w:rsidP="003D6B1E">
            <w:r w:rsidRPr="00D81CC6">
              <w:t>4.05 (0.7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4B507" w14:textId="77777777" w:rsidR="00815E9C" w:rsidRDefault="00815E9C" w:rsidP="003D6B1E">
            <w:r w:rsidRPr="00D81CC6">
              <w:t>4.07 (0.7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1A07D" w14:textId="77777777" w:rsidR="00815E9C" w:rsidRDefault="00815E9C" w:rsidP="003D6B1E">
            <w:r w:rsidRPr="00D81CC6">
              <w:t>4.30 (0.7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6B82B" w14:textId="77777777" w:rsidR="00815E9C" w:rsidRPr="002F4D42" w:rsidRDefault="00815E9C" w:rsidP="003D6B1E">
            <w:r w:rsidRPr="002F4D42">
              <w:t>&lt;0.001</w:t>
            </w:r>
          </w:p>
        </w:tc>
      </w:tr>
      <w:bookmarkEnd w:id="0"/>
      <w:tr w:rsidR="00815E9C" w14:paraId="0350AA35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3FF33DDC" w14:textId="77777777" w:rsidR="00815E9C" w:rsidRPr="00D81CC6" w:rsidRDefault="00815E9C" w:rsidP="003D6B1E">
            <w:pPr>
              <w:ind w:firstLineChars="50" w:firstLine="105"/>
            </w:pPr>
            <w:r w:rsidRPr="00D81CC6">
              <w:t>WBC,</w:t>
            </w:r>
            <w:r>
              <w:t xml:space="preserve"> </w:t>
            </w:r>
            <w:r w:rsidRPr="00D81CC6">
              <w:t>K/µL, mean 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8FDC1" w14:textId="77777777" w:rsidR="00815E9C" w:rsidRPr="00D81CC6" w:rsidRDefault="00815E9C" w:rsidP="003D6B1E">
            <w:r w:rsidRPr="00D81CC6">
              <w:t>8.79 (10.1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BD757" w14:textId="77777777" w:rsidR="00815E9C" w:rsidRPr="00D81CC6" w:rsidRDefault="00815E9C" w:rsidP="003D6B1E">
            <w:r w:rsidRPr="00D81CC6">
              <w:t>9.61 (19.8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0F2C2" w14:textId="77777777" w:rsidR="00815E9C" w:rsidRPr="00D81CC6" w:rsidRDefault="00815E9C" w:rsidP="003D6B1E">
            <w:r w:rsidRPr="00D81CC6">
              <w:t>8.12 (2.9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DC142" w14:textId="77777777" w:rsidR="00815E9C" w:rsidRPr="00D81CC6" w:rsidRDefault="00815E9C" w:rsidP="003D6B1E">
            <w:r w:rsidRPr="00D81CC6">
              <w:t>8.91 (3.5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BF770" w14:textId="77777777" w:rsidR="00815E9C" w:rsidRPr="00D81CC6" w:rsidRDefault="00815E9C" w:rsidP="003D6B1E">
            <w:r w:rsidRPr="00D81CC6">
              <w:t>8.56 (2.4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06432" w14:textId="77777777" w:rsidR="00815E9C" w:rsidRPr="002F4D42" w:rsidRDefault="00815E9C" w:rsidP="003D6B1E">
            <w:r w:rsidRPr="002F4D42">
              <w:t>0.758</w:t>
            </w:r>
          </w:p>
        </w:tc>
      </w:tr>
      <w:tr w:rsidR="00815E9C" w:rsidRPr="00FD7CA7" w14:paraId="01FDF8A4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489E7724" w14:textId="77777777" w:rsidR="00815E9C" w:rsidRDefault="00815E9C" w:rsidP="003D6B1E">
            <w:pPr>
              <w:ind w:firstLineChars="50" w:firstLine="105"/>
            </w:pPr>
            <w:r w:rsidRPr="00D81CC6">
              <w:t>Platelet,K/µL,mean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D694A" w14:textId="77777777" w:rsidR="00815E9C" w:rsidRPr="00D81CC6" w:rsidRDefault="00815E9C" w:rsidP="003D6B1E">
            <w:r w:rsidRPr="00FD7CA7">
              <w:t>218.13 (84.9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CF1C1" w14:textId="77777777" w:rsidR="00815E9C" w:rsidRDefault="00815E9C" w:rsidP="003D6B1E">
            <w:r w:rsidRPr="00FD7CA7">
              <w:t>201.06 (94.7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369F5" w14:textId="77777777" w:rsidR="00815E9C" w:rsidRDefault="00815E9C" w:rsidP="003D6B1E">
            <w:r w:rsidRPr="00FD7CA7">
              <w:t>213.64 (84.5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4BBB0" w14:textId="77777777" w:rsidR="00815E9C" w:rsidRDefault="00815E9C" w:rsidP="003D6B1E">
            <w:r w:rsidRPr="00FD7CA7">
              <w:t>234.33 (81.9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1270E" w14:textId="77777777" w:rsidR="00815E9C" w:rsidRDefault="00815E9C" w:rsidP="003D6B1E">
            <w:r w:rsidRPr="00FD7CA7">
              <w:t>223.03 (74.9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40EF0" w14:textId="77777777" w:rsidR="00815E9C" w:rsidRPr="002F4D42" w:rsidRDefault="00815E9C" w:rsidP="003D6B1E">
            <w:r w:rsidRPr="002F4D42">
              <w:t>0.036</w:t>
            </w:r>
          </w:p>
        </w:tc>
      </w:tr>
      <w:tr w:rsidR="00815E9C" w:rsidRPr="00FD7CA7" w14:paraId="3A3775A0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7384AD4" w14:textId="77777777" w:rsidR="00815E9C" w:rsidRDefault="00815E9C" w:rsidP="003D6B1E">
            <w:pPr>
              <w:ind w:firstLineChars="50" w:firstLine="105"/>
            </w:pPr>
            <w:r w:rsidRPr="00D81CC6">
              <w:t>Hemoglobin,g/dL,mean(SD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59B50AE" w14:textId="77777777" w:rsidR="00815E9C" w:rsidRPr="00D81CC6" w:rsidRDefault="00815E9C" w:rsidP="003D6B1E">
            <w:r w:rsidRPr="00FD7CA7">
              <w:t>11.86 (2.23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272ED62" w14:textId="77777777" w:rsidR="00815E9C" w:rsidRDefault="00815E9C" w:rsidP="003D6B1E">
            <w:r w:rsidRPr="00FD7CA7">
              <w:t>11.31 (2.21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E098C74" w14:textId="77777777" w:rsidR="00815E9C" w:rsidRDefault="00815E9C" w:rsidP="003D6B1E">
            <w:r w:rsidRPr="00FD7CA7">
              <w:t>12.10 (2.21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F5DF0AF" w14:textId="77777777" w:rsidR="00815E9C" w:rsidRDefault="00815E9C" w:rsidP="003D6B1E">
            <w:r w:rsidRPr="00FD7CA7">
              <w:t>11.76 (2.09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1E734B0" w14:textId="77777777" w:rsidR="00815E9C" w:rsidRDefault="00815E9C" w:rsidP="003D6B1E">
            <w:r w:rsidRPr="00FD7CA7">
              <w:t>12.27 (2.33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DDD3497" w14:textId="77777777" w:rsidR="00815E9C" w:rsidRPr="002F4D42" w:rsidRDefault="00815E9C" w:rsidP="003D6B1E">
            <w:r w:rsidRPr="002F4D42">
              <w:t>0.012</w:t>
            </w:r>
          </w:p>
        </w:tc>
      </w:tr>
      <w:tr w:rsidR="00815E9C" w:rsidRPr="00FD7CA7" w14:paraId="2416736A" w14:textId="77777777" w:rsidTr="009457FB">
        <w:tblPrEx>
          <w:jc w:val="left"/>
        </w:tblPrEx>
        <w:trPr>
          <w:gridAfter w:val="2"/>
          <w:wAfter w:w="211" w:type="pct"/>
          <w:trHeight w:val="319"/>
        </w:trPr>
        <w:tc>
          <w:tcPr>
            <w:tcW w:w="1094" w:type="pct"/>
          </w:tcPr>
          <w:p w14:paraId="7CA83CC2" w14:textId="77777777" w:rsidR="00815E9C" w:rsidRDefault="00815E9C" w:rsidP="003D6B1E">
            <w:pPr>
              <w:ind w:firstLineChars="50" w:firstLine="105"/>
            </w:pPr>
            <w:r w:rsidRPr="00D81CC6">
              <w:lastRenderedPageBreak/>
              <w:t>Glucose,</w:t>
            </w:r>
            <w:r>
              <w:t xml:space="preserve"> </w:t>
            </w:r>
            <w:r w:rsidRPr="00D81CC6">
              <w:t>mg/dL, mean (SD)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14:paraId="5D2FE32C" w14:textId="77777777" w:rsidR="00815E9C" w:rsidRPr="00D81CC6" w:rsidRDefault="00815E9C" w:rsidP="003D6B1E">
            <w:r w:rsidRPr="00D81CC6">
              <w:t>125.22 (47.31)</w:t>
            </w:r>
          </w:p>
        </w:tc>
        <w:tc>
          <w:tcPr>
            <w:tcW w:w="554" w:type="pct"/>
            <w:tcBorders>
              <w:top w:val="single" w:sz="12" w:space="0" w:color="auto"/>
            </w:tcBorders>
          </w:tcPr>
          <w:p w14:paraId="112B0334" w14:textId="77777777" w:rsidR="00815E9C" w:rsidRDefault="00815E9C" w:rsidP="003D6B1E">
            <w:r w:rsidRPr="00D81CC6">
              <w:t>106.53 (32.13)</w:t>
            </w:r>
          </w:p>
        </w:tc>
        <w:tc>
          <w:tcPr>
            <w:tcW w:w="689" w:type="pct"/>
            <w:tcBorders>
              <w:top w:val="single" w:sz="12" w:space="0" w:color="auto"/>
            </w:tcBorders>
          </w:tcPr>
          <w:p w14:paraId="3A268ACD" w14:textId="77777777" w:rsidR="00815E9C" w:rsidRDefault="00815E9C" w:rsidP="003D6B1E">
            <w:r w:rsidRPr="00D81CC6">
              <w:t>123.22 (47.31)</w:t>
            </w:r>
          </w:p>
        </w:tc>
        <w:tc>
          <w:tcPr>
            <w:tcW w:w="689" w:type="pct"/>
            <w:tcBorders>
              <w:top w:val="single" w:sz="12" w:space="0" w:color="auto"/>
            </w:tcBorders>
          </w:tcPr>
          <w:p w14:paraId="73A7BB0D" w14:textId="77777777" w:rsidR="00815E9C" w:rsidRDefault="00815E9C" w:rsidP="003D6B1E">
            <w:r w:rsidRPr="00D81CC6">
              <w:t>122.25 (36.10)</w:t>
            </w:r>
          </w:p>
        </w:tc>
        <w:tc>
          <w:tcPr>
            <w:tcW w:w="827" w:type="pct"/>
            <w:tcBorders>
              <w:top w:val="single" w:sz="12" w:space="0" w:color="auto"/>
            </w:tcBorders>
          </w:tcPr>
          <w:p w14:paraId="04BFE719" w14:textId="77777777" w:rsidR="00815E9C" w:rsidRDefault="00815E9C" w:rsidP="003D6B1E">
            <w:r w:rsidRPr="00D81CC6">
              <w:t>148.88 (59.27)</w:t>
            </w:r>
          </w:p>
        </w:tc>
        <w:tc>
          <w:tcPr>
            <w:tcW w:w="359" w:type="pct"/>
            <w:tcBorders>
              <w:top w:val="single" w:sz="12" w:space="0" w:color="auto"/>
            </w:tcBorders>
          </w:tcPr>
          <w:p w14:paraId="511169D8" w14:textId="77777777" w:rsidR="00815E9C" w:rsidRPr="002F4D42" w:rsidRDefault="00815E9C" w:rsidP="003D6B1E">
            <w:r w:rsidRPr="002F4D42">
              <w:t>&lt;0.001</w:t>
            </w:r>
          </w:p>
        </w:tc>
      </w:tr>
      <w:tr w:rsidR="00815E9C" w:rsidRPr="00FD7CA7" w14:paraId="0838F3C4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C566B39" w14:textId="77777777" w:rsidR="00815E9C" w:rsidRDefault="00815E9C" w:rsidP="003D6B1E">
            <w:pPr>
              <w:ind w:firstLineChars="50" w:firstLine="105"/>
            </w:pPr>
            <w:r w:rsidRPr="0077495D">
              <w:t xml:space="preserve">HbA1c,%, </w:t>
            </w:r>
            <w:r>
              <w:t xml:space="preserve"> </w:t>
            </w:r>
            <w:r w:rsidRPr="0077495D">
              <w:t>mean 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C28A5" w14:textId="77777777" w:rsidR="00815E9C" w:rsidRDefault="00815E9C" w:rsidP="003D6B1E">
            <w:r w:rsidRPr="00FD7CA7">
              <w:t>6.45 (1.6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031F5" w14:textId="77777777" w:rsidR="00815E9C" w:rsidRDefault="00815E9C" w:rsidP="003D6B1E">
            <w:r w:rsidRPr="00FD7CA7">
              <w:t>5.75 (0.9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9730B" w14:textId="77777777" w:rsidR="00815E9C" w:rsidRDefault="00815E9C" w:rsidP="003D6B1E">
            <w:r w:rsidRPr="00FD7CA7">
              <w:t>6.27 (1.4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F74B2" w14:textId="77777777" w:rsidR="00815E9C" w:rsidRDefault="00815E9C" w:rsidP="003D6B1E">
            <w:r w:rsidRPr="00FD7CA7">
              <w:t>6.35 (1.2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C8258" w14:textId="77777777" w:rsidR="00815E9C" w:rsidRDefault="00815E9C" w:rsidP="003D6B1E">
            <w:r w:rsidRPr="00FD7CA7">
              <w:t>7.30 (2.1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12DDA" w14:textId="77777777" w:rsidR="00815E9C" w:rsidRPr="002F4D42" w:rsidRDefault="00815E9C" w:rsidP="003D6B1E">
            <w:r w:rsidRPr="002F4D42">
              <w:t>&lt;0.001</w:t>
            </w:r>
          </w:p>
        </w:tc>
      </w:tr>
      <w:tr w:rsidR="00815E9C" w:rsidRPr="00FD7CA7" w14:paraId="76863153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BEC6B71" w14:textId="77777777" w:rsidR="00815E9C" w:rsidRDefault="00815E9C" w:rsidP="003D6B1E">
            <w:pPr>
              <w:ind w:firstLineChars="50" w:firstLine="105"/>
            </w:pPr>
            <w:r w:rsidRPr="00D81CC6">
              <w:t>TG, mg/dL, mean (SD)</w:t>
            </w:r>
          </w:p>
        </w:tc>
        <w:tc>
          <w:tcPr>
            <w:tcW w:w="577" w:type="pct"/>
            <w:vAlign w:val="center"/>
          </w:tcPr>
          <w:p w14:paraId="07E27B3C" w14:textId="77777777" w:rsidR="00815E9C" w:rsidRDefault="00815E9C" w:rsidP="003D6B1E">
            <w:r w:rsidRPr="00D81CC6">
              <w:t>127.99 (115.86)</w:t>
            </w:r>
          </w:p>
        </w:tc>
        <w:tc>
          <w:tcPr>
            <w:tcW w:w="554" w:type="pct"/>
            <w:vAlign w:val="center"/>
          </w:tcPr>
          <w:p w14:paraId="169E7495" w14:textId="77777777" w:rsidR="00815E9C" w:rsidRDefault="00815E9C" w:rsidP="003D6B1E">
            <w:r w:rsidRPr="00D81CC6">
              <w:t>86.60 (47.55)</w:t>
            </w:r>
          </w:p>
        </w:tc>
        <w:tc>
          <w:tcPr>
            <w:tcW w:w="689" w:type="pct"/>
            <w:vAlign w:val="center"/>
          </w:tcPr>
          <w:p w14:paraId="57EB2C0E" w14:textId="77777777" w:rsidR="00815E9C" w:rsidRDefault="00815E9C" w:rsidP="003D6B1E">
            <w:r w:rsidRPr="00D81CC6">
              <w:t>104.16 (52.27)</w:t>
            </w:r>
          </w:p>
        </w:tc>
        <w:tc>
          <w:tcPr>
            <w:tcW w:w="689" w:type="pct"/>
            <w:vAlign w:val="center"/>
          </w:tcPr>
          <w:p w14:paraId="7405EA34" w14:textId="77777777" w:rsidR="00815E9C" w:rsidRDefault="00815E9C" w:rsidP="003D6B1E">
            <w:r w:rsidRPr="00D81CC6">
              <w:t>133.01 (109.52)</w:t>
            </w:r>
          </w:p>
        </w:tc>
        <w:tc>
          <w:tcPr>
            <w:tcW w:w="827" w:type="pct"/>
            <w:vAlign w:val="center"/>
          </w:tcPr>
          <w:p w14:paraId="21F6B3EB" w14:textId="77777777" w:rsidR="00815E9C" w:rsidRDefault="00815E9C" w:rsidP="003D6B1E">
            <w:r w:rsidRPr="00D81CC6">
              <w:t>188.18 (176.36)</w:t>
            </w:r>
          </w:p>
        </w:tc>
        <w:tc>
          <w:tcPr>
            <w:tcW w:w="359" w:type="pct"/>
            <w:vAlign w:val="center"/>
          </w:tcPr>
          <w:p w14:paraId="10610EEC" w14:textId="77777777" w:rsidR="00815E9C" w:rsidRPr="002F4D42" w:rsidRDefault="00815E9C" w:rsidP="003D6B1E">
            <w:r w:rsidRPr="002F4D42">
              <w:t>&lt;0.001</w:t>
            </w:r>
          </w:p>
        </w:tc>
      </w:tr>
      <w:tr w:rsidR="00815E9C" w:rsidRPr="00FD7CA7" w14:paraId="2956EC40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151F22D5" w14:textId="77777777" w:rsidR="00815E9C" w:rsidRDefault="00815E9C" w:rsidP="003D6B1E">
            <w:pPr>
              <w:ind w:firstLineChars="50" w:firstLine="105"/>
            </w:pPr>
            <w:r>
              <w:t>LDL, mg/dL, mean 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80B96" w14:textId="77777777" w:rsidR="00815E9C" w:rsidRPr="00FD7CA7" w:rsidRDefault="00815E9C" w:rsidP="003D6B1E">
            <w:r w:rsidRPr="00FD7CA7">
              <w:t>84.72 (38.3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15AE7" w14:textId="77777777" w:rsidR="00815E9C" w:rsidRDefault="00815E9C" w:rsidP="003D6B1E">
            <w:r w:rsidRPr="00FD7CA7">
              <w:t>79.02 (34.7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9087D" w14:textId="77777777" w:rsidR="00815E9C" w:rsidRDefault="00815E9C" w:rsidP="003D6B1E">
            <w:r w:rsidRPr="00FD7CA7">
              <w:t>80.56 (35.2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78292" w14:textId="77777777" w:rsidR="00815E9C" w:rsidRDefault="00815E9C" w:rsidP="003D6B1E">
            <w:r w:rsidRPr="00FD7CA7">
              <w:t>87.22 (42.9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8E8BE" w14:textId="77777777" w:rsidR="00815E9C" w:rsidRDefault="00815E9C" w:rsidP="003D6B1E">
            <w:r w:rsidRPr="00FD7CA7">
              <w:t>91.71 (39.0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5825D" w14:textId="77777777" w:rsidR="00815E9C" w:rsidRPr="002F4D42" w:rsidRDefault="00815E9C" w:rsidP="003D6B1E">
            <w:r w:rsidRPr="002F4D42">
              <w:t>0.065</w:t>
            </w:r>
          </w:p>
        </w:tc>
      </w:tr>
      <w:tr w:rsidR="00815E9C" w:rsidRPr="00FD7CA7" w14:paraId="4A3AFB20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6B20B26" w14:textId="77777777" w:rsidR="00815E9C" w:rsidRDefault="00815E9C" w:rsidP="003D6B1E">
            <w:pPr>
              <w:ind w:firstLineChars="50" w:firstLine="105"/>
            </w:pPr>
            <w:r w:rsidRPr="00FD7CA7">
              <w:t>HDL,mg/dL, mean (SD</w:t>
            </w:r>
            <w: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2779C" w14:textId="77777777" w:rsidR="00815E9C" w:rsidRPr="00FD7CA7" w:rsidRDefault="00815E9C" w:rsidP="003D6B1E">
            <w:r w:rsidRPr="00FD7CA7">
              <w:t>45.02 (16.1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38E77" w14:textId="77777777" w:rsidR="00815E9C" w:rsidRDefault="00815E9C" w:rsidP="003D6B1E">
            <w:r w:rsidRPr="00FD7CA7">
              <w:t>51.75 (16.7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D2933" w14:textId="77777777" w:rsidR="00815E9C" w:rsidRDefault="00815E9C" w:rsidP="003D6B1E">
            <w:r w:rsidRPr="00FD7CA7">
              <w:t>49.00 (16.7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24551" w14:textId="77777777" w:rsidR="00815E9C" w:rsidRDefault="00815E9C" w:rsidP="003D6B1E">
            <w:r w:rsidRPr="00FD7CA7">
              <w:t>39.90 (13.1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A32AE" w14:textId="77777777" w:rsidR="00815E9C" w:rsidRDefault="00815E9C" w:rsidP="003D6B1E">
            <w:r w:rsidRPr="00FD7CA7">
              <w:t>39.79 (14.3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71987" w14:textId="77777777" w:rsidR="00815E9C" w:rsidRPr="002F4D42" w:rsidRDefault="00815E9C" w:rsidP="003D6B1E">
            <w:r w:rsidRPr="002F4D42">
              <w:t>&lt;0.001</w:t>
            </w:r>
          </w:p>
        </w:tc>
      </w:tr>
      <w:tr w:rsidR="00815E9C" w:rsidRPr="00FD7CA7" w14:paraId="13B8A9B7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53C0E579" w14:textId="77777777" w:rsidR="00815E9C" w:rsidRDefault="00815E9C" w:rsidP="003D6B1E">
            <w:pPr>
              <w:ind w:firstLineChars="50" w:firstLine="105"/>
            </w:pPr>
            <w:r w:rsidRPr="00FD7CA7">
              <w:t>TC, mg/dL, mean (SD</w:t>
            </w:r>
            <w: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02D8C" w14:textId="77777777" w:rsidR="00815E9C" w:rsidRDefault="00815E9C" w:rsidP="003D6B1E">
            <w:r w:rsidRPr="00FD7CA7">
              <w:t>153.93 (49.9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01E7E" w14:textId="77777777" w:rsidR="00815E9C" w:rsidRDefault="00815E9C" w:rsidP="003D6B1E">
            <w:r w:rsidRPr="00FD7CA7">
              <w:t>147.80 (42.5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E77F4" w14:textId="77777777" w:rsidR="00815E9C" w:rsidRDefault="00815E9C" w:rsidP="003D6B1E">
            <w:r w:rsidRPr="00FD7CA7">
              <w:t>148.50 (43.0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C9D9C" w14:textId="77777777" w:rsidR="00815E9C" w:rsidRDefault="00815E9C" w:rsidP="003D6B1E">
            <w:r w:rsidRPr="00FD7CA7">
              <w:t>153.85 (61.5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75EEF" w14:textId="77777777" w:rsidR="00815E9C" w:rsidRDefault="00815E9C" w:rsidP="003D6B1E">
            <w:r w:rsidRPr="00FD7CA7">
              <w:t>165.08 (49.2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DAED" w14:textId="77777777" w:rsidR="00815E9C" w:rsidRPr="002F4D42" w:rsidRDefault="00815E9C" w:rsidP="003D6B1E">
            <w:r w:rsidRPr="002F4D42">
              <w:t>0.047</w:t>
            </w:r>
          </w:p>
        </w:tc>
      </w:tr>
      <w:tr w:rsidR="00815E9C" w:rsidRPr="00FD7CA7" w14:paraId="65D494D0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2E538F5F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T</w:t>
            </w:r>
            <w:r>
              <w:t>C</w:t>
            </w:r>
            <w:r>
              <w:rPr>
                <w:rFonts w:hint="eastAsia"/>
              </w:rPr>
              <w:t>/</w:t>
            </w:r>
            <w:r>
              <w:t>HDL,mean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00AB3" w14:textId="77777777" w:rsidR="00815E9C" w:rsidRDefault="00815E9C" w:rsidP="003D6B1E">
            <w:r w:rsidRPr="00FD7CA7">
              <w:t>3.79 (1.6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7510A" w14:textId="77777777" w:rsidR="00815E9C" w:rsidRDefault="00815E9C" w:rsidP="003D6B1E">
            <w:r w:rsidRPr="00FD7CA7">
              <w:t>3.11 (1.5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CC892" w14:textId="77777777" w:rsidR="00815E9C" w:rsidRDefault="00815E9C" w:rsidP="003D6B1E">
            <w:r w:rsidRPr="00FD7CA7">
              <w:t>3.34 (1.2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75E02" w14:textId="77777777" w:rsidR="00815E9C" w:rsidRDefault="00815E9C" w:rsidP="003D6B1E">
            <w:r w:rsidRPr="00FD7CA7">
              <w:t>4.17 (1.8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E4BD0" w14:textId="77777777" w:rsidR="00815E9C" w:rsidRDefault="00815E9C" w:rsidP="003D6B1E">
            <w:r w:rsidRPr="00FD7CA7">
              <w:t>4.51 (1.6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F69A4" w14:textId="77777777" w:rsidR="00815E9C" w:rsidRPr="002F4D42" w:rsidRDefault="00815E9C" w:rsidP="003D6B1E">
            <w:r w:rsidRPr="002F4D42">
              <w:t>&lt;0.001</w:t>
            </w:r>
          </w:p>
        </w:tc>
      </w:tr>
      <w:tr w:rsidR="00815E9C" w14:paraId="744304C8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275DE068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N</w:t>
            </w:r>
            <w:r>
              <w:t>T-proBNP,</w:t>
            </w:r>
          </w:p>
          <w:p w14:paraId="5776BE63" w14:textId="77777777" w:rsidR="00815E9C" w:rsidRDefault="00815E9C" w:rsidP="003D6B1E">
            <w:pPr>
              <w:ind w:firstLineChars="100" w:firstLine="210"/>
            </w:pPr>
            <w:r>
              <w:t>pg</w:t>
            </w:r>
            <w:r>
              <w:rPr>
                <w:rFonts w:hint="eastAsia"/>
              </w:rPr>
              <w:t>/</w:t>
            </w:r>
            <w:r>
              <w:t>mL</w:t>
            </w:r>
            <w:r>
              <w:rPr>
                <w:rFonts w:hint="eastAsia"/>
              </w:rPr>
              <w:t>,</w:t>
            </w:r>
            <w:r>
              <w:t>mean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2B62F" w14:textId="77777777" w:rsidR="00815E9C" w:rsidRDefault="00815E9C" w:rsidP="003D6B1E">
            <w:r w:rsidRPr="00C577A1">
              <w:t>5486.97 (6926.7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3D0DD" w14:textId="77777777" w:rsidR="00815E9C" w:rsidRDefault="00815E9C" w:rsidP="003D6B1E">
            <w:r w:rsidRPr="00C577A1">
              <w:t>7676.82 (7880.9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07311" w14:textId="77777777" w:rsidR="00815E9C" w:rsidRDefault="00815E9C" w:rsidP="003D6B1E">
            <w:r w:rsidRPr="00C577A1">
              <w:t xml:space="preserve">6704.37 </w:t>
            </w:r>
          </w:p>
          <w:p w14:paraId="0CBB5524" w14:textId="77777777" w:rsidR="00815E9C" w:rsidRDefault="00815E9C" w:rsidP="003D6B1E">
            <w:r w:rsidRPr="00C577A1">
              <w:t>(7599.7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E0EFD" w14:textId="77777777" w:rsidR="00815E9C" w:rsidRDefault="00815E9C" w:rsidP="003D6B1E">
            <w:r w:rsidRPr="00C577A1">
              <w:t xml:space="preserve">5803.78 </w:t>
            </w:r>
          </w:p>
          <w:p w14:paraId="5B51A945" w14:textId="77777777" w:rsidR="00815E9C" w:rsidRDefault="00815E9C" w:rsidP="003D6B1E">
            <w:r w:rsidRPr="00C577A1">
              <w:t>(7626.2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7A018" w14:textId="77777777" w:rsidR="00815E9C" w:rsidRDefault="00815E9C" w:rsidP="003D6B1E">
            <w:r w:rsidRPr="00C577A1">
              <w:t xml:space="preserve">2938.83 </w:t>
            </w:r>
          </w:p>
          <w:p w14:paraId="7925A55D" w14:textId="77777777" w:rsidR="00815E9C" w:rsidRDefault="00815E9C" w:rsidP="003D6B1E">
            <w:r w:rsidRPr="00C577A1">
              <w:t>(3784.8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5C929" w14:textId="77777777" w:rsidR="00815E9C" w:rsidRPr="002F4D42" w:rsidRDefault="00815E9C" w:rsidP="003D6B1E">
            <w:r w:rsidRPr="002F4D42">
              <w:t>0.001</w:t>
            </w:r>
          </w:p>
        </w:tc>
      </w:tr>
      <w:tr w:rsidR="00815E9C" w14:paraId="7CCA2EC5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4A1B5328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c</w:t>
            </w:r>
            <w:r>
              <w:t>T</w:t>
            </w:r>
            <w:r>
              <w:rPr>
                <w:rFonts w:hint="eastAsia"/>
              </w:rPr>
              <w:t>n</w:t>
            </w:r>
            <w:r>
              <w:t>T</w:t>
            </w:r>
            <w:r>
              <w:rPr>
                <w:rFonts w:hint="eastAsia"/>
              </w:rPr>
              <w:t>,</w:t>
            </w:r>
            <w:r>
              <w:t xml:space="preserve"> ng</w:t>
            </w:r>
            <w:r>
              <w:rPr>
                <w:rFonts w:hint="eastAsia"/>
              </w:rPr>
              <w:t>/</w:t>
            </w:r>
            <w:r>
              <w:t>mean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211F5" w14:textId="77777777" w:rsidR="00815E9C" w:rsidRDefault="00815E9C" w:rsidP="003D6B1E">
            <w:r w:rsidRPr="00C577A1">
              <w:t>0.47 (0.9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7911D" w14:textId="77777777" w:rsidR="00815E9C" w:rsidRDefault="00815E9C" w:rsidP="003D6B1E">
            <w:r w:rsidRPr="00C577A1">
              <w:t>0.45 (0.9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C659" w14:textId="77777777" w:rsidR="00815E9C" w:rsidRDefault="00815E9C" w:rsidP="003D6B1E">
            <w:r w:rsidRPr="00C577A1">
              <w:t>0.64 (1.3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422BD" w14:textId="77777777" w:rsidR="00815E9C" w:rsidRDefault="00815E9C" w:rsidP="003D6B1E">
            <w:r w:rsidRPr="00C577A1">
              <w:t>0.45 (0.7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5A7C4" w14:textId="77777777" w:rsidR="00815E9C" w:rsidRDefault="00815E9C" w:rsidP="003D6B1E">
            <w:r w:rsidRPr="00C577A1">
              <w:t>0.32 (0.7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1F4D4" w14:textId="77777777" w:rsidR="00815E9C" w:rsidRPr="002F4D42" w:rsidRDefault="00815E9C" w:rsidP="003D6B1E">
            <w:r w:rsidRPr="002F4D42">
              <w:t>0.432</w:t>
            </w:r>
          </w:p>
        </w:tc>
      </w:tr>
      <w:tr w:rsidR="00815E9C" w14:paraId="1219C98E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73713FE3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C</w:t>
            </w:r>
            <w:r>
              <w:t>K-MB, ng</w:t>
            </w:r>
            <w:r>
              <w:rPr>
                <w:rFonts w:hint="eastAsia"/>
              </w:rPr>
              <w:t>/</w:t>
            </w:r>
            <w:r>
              <w:t>ml,</w:t>
            </w:r>
            <w:r>
              <w:rPr>
                <w:rFonts w:hint="eastAsia"/>
              </w:rPr>
              <w:t xml:space="preserve"> m</w:t>
            </w:r>
            <w:r>
              <w:t>ea</w:t>
            </w:r>
            <w:r>
              <w:rPr>
                <w:rFonts w:hint="eastAsia"/>
              </w:rPr>
              <w:t>n</w:t>
            </w:r>
            <w:r>
              <w:t>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CDF46" w14:textId="77777777" w:rsidR="00815E9C" w:rsidRPr="00C577A1" w:rsidRDefault="00815E9C" w:rsidP="003D6B1E">
            <w:r w:rsidRPr="00C577A1">
              <w:t>10.73 (28.7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E6B5A" w14:textId="77777777" w:rsidR="00815E9C" w:rsidRPr="00C577A1" w:rsidRDefault="00815E9C" w:rsidP="003D6B1E">
            <w:r w:rsidRPr="00C577A1">
              <w:t>12.71 (36.1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93D41" w14:textId="77777777" w:rsidR="00815E9C" w:rsidRPr="00C577A1" w:rsidRDefault="00815E9C" w:rsidP="003D6B1E">
            <w:r w:rsidRPr="00C577A1">
              <w:t>12.49 (30.5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FAD1F" w14:textId="77777777" w:rsidR="00815E9C" w:rsidRPr="00C577A1" w:rsidRDefault="00815E9C" w:rsidP="003D6B1E">
            <w:r w:rsidRPr="00C577A1">
              <w:t>6.44 (10.7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1552E" w14:textId="77777777" w:rsidR="00815E9C" w:rsidRPr="00C577A1" w:rsidRDefault="00815E9C" w:rsidP="003D6B1E">
            <w:r w:rsidRPr="00C577A1">
              <w:t>10.81 (29.3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D942A" w14:textId="77777777" w:rsidR="00815E9C" w:rsidRPr="002F4D42" w:rsidRDefault="00815E9C" w:rsidP="003D6B1E">
            <w:r w:rsidRPr="002F4D42">
              <w:t>0.591</w:t>
            </w:r>
          </w:p>
        </w:tc>
      </w:tr>
      <w:tr w:rsidR="00815E9C" w14:paraId="1FD0D28C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2560C34" w14:textId="77777777" w:rsidR="00815E9C" w:rsidRDefault="00815E9C" w:rsidP="003D6B1E">
            <w:pPr>
              <w:ind w:firstLineChars="50" w:firstLine="105"/>
            </w:pPr>
            <w:r>
              <w:t>C</w:t>
            </w:r>
            <w:r w:rsidRPr="00D92BD0">
              <w:t>reatinine</w:t>
            </w:r>
            <w:r>
              <w:t>, mg</w:t>
            </w:r>
            <w:r>
              <w:rPr>
                <w:rFonts w:hint="eastAsia"/>
              </w:rPr>
              <w:t>/</w:t>
            </w:r>
            <w:r>
              <w:t>dL, mean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EE289" w14:textId="77777777" w:rsidR="00815E9C" w:rsidRDefault="00815E9C" w:rsidP="003D6B1E">
            <w:r w:rsidRPr="00C577A1">
              <w:t>1.39 (1.2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56BBA" w14:textId="77777777" w:rsidR="00815E9C" w:rsidRDefault="00815E9C" w:rsidP="003D6B1E">
            <w:r w:rsidRPr="00C577A1">
              <w:t>1.33 (1.3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293C3" w14:textId="77777777" w:rsidR="00815E9C" w:rsidRDefault="00815E9C" w:rsidP="003D6B1E">
            <w:r w:rsidRPr="00C577A1">
              <w:t>1.39 (1.4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B8DD5" w14:textId="77777777" w:rsidR="00815E9C" w:rsidRDefault="00815E9C" w:rsidP="003D6B1E">
            <w:r w:rsidRPr="00C577A1">
              <w:t>1.57 (1.5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D1718" w14:textId="77777777" w:rsidR="00815E9C" w:rsidRDefault="00815E9C" w:rsidP="003D6B1E">
            <w:r w:rsidRPr="00C577A1">
              <w:t>1.25 (0.5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BD114" w14:textId="77777777" w:rsidR="00815E9C" w:rsidRPr="002F4D42" w:rsidRDefault="00815E9C" w:rsidP="003D6B1E">
            <w:r w:rsidRPr="002F4D42">
              <w:t>0.302</w:t>
            </w:r>
          </w:p>
        </w:tc>
      </w:tr>
      <w:tr w:rsidR="00815E9C" w14:paraId="081E25D9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2929F604" w14:textId="77777777" w:rsidR="00815E9C" w:rsidRDefault="00815E9C" w:rsidP="003D6B1E">
            <w:pPr>
              <w:ind w:firstLineChars="50" w:firstLine="105"/>
            </w:pPr>
            <w:r>
              <w:t>BUN,mg</w:t>
            </w:r>
            <w:r>
              <w:rPr>
                <w:rFonts w:hint="eastAsia"/>
              </w:rPr>
              <w:t>/</w:t>
            </w:r>
            <w:r>
              <w:t>dL,mean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FB0EC" w14:textId="77777777" w:rsidR="00815E9C" w:rsidRDefault="00815E9C" w:rsidP="003D6B1E">
            <w:r w:rsidRPr="00C577A1">
              <w:t>25.53 (16.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333C9" w14:textId="77777777" w:rsidR="00815E9C" w:rsidRDefault="00815E9C" w:rsidP="003D6B1E">
            <w:r w:rsidRPr="00C577A1">
              <w:t>25.87 (15.3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68EFF" w14:textId="77777777" w:rsidR="00815E9C" w:rsidRDefault="00815E9C" w:rsidP="003D6B1E">
            <w:r w:rsidRPr="00C577A1">
              <w:t>25.12 (16.2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89279" w14:textId="77777777" w:rsidR="00815E9C" w:rsidRDefault="00815E9C" w:rsidP="003D6B1E">
            <w:r w:rsidRPr="00C577A1">
              <w:t>27.12 (19.5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EA86" w14:textId="77777777" w:rsidR="00815E9C" w:rsidRDefault="00815E9C" w:rsidP="003D6B1E">
            <w:r w:rsidRPr="00C577A1">
              <w:t>24.02 (14.0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CE3DA" w14:textId="77777777" w:rsidR="00815E9C" w:rsidRPr="002F4D42" w:rsidRDefault="00815E9C" w:rsidP="003D6B1E">
            <w:r w:rsidRPr="002F4D42">
              <w:t>0.570</w:t>
            </w:r>
          </w:p>
        </w:tc>
      </w:tr>
      <w:tr w:rsidR="00815E9C" w14:paraId="77DC4590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79EAEDB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A</w:t>
            </w:r>
            <w:r>
              <w:t>ST,IU</w:t>
            </w:r>
            <w:r>
              <w:rPr>
                <w:rFonts w:hint="eastAsia"/>
              </w:rPr>
              <w:t>/</w:t>
            </w:r>
            <w:r>
              <w:t>L, mean(SD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6C3CC" w14:textId="77777777" w:rsidR="00815E9C" w:rsidRDefault="00815E9C" w:rsidP="003D6B1E">
            <w:r w:rsidRPr="00C577A1">
              <w:t>58.79 (206.2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26AD0" w14:textId="77777777" w:rsidR="00815E9C" w:rsidRDefault="00815E9C" w:rsidP="003D6B1E">
            <w:r w:rsidRPr="00C577A1">
              <w:t>70.42 (276.1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8713A" w14:textId="77777777" w:rsidR="00815E9C" w:rsidRDefault="00815E9C" w:rsidP="003D6B1E">
            <w:r w:rsidRPr="00C577A1">
              <w:t>57.35 (152.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C725F" w14:textId="77777777" w:rsidR="00815E9C" w:rsidRDefault="00815E9C" w:rsidP="003D6B1E">
            <w:r w:rsidRPr="00C577A1">
              <w:t>46.26 (82.7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C781B" w14:textId="77777777" w:rsidR="00815E9C" w:rsidRDefault="00815E9C" w:rsidP="003D6B1E">
            <w:r w:rsidRPr="00C577A1">
              <w:t>62.10 (259.5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89C98" w14:textId="77777777" w:rsidR="00815E9C" w:rsidRPr="002F4D42" w:rsidRDefault="00815E9C" w:rsidP="003D6B1E">
            <w:r w:rsidRPr="002F4D42">
              <w:t>0.887</w:t>
            </w:r>
          </w:p>
        </w:tc>
      </w:tr>
      <w:tr w:rsidR="00815E9C" w14:paraId="3DB29F62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5865970D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A</w:t>
            </w:r>
            <w:r>
              <w:t>LT,IU</w:t>
            </w:r>
            <w:r>
              <w:rPr>
                <w:rFonts w:hint="eastAsia"/>
              </w:rPr>
              <w:t>/</w:t>
            </w:r>
            <w:r>
              <w:t>L, mean(SD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0C3BC" w14:textId="77777777" w:rsidR="00815E9C" w:rsidRPr="00BE241D" w:rsidRDefault="00815E9C" w:rsidP="003D6B1E">
            <w:r w:rsidRPr="00C577A1">
              <w:t>54.26 (225.5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1E05C" w14:textId="77777777" w:rsidR="00815E9C" w:rsidRDefault="00815E9C" w:rsidP="003D6B1E">
            <w:r w:rsidRPr="00C577A1">
              <w:t>55.16 (201.0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8F3D3" w14:textId="77777777" w:rsidR="00815E9C" w:rsidRDefault="00815E9C" w:rsidP="003D6B1E">
            <w:r w:rsidRPr="00C577A1">
              <w:t>52.09 (170.3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ECDA8" w14:textId="77777777" w:rsidR="00815E9C" w:rsidRDefault="00815E9C" w:rsidP="003D6B1E">
            <w:r w:rsidRPr="00C577A1">
              <w:t>41.95 (77.3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45E00" w14:textId="77777777" w:rsidR="00815E9C" w:rsidRDefault="00815E9C" w:rsidP="003D6B1E">
            <w:r w:rsidRPr="00C577A1">
              <w:t>68.50 (361.3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71A23" w14:textId="77777777" w:rsidR="00815E9C" w:rsidRPr="002F4D42" w:rsidRDefault="00815E9C" w:rsidP="003D6B1E">
            <w:r w:rsidRPr="002F4D42">
              <w:t>0.889</w:t>
            </w:r>
          </w:p>
        </w:tc>
      </w:tr>
      <w:tr w:rsidR="00815E9C" w14:paraId="31528C4E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899574F" w14:textId="77777777" w:rsidR="00815E9C" w:rsidRDefault="00815E9C" w:rsidP="003D6B1E">
            <w:pPr>
              <w:ind w:firstLineChars="50" w:firstLine="105"/>
            </w:pPr>
            <w:r w:rsidRPr="00F80CE0">
              <w:t>Albumin,g/dL, mean 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729F8" w14:textId="77777777" w:rsidR="00815E9C" w:rsidRPr="00F80CE0" w:rsidRDefault="00815E9C" w:rsidP="003D6B1E">
            <w:r w:rsidRPr="00C577A1">
              <w:t>36.86 (5.1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1F8BD" w14:textId="77777777" w:rsidR="00815E9C" w:rsidRDefault="00815E9C" w:rsidP="003D6B1E">
            <w:r w:rsidRPr="00C577A1">
              <w:t>35.83 (5.2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06F5B" w14:textId="77777777" w:rsidR="00815E9C" w:rsidRDefault="00815E9C" w:rsidP="003D6B1E">
            <w:r w:rsidRPr="00C577A1">
              <w:t>37.21 (4.6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EA45" w14:textId="77777777" w:rsidR="00815E9C" w:rsidRDefault="00815E9C" w:rsidP="003D6B1E">
            <w:r w:rsidRPr="00C577A1">
              <w:t>36.90 (5.6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44EC7" w14:textId="77777777" w:rsidR="00815E9C" w:rsidRDefault="00815E9C" w:rsidP="003D6B1E">
            <w:r w:rsidRPr="00C577A1">
              <w:t>37.54 (4.8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F0FEA" w14:textId="77777777" w:rsidR="00815E9C" w:rsidRPr="002F4D42" w:rsidRDefault="00815E9C" w:rsidP="003D6B1E">
            <w:r w:rsidRPr="002F4D42">
              <w:t>0.215</w:t>
            </w:r>
          </w:p>
        </w:tc>
      </w:tr>
      <w:tr w:rsidR="00815E9C" w14:paraId="57D4FC0E" w14:textId="77777777" w:rsidTr="009457FB">
        <w:trPr>
          <w:trHeight w:val="319"/>
          <w:jc w:val="center"/>
        </w:trPr>
        <w:tc>
          <w:tcPr>
            <w:tcW w:w="1094" w:type="pct"/>
          </w:tcPr>
          <w:p w14:paraId="46DD4F66" w14:textId="77777777" w:rsidR="00815E9C" w:rsidRDefault="00815E9C" w:rsidP="003D6B1E">
            <w:pPr>
              <w:ind w:firstLineChars="50" w:firstLine="105"/>
            </w:pPr>
            <w:r>
              <w:t>Sodium</w:t>
            </w:r>
            <w:r w:rsidRPr="00F80CE0">
              <w:t>,mEq/L,mean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BC556" w14:textId="77777777" w:rsidR="00815E9C" w:rsidRPr="00F80CE0" w:rsidRDefault="00815E9C" w:rsidP="003D6B1E">
            <w:r w:rsidRPr="00C577A1">
              <w:t>139.78 (3.4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4072" w14:textId="77777777" w:rsidR="00815E9C" w:rsidRDefault="00815E9C" w:rsidP="003D6B1E">
            <w:r w:rsidRPr="00C577A1">
              <w:t>140.14 (3.3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B24D7" w14:textId="77777777" w:rsidR="00815E9C" w:rsidRDefault="00815E9C" w:rsidP="003D6B1E">
            <w:r w:rsidRPr="00C577A1">
              <w:t>139.05 (3.9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11443" w14:textId="77777777" w:rsidR="00815E9C" w:rsidRDefault="00815E9C" w:rsidP="003D6B1E">
            <w:r w:rsidRPr="00C577A1">
              <w:t>139.90 (3.1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3251B" w14:textId="77777777" w:rsidR="00815E9C" w:rsidRDefault="00815E9C" w:rsidP="003D6B1E">
            <w:r w:rsidRPr="00C577A1">
              <w:t>140.01 (3.1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363AF" w14:textId="77777777" w:rsidR="00815E9C" w:rsidRPr="002F4D42" w:rsidRDefault="00815E9C" w:rsidP="003D6B1E">
            <w:r w:rsidRPr="002F4D42">
              <w:t>0.081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4198D" w14:textId="77777777" w:rsidR="00815E9C" w:rsidRDefault="00815E9C" w:rsidP="003D6B1E">
            <w:pPr>
              <w:widowControl/>
              <w:jc w:val="left"/>
            </w:pPr>
          </w:p>
        </w:tc>
      </w:tr>
      <w:tr w:rsidR="00815E9C" w14:paraId="0D43B278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20D68A04" w14:textId="77777777" w:rsidR="00815E9C" w:rsidRDefault="00815E9C" w:rsidP="003D6B1E">
            <w:pPr>
              <w:ind w:firstLineChars="50" w:firstLine="105"/>
            </w:pPr>
            <w:r>
              <w:t>P</w:t>
            </w:r>
            <w:r w:rsidRPr="00F80CE0">
              <w:t>otassium,mEq/L, mean 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988A1" w14:textId="77777777" w:rsidR="00815E9C" w:rsidRPr="00F80CE0" w:rsidRDefault="00815E9C" w:rsidP="003D6B1E">
            <w:r w:rsidRPr="00C577A1">
              <w:t>4.15 (0.4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B65C7" w14:textId="77777777" w:rsidR="00815E9C" w:rsidRDefault="00815E9C" w:rsidP="003D6B1E">
            <w:r w:rsidRPr="00C577A1">
              <w:t>4.11 (0.4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C3C3D" w14:textId="77777777" w:rsidR="00815E9C" w:rsidRDefault="00815E9C" w:rsidP="003D6B1E">
            <w:r w:rsidRPr="00C577A1">
              <w:t>4.18 (0.4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FCBCD" w14:textId="77777777" w:rsidR="00815E9C" w:rsidRDefault="00815E9C" w:rsidP="003D6B1E">
            <w:r w:rsidRPr="00C577A1">
              <w:t>4.16 (0.5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A3092" w14:textId="77777777" w:rsidR="00815E9C" w:rsidRDefault="00815E9C" w:rsidP="003D6B1E">
            <w:r w:rsidRPr="00C577A1">
              <w:t>4.17 (0.4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61441" w14:textId="77777777" w:rsidR="00815E9C" w:rsidRPr="002F4D42" w:rsidRDefault="00815E9C" w:rsidP="003D6B1E">
            <w:r w:rsidRPr="002F4D42">
              <w:t>0.756</w:t>
            </w:r>
          </w:p>
        </w:tc>
      </w:tr>
      <w:tr w:rsidR="00815E9C" w14:paraId="60832AC7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7922698D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C</w:t>
            </w:r>
            <w:r>
              <w:t xml:space="preserve">alcium, </w:t>
            </w:r>
            <w:r w:rsidRPr="00F80CE0">
              <w:t>mg/dl</w:t>
            </w:r>
            <w:r>
              <w:t>,</w:t>
            </w:r>
            <w:r w:rsidRPr="00F80CE0">
              <w:t xml:space="preserve"> mean 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83CC3" w14:textId="77777777" w:rsidR="00815E9C" w:rsidRDefault="00815E9C" w:rsidP="003D6B1E">
            <w:r w:rsidRPr="00C577A1">
              <w:t>9.01 (0.5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FC61A" w14:textId="77777777" w:rsidR="00815E9C" w:rsidRDefault="00815E9C" w:rsidP="003D6B1E">
            <w:r w:rsidRPr="00C577A1">
              <w:t>8.95 (0.5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FB54E" w14:textId="77777777" w:rsidR="00815E9C" w:rsidRDefault="00815E9C" w:rsidP="003D6B1E">
            <w:r w:rsidRPr="00C577A1">
              <w:t>9.00 (0.4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B2D5B" w14:textId="77777777" w:rsidR="00815E9C" w:rsidRDefault="00815E9C" w:rsidP="003D6B1E">
            <w:r w:rsidRPr="00C577A1">
              <w:t>8.99 (0.5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7C27E" w14:textId="77777777" w:rsidR="00815E9C" w:rsidRDefault="00815E9C" w:rsidP="003D6B1E">
            <w:r w:rsidRPr="00C577A1">
              <w:t>9.09 (0.4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D2BB8" w14:textId="77777777" w:rsidR="00815E9C" w:rsidRPr="002F4D42" w:rsidRDefault="00815E9C" w:rsidP="003D6B1E">
            <w:r w:rsidRPr="002F4D42">
              <w:t>0.320</w:t>
            </w:r>
          </w:p>
        </w:tc>
      </w:tr>
      <w:tr w:rsidR="00815E9C" w14:paraId="79206A6B" w14:textId="77777777" w:rsidTr="009457FB">
        <w:trPr>
          <w:gridAfter w:val="1"/>
          <w:wAfter w:w="92" w:type="pct"/>
          <w:trHeight w:val="319"/>
          <w:jc w:val="center"/>
        </w:trPr>
        <w:tc>
          <w:tcPr>
            <w:tcW w:w="1094" w:type="pct"/>
          </w:tcPr>
          <w:p w14:paraId="230CF494" w14:textId="77777777" w:rsidR="00815E9C" w:rsidRDefault="00815E9C" w:rsidP="003D6B1E">
            <w:pPr>
              <w:ind w:firstLineChars="50" w:firstLine="105"/>
            </w:pPr>
            <w:r>
              <w:t>M</w:t>
            </w:r>
            <w:r w:rsidRPr="00C577A1">
              <w:t>agnesium</w:t>
            </w:r>
            <w:r>
              <w:t xml:space="preserve">, </w:t>
            </w:r>
            <w:r w:rsidRPr="00F80CE0">
              <w:t>mg/dl</w:t>
            </w:r>
            <w:r>
              <w:t xml:space="preserve">, </w:t>
            </w:r>
            <w:r w:rsidRPr="00F80CE0">
              <w:t>mean(SD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F94E7" w14:textId="77777777" w:rsidR="00815E9C" w:rsidRPr="00C577A1" w:rsidRDefault="00815E9C" w:rsidP="003D6B1E">
            <w:r w:rsidRPr="00C577A1">
              <w:t>2.01 (0.2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0322B" w14:textId="77777777" w:rsidR="00815E9C" w:rsidRDefault="00815E9C" w:rsidP="003D6B1E">
            <w:r w:rsidRPr="00C577A1">
              <w:t>2.00 (0.2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163B4" w14:textId="77777777" w:rsidR="00815E9C" w:rsidRDefault="00815E9C" w:rsidP="003D6B1E">
            <w:r w:rsidRPr="00C577A1">
              <w:t>2.00 (0.2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AC031" w14:textId="77777777" w:rsidR="00815E9C" w:rsidRDefault="00815E9C" w:rsidP="003D6B1E">
            <w:r w:rsidRPr="00C577A1">
              <w:t>2.03 (0.2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BDC70" w14:textId="77777777" w:rsidR="00815E9C" w:rsidRDefault="00815E9C" w:rsidP="003D6B1E">
            <w:r w:rsidRPr="00C577A1">
              <w:t>2.01 (0.2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476D9" w14:textId="77777777" w:rsidR="00815E9C" w:rsidRPr="002F4D42" w:rsidRDefault="00815E9C" w:rsidP="003D6B1E">
            <w:r w:rsidRPr="002F4D42">
              <w:t>0.8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04B94" w14:textId="77777777" w:rsidR="00815E9C" w:rsidRDefault="00815E9C" w:rsidP="003D6B1E">
            <w:pPr>
              <w:widowControl/>
              <w:jc w:val="left"/>
            </w:pPr>
          </w:p>
        </w:tc>
      </w:tr>
      <w:tr w:rsidR="00815E9C" w14:paraId="22132125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6B9F7C3C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R</w:t>
            </w:r>
            <w:r>
              <w:t>DW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E0341" w14:textId="77777777" w:rsidR="00815E9C" w:rsidRDefault="00815E9C" w:rsidP="003D6B1E">
            <w:r w:rsidRPr="00C577A1">
              <w:t>14.90 (2.3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FBF62" w14:textId="77777777" w:rsidR="00815E9C" w:rsidRDefault="00815E9C" w:rsidP="003D6B1E">
            <w:r w:rsidRPr="00C577A1">
              <w:t>15.22 (2.6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E0C95" w14:textId="77777777" w:rsidR="00815E9C" w:rsidRDefault="00815E9C" w:rsidP="003D6B1E">
            <w:r w:rsidRPr="00C577A1">
              <w:t>14.74 (2.3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5A53E" w14:textId="77777777" w:rsidR="00815E9C" w:rsidRDefault="00815E9C" w:rsidP="003D6B1E">
            <w:r w:rsidRPr="00C577A1">
              <w:t>14.63 (1.7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111C5" w14:textId="77777777" w:rsidR="00815E9C" w:rsidRDefault="00815E9C" w:rsidP="003D6B1E">
            <w:r w:rsidRPr="00C577A1">
              <w:t>15.02 (2.3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368AA" w14:textId="77777777" w:rsidR="00815E9C" w:rsidRPr="002F4D42" w:rsidRDefault="00815E9C" w:rsidP="003D6B1E">
            <w:r w:rsidRPr="002F4D42">
              <w:t>0.240</w:t>
            </w:r>
          </w:p>
        </w:tc>
      </w:tr>
      <w:tr w:rsidR="00815E9C" w14:paraId="2566848F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52EB44AF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R</w:t>
            </w:r>
            <w:r>
              <w:t>DW-SD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6C8EA" w14:textId="77777777" w:rsidR="00815E9C" w:rsidRPr="00C577A1" w:rsidRDefault="00815E9C" w:rsidP="003D6B1E">
            <w:r w:rsidRPr="00C577A1">
              <w:t>49.08 (8.3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67C98" w14:textId="77777777" w:rsidR="00815E9C" w:rsidRPr="00C577A1" w:rsidRDefault="00815E9C" w:rsidP="003D6B1E">
            <w:r w:rsidRPr="00C577A1">
              <w:t>51.45 (10.5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6A6EA" w14:textId="77777777" w:rsidR="00815E9C" w:rsidRPr="00C577A1" w:rsidRDefault="00815E9C" w:rsidP="003D6B1E">
            <w:r w:rsidRPr="00C577A1">
              <w:t>49.54 (7.9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E34B9" w14:textId="77777777" w:rsidR="00815E9C" w:rsidRPr="00C577A1" w:rsidRDefault="00815E9C" w:rsidP="003D6B1E">
            <w:r w:rsidRPr="00C577A1">
              <w:t>47.56 (5.7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9959E" w14:textId="77777777" w:rsidR="00815E9C" w:rsidRPr="00C577A1" w:rsidRDefault="00815E9C" w:rsidP="003D6B1E">
            <w:r w:rsidRPr="00C577A1">
              <w:t>48.12 (8.3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DA458" w14:textId="77777777" w:rsidR="00815E9C" w:rsidRPr="002F4D42" w:rsidRDefault="00815E9C" w:rsidP="003D6B1E">
            <w:r w:rsidRPr="002F4D42">
              <w:t>0.014</w:t>
            </w:r>
          </w:p>
        </w:tc>
      </w:tr>
      <w:tr w:rsidR="00815E9C" w14:paraId="646729BD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68F82B74" w14:textId="77777777" w:rsidR="00815E9C" w:rsidRDefault="00815E9C" w:rsidP="003D6B1E">
            <w:pPr>
              <w:ind w:firstLineChars="50" w:firstLine="105"/>
            </w:pPr>
            <w:r w:rsidRPr="00E951FC">
              <w:t>Hematocri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7E240" w14:textId="77777777" w:rsidR="00815E9C" w:rsidRDefault="00815E9C" w:rsidP="003D6B1E">
            <w:r w:rsidRPr="00C577A1">
              <w:t>36.62 (6.4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F7450" w14:textId="77777777" w:rsidR="00815E9C" w:rsidRDefault="00815E9C" w:rsidP="003D6B1E">
            <w:r w:rsidRPr="00C577A1">
              <w:t>34.95 (6.4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DEA58" w14:textId="77777777" w:rsidR="00815E9C" w:rsidRDefault="00815E9C" w:rsidP="003D6B1E">
            <w:r w:rsidRPr="00C577A1">
              <w:t>37.07 (6.3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3FE2B" w14:textId="77777777" w:rsidR="00815E9C" w:rsidRDefault="00815E9C" w:rsidP="003D6B1E">
            <w:r w:rsidRPr="00C577A1">
              <w:t>36.45 (6.0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AAD69" w14:textId="77777777" w:rsidR="00815E9C" w:rsidRDefault="00815E9C" w:rsidP="003D6B1E">
            <w:r w:rsidRPr="00C577A1">
              <w:t>37.98 (6.5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B5D4D" w14:textId="77777777" w:rsidR="00815E9C" w:rsidRPr="002F4D42" w:rsidRDefault="00815E9C" w:rsidP="003D6B1E">
            <w:r w:rsidRPr="002F4D42">
              <w:t>0.007</w:t>
            </w:r>
          </w:p>
        </w:tc>
      </w:tr>
      <w:tr w:rsidR="00815E9C" w:rsidRPr="00E33C45" w14:paraId="7E2CA586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  <w:tcBorders>
              <w:bottom w:val="nil"/>
            </w:tcBorders>
          </w:tcPr>
          <w:p w14:paraId="64B91E89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T</w:t>
            </w:r>
            <w:r>
              <w:t>yG index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556AC" w14:textId="77777777" w:rsidR="00815E9C" w:rsidRPr="00176F34" w:rsidRDefault="00815E9C" w:rsidP="003D6B1E">
            <w:r w:rsidRPr="00176F34">
              <w:t>8.74 (0.7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AC35A" w14:textId="77777777" w:rsidR="00815E9C" w:rsidRPr="00176F34" w:rsidRDefault="00815E9C" w:rsidP="003D6B1E">
            <w:r w:rsidRPr="00176F34">
              <w:t>8.30 (0.5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51663" w14:textId="77777777" w:rsidR="00815E9C" w:rsidRPr="00176F34" w:rsidRDefault="00815E9C" w:rsidP="003D6B1E">
            <w:r w:rsidRPr="00176F34">
              <w:t>8.61 (0.5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87A67" w14:textId="77777777" w:rsidR="00815E9C" w:rsidRPr="00176F34" w:rsidRDefault="00815E9C" w:rsidP="003D6B1E">
            <w:r w:rsidRPr="00176F34">
              <w:t>8.81 (0.6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CA23A" w14:textId="77777777" w:rsidR="00815E9C" w:rsidRPr="00176F34" w:rsidRDefault="00815E9C" w:rsidP="003D6B1E">
            <w:r w:rsidRPr="00176F34">
              <w:t>9.25 (0.7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858A0" w14:textId="77777777" w:rsidR="00815E9C" w:rsidRPr="002F4D42" w:rsidRDefault="00815E9C" w:rsidP="003D6B1E">
            <w:r w:rsidRPr="002F4D42">
              <w:t>&lt;0.001</w:t>
            </w:r>
          </w:p>
        </w:tc>
      </w:tr>
      <w:tr w:rsidR="00815E9C" w:rsidRPr="00E33C45" w14:paraId="6BA78869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  <w:tcBorders>
              <w:top w:val="nil"/>
              <w:bottom w:val="single" w:sz="12" w:space="0" w:color="auto"/>
            </w:tcBorders>
          </w:tcPr>
          <w:p w14:paraId="11D6F6C0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T</w:t>
            </w:r>
            <w:r>
              <w:t>yG-BMI index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EC4DAF8" w14:textId="77777777" w:rsidR="00815E9C" w:rsidRPr="00176F34" w:rsidRDefault="00815E9C" w:rsidP="003D6B1E">
            <w:r w:rsidRPr="00176F34">
              <w:t>269.17(84.92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1115746" w14:textId="77777777" w:rsidR="00815E9C" w:rsidRPr="00176F34" w:rsidRDefault="00815E9C" w:rsidP="003D6B1E">
            <w:r w:rsidRPr="00176F34">
              <w:t>178.36 (26.04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14E09F2" w14:textId="77777777" w:rsidR="00815E9C" w:rsidRPr="00176F34" w:rsidRDefault="00815E9C" w:rsidP="003D6B1E">
            <w:r w:rsidRPr="00176F34">
              <w:t>229.43 (13.72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9E069DF" w14:textId="77777777" w:rsidR="00815E9C" w:rsidRPr="00176F34" w:rsidRDefault="00815E9C" w:rsidP="003D6B1E">
            <w:r w:rsidRPr="00176F34">
              <w:t>282.96 (17.81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4A6BA7" w14:textId="77777777" w:rsidR="00815E9C" w:rsidRPr="00176F34" w:rsidRDefault="00815E9C" w:rsidP="003D6B1E">
            <w:r w:rsidRPr="00176F34">
              <w:t>387.08 (61.74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F109EC3" w14:textId="77777777" w:rsidR="00815E9C" w:rsidRPr="002F4D42" w:rsidRDefault="00815E9C" w:rsidP="003D6B1E">
            <w:r w:rsidRPr="002F4D42">
              <w:t>&lt;0.001</w:t>
            </w:r>
          </w:p>
        </w:tc>
      </w:tr>
      <w:tr w:rsidR="00815E9C" w14:paraId="09079B58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  <w:tcBorders>
              <w:top w:val="single" w:sz="12" w:space="0" w:color="auto"/>
            </w:tcBorders>
          </w:tcPr>
          <w:p w14:paraId="152921CD" w14:textId="77777777" w:rsidR="00815E9C" w:rsidRDefault="00815E9C" w:rsidP="003D6B1E">
            <w:r w:rsidRPr="00194C08">
              <w:lastRenderedPageBreak/>
              <w:t>Comorbidities</w:t>
            </w:r>
          </w:p>
        </w:tc>
        <w:tc>
          <w:tcPr>
            <w:tcW w:w="3695" w:type="pct"/>
            <w:gridSpan w:val="6"/>
            <w:tcBorders>
              <w:top w:val="single" w:sz="12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66028079" w14:textId="77777777" w:rsidR="00815E9C" w:rsidRPr="00C577A1" w:rsidRDefault="00815E9C" w:rsidP="003D6B1E">
            <w:r>
              <w:rPr>
                <w:rFonts w:hint="eastAsia"/>
              </w:rPr>
              <w:t xml:space="preserve"> </w:t>
            </w:r>
            <w:r>
              <w:t xml:space="preserve">                                                                         </w:t>
            </w:r>
          </w:p>
        </w:tc>
      </w:tr>
      <w:tr w:rsidR="00815E9C" w14:paraId="3AE5A8AF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3DF3C57" w14:textId="77777777" w:rsidR="00815E9C" w:rsidRDefault="00815E9C" w:rsidP="003D6B1E">
            <w:pPr>
              <w:ind w:firstLineChars="50" w:firstLine="105"/>
            </w:pPr>
            <w:r>
              <w:t>H</w:t>
            </w:r>
            <w:r w:rsidRPr="00194C08">
              <w:t>ypertension</w:t>
            </w:r>
            <w:r>
              <w:t>,n,%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vAlign w:val="center"/>
          </w:tcPr>
          <w:p w14:paraId="261A8004" w14:textId="77777777" w:rsidR="00815E9C" w:rsidRPr="00C577A1" w:rsidRDefault="00815E9C" w:rsidP="003D6B1E">
            <w:r w:rsidRPr="006C30A8">
              <w:t>77 (18.2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vAlign w:val="center"/>
          </w:tcPr>
          <w:p w14:paraId="61ADEBF3" w14:textId="77777777" w:rsidR="00815E9C" w:rsidRPr="00C577A1" w:rsidRDefault="00815E9C" w:rsidP="003D6B1E">
            <w:r w:rsidRPr="006C30A8">
              <w:t>24 (22.6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vAlign w:val="center"/>
          </w:tcPr>
          <w:p w14:paraId="6841A297" w14:textId="77777777" w:rsidR="00815E9C" w:rsidRPr="00C577A1" w:rsidRDefault="00815E9C" w:rsidP="003D6B1E">
            <w:r w:rsidRPr="006C30A8">
              <w:t>19 (17.9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vAlign w:val="center"/>
          </w:tcPr>
          <w:p w14:paraId="3907687A" w14:textId="77777777" w:rsidR="00815E9C" w:rsidRPr="00C577A1" w:rsidRDefault="00815E9C" w:rsidP="003D6B1E">
            <w:r w:rsidRPr="006C30A8">
              <w:t>20 (18.9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vAlign w:val="center"/>
          </w:tcPr>
          <w:p w14:paraId="6C3FE031" w14:textId="77777777" w:rsidR="00815E9C" w:rsidRPr="00C577A1" w:rsidRDefault="00815E9C" w:rsidP="003D6B1E">
            <w:r w:rsidRPr="006C30A8">
              <w:t>14 (13.2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/>
            <w:vAlign w:val="center"/>
          </w:tcPr>
          <w:p w14:paraId="6988A9C4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284</w:t>
            </w:r>
          </w:p>
        </w:tc>
      </w:tr>
      <w:tr w:rsidR="00815E9C" w14:paraId="037338D7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17850B4E" w14:textId="77777777" w:rsidR="00815E9C" w:rsidRDefault="00815E9C" w:rsidP="003D6B1E">
            <w:pPr>
              <w:ind w:firstLineChars="50" w:firstLine="105"/>
            </w:pPr>
            <w:r>
              <w:t>D</w:t>
            </w:r>
            <w:r w:rsidRPr="00E33C45">
              <w:t>iabetes</w:t>
            </w:r>
            <w:r>
              <w:t>,n,%</w:t>
            </w:r>
          </w:p>
        </w:tc>
        <w:tc>
          <w:tcPr>
            <w:tcW w:w="577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F7EFC" w14:textId="77777777" w:rsidR="00815E9C" w:rsidRDefault="00815E9C" w:rsidP="003D6B1E">
            <w:r w:rsidRPr="006C30A8">
              <w:t>163 (38.4)</w:t>
            </w:r>
          </w:p>
        </w:tc>
        <w:tc>
          <w:tcPr>
            <w:tcW w:w="55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7669B" w14:textId="77777777" w:rsidR="00815E9C" w:rsidRDefault="00815E9C" w:rsidP="003D6B1E">
            <w:r w:rsidRPr="006C30A8">
              <w:t>19 (17.9)</w:t>
            </w:r>
          </w:p>
        </w:tc>
        <w:tc>
          <w:tcPr>
            <w:tcW w:w="689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83914" w14:textId="77777777" w:rsidR="00815E9C" w:rsidRDefault="00815E9C" w:rsidP="003D6B1E">
            <w:r w:rsidRPr="006C30A8">
              <w:t>35 (33.0)</w:t>
            </w:r>
          </w:p>
        </w:tc>
        <w:tc>
          <w:tcPr>
            <w:tcW w:w="689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275FA" w14:textId="77777777" w:rsidR="00815E9C" w:rsidRDefault="00815E9C" w:rsidP="003D6B1E">
            <w:r w:rsidRPr="006C30A8">
              <w:t>45 (42.5)</w:t>
            </w:r>
          </w:p>
        </w:tc>
        <w:tc>
          <w:tcPr>
            <w:tcW w:w="827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4DD20" w14:textId="77777777" w:rsidR="00815E9C" w:rsidRDefault="00815E9C" w:rsidP="003D6B1E">
            <w:r w:rsidRPr="006C30A8">
              <w:t>64 (60.4)</w:t>
            </w:r>
          </w:p>
        </w:tc>
        <w:tc>
          <w:tcPr>
            <w:tcW w:w="359" w:type="pct"/>
            <w:tcBorders>
              <w:top w:val="single" w:sz="4" w:space="0" w:color="FFFFFF" w:themeColor="background1"/>
            </w:tcBorders>
          </w:tcPr>
          <w:p w14:paraId="6403DE47" w14:textId="77777777" w:rsidR="00815E9C" w:rsidRPr="002F4D42" w:rsidRDefault="00815E9C" w:rsidP="003D6B1E">
            <w:r w:rsidRPr="002F4D42">
              <w:t>&lt;0.001</w:t>
            </w:r>
          </w:p>
        </w:tc>
      </w:tr>
      <w:tr w:rsidR="00815E9C" w14:paraId="362194E3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76584AEC" w14:textId="77777777" w:rsidR="00815E9C" w:rsidRDefault="00815E9C" w:rsidP="003D6B1E">
            <w:pPr>
              <w:ind w:firstLineChars="50" w:firstLine="105"/>
            </w:pPr>
            <w:r>
              <w:t>CHD, n (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F3021" w14:textId="77777777" w:rsidR="00815E9C" w:rsidRPr="006C30A8" w:rsidRDefault="00815E9C" w:rsidP="003D6B1E">
            <w:r w:rsidRPr="006C30A8">
              <w:rPr>
                <w:rFonts w:hint="eastAsia"/>
              </w:rPr>
              <w:t>1</w:t>
            </w:r>
            <w:r w:rsidRPr="006C30A8">
              <w:t>78(42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62725" w14:textId="77777777" w:rsidR="00815E9C" w:rsidRPr="006C30A8" w:rsidRDefault="00815E9C" w:rsidP="003D6B1E">
            <w:r w:rsidRPr="006C30A8">
              <w:rPr>
                <w:rFonts w:hint="eastAsia"/>
              </w:rPr>
              <w:t>3</w:t>
            </w:r>
            <w:r w:rsidRPr="006C30A8">
              <w:t>8(35.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8A963" w14:textId="77777777" w:rsidR="00815E9C" w:rsidRPr="006C30A8" w:rsidRDefault="00815E9C" w:rsidP="003D6B1E">
            <w:r w:rsidRPr="006C30A8">
              <w:rPr>
                <w:rFonts w:hint="eastAsia"/>
              </w:rPr>
              <w:t>5</w:t>
            </w:r>
            <w:r w:rsidRPr="006C30A8">
              <w:t>4(50.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6E0A8" w14:textId="77777777" w:rsidR="00815E9C" w:rsidRPr="006C30A8" w:rsidRDefault="00815E9C" w:rsidP="003D6B1E">
            <w:r w:rsidRPr="006C30A8">
              <w:rPr>
                <w:rFonts w:hint="eastAsia"/>
              </w:rPr>
              <w:t>4</w:t>
            </w:r>
            <w:r w:rsidRPr="006C30A8">
              <w:t>4(41.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54E85" w14:textId="77777777" w:rsidR="00815E9C" w:rsidRPr="006C30A8" w:rsidRDefault="00815E9C" w:rsidP="003D6B1E">
            <w:r w:rsidRPr="006C30A8">
              <w:rPr>
                <w:rFonts w:hint="eastAsia"/>
              </w:rPr>
              <w:t>4</w:t>
            </w:r>
            <w:r w:rsidRPr="006C30A8">
              <w:t>2(39.6)</w:t>
            </w:r>
          </w:p>
        </w:tc>
        <w:tc>
          <w:tcPr>
            <w:tcW w:w="359" w:type="pct"/>
          </w:tcPr>
          <w:p w14:paraId="444214B7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</w:t>
            </w:r>
            <w:r w:rsidRPr="002F4D42">
              <w:rPr>
                <w:rFonts w:hint="eastAsia"/>
              </w:rPr>
              <w:t>151</w:t>
            </w:r>
          </w:p>
        </w:tc>
      </w:tr>
      <w:tr w:rsidR="00815E9C" w14:paraId="3584837D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41598B3A" w14:textId="77777777" w:rsidR="00815E9C" w:rsidRDefault="00815E9C" w:rsidP="003D6B1E">
            <w:pPr>
              <w:ind w:firstLineChars="50" w:firstLine="105"/>
            </w:pPr>
            <w:r w:rsidRPr="003E12D7">
              <w:t>AF, n (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F03D8" w14:textId="77777777" w:rsidR="00815E9C" w:rsidRPr="006C30A8" w:rsidRDefault="00815E9C" w:rsidP="003D6B1E">
            <w:r w:rsidRPr="003E12D7">
              <w:t>166 (39.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32BCB" w14:textId="77777777" w:rsidR="00815E9C" w:rsidRPr="006C30A8" w:rsidRDefault="00815E9C" w:rsidP="003D6B1E">
            <w:r w:rsidRPr="003E12D7">
              <w:t>49 (46.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3D8AD" w14:textId="77777777" w:rsidR="00815E9C" w:rsidRPr="006C30A8" w:rsidRDefault="00815E9C" w:rsidP="003D6B1E">
            <w:r w:rsidRPr="003E12D7">
              <w:t>48 (45.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C14BA" w14:textId="77777777" w:rsidR="00815E9C" w:rsidRPr="006C30A8" w:rsidRDefault="00815E9C" w:rsidP="003D6B1E">
            <w:r w:rsidRPr="003E12D7">
              <w:t>40 (37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40008" w14:textId="77777777" w:rsidR="00815E9C" w:rsidRPr="006C30A8" w:rsidRDefault="00815E9C" w:rsidP="003D6B1E">
            <w:r w:rsidRPr="003E12D7">
              <w:t>29 (27.4)</w:t>
            </w:r>
          </w:p>
        </w:tc>
        <w:tc>
          <w:tcPr>
            <w:tcW w:w="359" w:type="pct"/>
          </w:tcPr>
          <w:p w14:paraId="4702124A" w14:textId="77777777" w:rsidR="00815E9C" w:rsidRPr="002F4D42" w:rsidRDefault="00815E9C" w:rsidP="003D6B1E">
            <w:r w:rsidRPr="002F4D42">
              <w:t>0.012</w:t>
            </w:r>
          </w:p>
        </w:tc>
      </w:tr>
      <w:tr w:rsidR="00815E9C" w14:paraId="11AE1132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37B52DC0" w14:textId="77777777" w:rsidR="00815E9C" w:rsidRPr="003E12D7" w:rsidRDefault="00815E9C" w:rsidP="003D6B1E">
            <w:pPr>
              <w:ind w:firstLineChars="50" w:firstLine="105"/>
            </w:pPr>
            <w:r w:rsidRPr="00E21267">
              <w:t>COPD, n (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8E256" w14:textId="77777777" w:rsidR="00815E9C" w:rsidRPr="003E12D7" w:rsidRDefault="00815E9C" w:rsidP="003D6B1E">
            <w:r w:rsidRPr="00E21267">
              <w:t>51 (12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FD0F0" w14:textId="77777777" w:rsidR="00815E9C" w:rsidRPr="003E12D7" w:rsidRDefault="00815E9C" w:rsidP="003D6B1E">
            <w:r w:rsidRPr="00E21267">
              <w:t>12 (11.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F5CE8" w14:textId="77777777" w:rsidR="00815E9C" w:rsidRPr="003E12D7" w:rsidRDefault="00815E9C" w:rsidP="003D6B1E">
            <w:r w:rsidRPr="00E21267">
              <w:t>16 (15.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C0254" w14:textId="77777777" w:rsidR="00815E9C" w:rsidRPr="003E12D7" w:rsidRDefault="00815E9C" w:rsidP="003D6B1E">
            <w:r w:rsidRPr="00E21267">
              <w:t>10 (9.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22661" w14:textId="77777777" w:rsidR="00815E9C" w:rsidRPr="003E12D7" w:rsidRDefault="00815E9C" w:rsidP="003D6B1E">
            <w:r w:rsidRPr="00E21267">
              <w:t>13 (12.3)</w:t>
            </w:r>
          </w:p>
        </w:tc>
        <w:tc>
          <w:tcPr>
            <w:tcW w:w="359" w:type="pct"/>
          </w:tcPr>
          <w:p w14:paraId="6B575D95" w14:textId="77777777" w:rsidR="00815E9C" w:rsidRPr="002F4D42" w:rsidRDefault="00815E9C" w:rsidP="003D6B1E">
            <w:r w:rsidRPr="002F4D42">
              <w:t>0.643</w:t>
            </w:r>
          </w:p>
        </w:tc>
      </w:tr>
      <w:tr w:rsidR="00815E9C" w14:paraId="531E308E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5DD66C93" w14:textId="77777777" w:rsidR="00815E9C" w:rsidRDefault="00815E9C" w:rsidP="003D6B1E">
            <w:pPr>
              <w:ind w:firstLineChars="50" w:firstLine="105"/>
            </w:pPr>
            <w:r>
              <w:t>H</w:t>
            </w:r>
            <w:r w:rsidRPr="00E33C45">
              <w:t>yperlipidemia,n,%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03333" w14:textId="77777777" w:rsidR="00815E9C" w:rsidRPr="006C30A8" w:rsidRDefault="00815E9C" w:rsidP="003D6B1E">
            <w:r w:rsidRPr="006C30A8">
              <w:t>220 (51.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8DF4E" w14:textId="77777777" w:rsidR="00815E9C" w:rsidRPr="006C30A8" w:rsidRDefault="00815E9C" w:rsidP="003D6B1E">
            <w:r w:rsidRPr="006C30A8">
              <w:t>51 (48.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B7A85" w14:textId="77777777" w:rsidR="00815E9C" w:rsidRPr="006C30A8" w:rsidRDefault="00815E9C" w:rsidP="003D6B1E">
            <w:r w:rsidRPr="006C30A8">
              <w:t>60 (56.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80939" w14:textId="77777777" w:rsidR="00815E9C" w:rsidRPr="006C30A8" w:rsidRDefault="00815E9C" w:rsidP="003D6B1E">
            <w:r w:rsidRPr="006C30A8">
              <w:t>54 (50.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69F6E" w14:textId="77777777" w:rsidR="00815E9C" w:rsidRPr="006C30A8" w:rsidRDefault="00815E9C" w:rsidP="003D6B1E">
            <w:r w:rsidRPr="006C30A8">
              <w:t>55 (51.9)</w:t>
            </w:r>
          </w:p>
        </w:tc>
        <w:tc>
          <w:tcPr>
            <w:tcW w:w="359" w:type="pct"/>
          </w:tcPr>
          <w:p w14:paraId="4AEF22FD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661</w:t>
            </w:r>
          </w:p>
        </w:tc>
      </w:tr>
      <w:tr w:rsidR="00815E9C" w14:paraId="17EAC96F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48399FF6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C</w:t>
            </w:r>
            <w:r>
              <w:t>KD,n,(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BA7B2E" w14:textId="77777777" w:rsidR="00815E9C" w:rsidRPr="006C30A8" w:rsidRDefault="00815E9C" w:rsidP="003D6B1E">
            <w:r w:rsidRPr="00A6452C">
              <w:t>124 (29.3)</w:t>
            </w:r>
          </w:p>
        </w:tc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14733F" w14:textId="77777777" w:rsidR="00815E9C" w:rsidRPr="006C30A8" w:rsidRDefault="00815E9C" w:rsidP="003D6B1E">
            <w:r w:rsidRPr="00A6452C">
              <w:t>29 (27.4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960211" w14:textId="77777777" w:rsidR="00815E9C" w:rsidRPr="006C30A8" w:rsidRDefault="00815E9C" w:rsidP="003D6B1E">
            <w:r w:rsidRPr="00A6452C">
              <w:t>29 (27.4)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DA1945" w14:textId="77777777" w:rsidR="00815E9C" w:rsidRPr="006C30A8" w:rsidRDefault="00815E9C" w:rsidP="003D6B1E">
            <w:r w:rsidRPr="00A6452C">
              <w:t>33 (31.1)</w:t>
            </w:r>
          </w:p>
        </w:tc>
        <w:tc>
          <w:tcPr>
            <w:tcW w:w="8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0856C3" w14:textId="77777777" w:rsidR="00815E9C" w:rsidRPr="006C30A8" w:rsidRDefault="00815E9C" w:rsidP="003D6B1E">
            <w:r w:rsidRPr="00A6452C">
              <w:t>33 (31.4)</w:t>
            </w:r>
          </w:p>
        </w:tc>
        <w:tc>
          <w:tcPr>
            <w:tcW w:w="359" w:type="pct"/>
          </w:tcPr>
          <w:p w14:paraId="2EF569DB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853</w:t>
            </w:r>
          </w:p>
        </w:tc>
      </w:tr>
      <w:tr w:rsidR="00815E9C" w14:paraId="19EBDABD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253E56C1" w14:textId="77777777" w:rsidR="00815E9C" w:rsidRDefault="00815E9C" w:rsidP="003D6B1E">
            <w:r>
              <w:rPr>
                <w:rFonts w:hint="eastAsia"/>
              </w:rPr>
              <w:t>M</w:t>
            </w:r>
            <w:r>
              <w:t>edicine</w:t>
            </w:r>
          </w:p>
        </w:tc>
        <w:tc>
          <w:tcPr>
            <w:tcW w:w="369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30320" w14:textId="77777777" w:rsidR="00815E9C" w:rsidRPr="002F4D42" w:rsidRDefault="00815E9C" w:rsidP="003D6B1E"/>
        </w:tc>
      </w:tr>
      <w:tr w:rsidR="00815E9C" w:rsidRPr="00156CF5" w14:paraId="034A5997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8333EA9" w14:textId="77777777" w:rsidR="00815E9C" w:rsidRDefault="00815E9C" w:rsidP="003D6B1E">
            <w:pPr>
              <w:ind w:firstLineChars="50" w:firstLine="105"/>
            </w:pPr>
            <w:r>
              <w:t>D</w:t>
            </w:r>
            <w:r w:rsidRPr="00176F34">
              <w:t>iuretic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7D23" w14:textId="77777777" w:rsidR="00815E9C" w:rsidRPr="00176F34" w:rsidRDefault="00815E9C" w:rsidP="003D6B1E">
            <w:r w:rsidRPr="00156CF5">
              <w:t>316 (74.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73D8" w14:textId="77777777" w:rsidR="00815E9C" w:rsidRPr="00176F34" w:rsidRDefault="00815E9C" w:rsidP="003D6B1E">
            <w:r w:rsidRPr="00156CF5">
              <w:t>70 (66.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0EDEE" w14:textId="77777777" w:rsidR="00815E9C" w:rsidRPr="00176F34" w:rsidRDefault="00815E9C" w:rsidP="003D6B1E">
            <w:r w:rsidRPr="00156CF5">
              <w:t>74 (69.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46961" w14:textId="77777777" w:rsidR="00815E9C" w:rsidRPr="00176F34" w:rsidRDefault="00815E9C" w:rsidP="003D6B1E">
            <w:r w:rsidRPr="00156CF5">
              <w:t>81 (76.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B5E45" w14:textId="77777777" w:rsidR="00815E9C" w:rsidRPr="00176F34" w:rsidRDefault="00815E9C" w:rsidP="003D6B1E">
            <w:r w:rsidRPr="00156CF5">
              <w:t>91 (85.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C4119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006</w:t>
            </w:r>
          </w:p>
        </w:tc>
      </w:tr>
      <w:tr w:rsidR="00815E9C" w:rsidRPr="00156CF5" w14:paraId="5DFB4F17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565BB2EC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A</w:t>
            </w:r>
            <w:r>
              <w:t>CEI</w:t>
            </w:r>
            <w:r>
              <w:rPr>
                <w:rFonts w:hint="eastAsia"/>
              </w:rPr>
              <w:t>/</w:t>
            </w:r>
            <w:r>
              <w:t>AR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BE301" w14:textId="77777777" w:rsidR="00815E9C" w:rsidRPr="00176F34" w:rsidRDefault="00815E9C" w:rsidP="003D6B1E">
            <w:r w:rsidRPr="00156CF5">
              <w:t>233 (55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04A9E" w14:textId="77777777" w:rsidR="00815E9C" w:rsidRPr="00176F34" w:rsidRDefault="00815E9C" w:rsidP="003D6B1E">
            <w:r w:rsidRPr="00156CF5">
              <w:t>50 (47.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B8483" w14:textId="77777777" w:rsidR="00815E9C" w:rsidRPr="00176F34" w:rsidRDefault="00815E9C" w:rsidP="003D6B1E">
            <w:r w:rsidRPr="00156CF5">
              <w:t>57 (53.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76BD5" w14:textId="77777777" w:rsidR="00815E9C" w:rsidRPr="00176F34" w:rsidRDefault="00815E9C" w:rsidP="003D6B1E">
            <w:r w:rsidRPr="00156CF5">
              <w:t>65 (61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0A6D6" w14:textId="77777777" w:rsidR="00815E9C" w:rsidRPr="00176F34" w:rsidRDefault="00815E9C" w:rsidP="003D6B1E">
            <w:r w:rsidRPr="00156CF5">
              <w:t>61 (57.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D657D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197</w:t>
            </w:r>
          </w:p>
        </w:tc>
      </w:tr>
      <w:tr w:rsidR="00815E9C" w:rsidRPr="00156CF5" w14:paraId="7369DED1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0D1607AA" w14:textId="77777777" w:rsidR="00815E9C" w:rsidRDefault="00815E9C" w:rsidP="003D6B1E">
            <w:pPr>
              <w:ind w:firstLineChars="50" w:firstLine="105"/>
            </w:pPr>
            <w:r>
              <w:t>Beta-blocke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0C439" w14:textId="77777777" w:rsidR="00815E9C" w:rsidRPr="00176F34" w:rsidRDefault="00815E9C" w:rsidP="003D6B1E">
            <w:r w:rsidRPr="00156CF5">
              <w:t>334 (78.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492C6" w14:textId="77777777" w:rsidR="00815E9C" w:rsidRPr="00176F34" w:rsidRDefault="00815E9C" w:rsidP="003D6B1E">
            <w:r w:rsidRPr="00156CF5">
              <w:t>77 (72.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FAE7D" w14:textId="77777777" w:rsidR="00815E9C" w:rsidRPr="00176F34" w:rsidRDefault="00815E9C" w:rsidP="003D6B1E">
            <w:r w:rsidRPr="00156CF5">
              <w:t>87 (82.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5D537" w14:textId="77777777" w:rsidR="00815E9C" w:rsidRPr="00176F34" w:rsidRDefault="00815E9C" w:rsidP="003D6B1E">
            <w:r w:rsidRPr="00156CF5">
              <w:t>83 (78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176B9" w14:textId="77777777" w:rsidR="00815E9C" w:rsidRPr="00176F34" w:rsidRDefault="00815E9C" w:rsidP="003D6B1E">
            <w:r w:rsidRPr="00156CF5">
              <w:t>87 (82.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46596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286</w:t>
            </w:r>
          </w:p>
        </w:tc>
      </w:tr>
      <w:tr w:rsidR="00815E9C" w:rsidRPr="00156CF5" w14:paraId="42A908B4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3F95E206" w14:textId="77777777" w:rsidR="00815E9C" w:rsidRDefault="00815E9C" w:rsidP="003D6B1E">
            <w:pPr>
              <w:ind w:firstLineChars="50" w:firstLine="105"/>
            </w:pPr>
            <w:r w:rsidRPr="00176F34">
              <w:t>Antiplatele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CE1CF" w14:textId="77777777" w:rsidR="00815E9C" w:rsidRPr="00176F34" w:rsidRDefault="00815E9C" w:rsidP="003D6B1E">
            <w:r w:rsidRPr="00156CF5">
              <w:t>321 (75.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FB60A" w14:textId="77777777" w:rsidR="00815E9C" w:rsidRPr="00176F34" w:rsidRDefault="00815E9C" w:rsidP="003D6B1E">
            <w:r w:rsidRPr="00156CF5">
              <w:t>80 (75.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77095" w14:textId="77777777" w:rsidR="00815E9C" w:rsidRPr="00176F34" w:rsidRDefault="00815E9C" w:rsidP="003D6B1E">
            <w:r w:rsidRPr="00156CF5">
              <w:t>83 (78.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6BA86" w14:textId="77777777" w:rsidR="00815E9C" w:rsidRPr="00176F34" w:rsidRDefault="00815E9C" w:rsidP="003D6B1E">
            <w:r w:rsidRPr="00156CF5">
              <w:t>78 (73.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EA1F0" w14:textId="77777777" w:rsidR="00815E9C" w:rsidRPr="00176F34" w:rsidRDefault="00815E9C" w:rsidP="003D6B1E">
            <w:r w:rsidRPr="00156CF5">
              <w:t>80 (75.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754B3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884</w:t>
            </w:r>
          </w:p>
        </w:tc>
      </w:tr>
      <w:tr w:rsidR="00815E9C" w:rsidRPr="00156CF5" w14:paraId="785AAC67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69BFCBA3" w14:textId="77777777" w:rsidR="00815E9C" w:rsidRDefault="00815E9C" w:rsidP="003D6B1E">
            <w:pPr>
              <w:ind w:firstLineChars="50" w:firstLine="105"/>
            </w:pPr>
            <w:r>
              <w:t>S</w:t>
            </w:r>
            <w:r w:rsidRPr="00176F34">
              <w:t>tat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41BC8" w14:textId="77777777" w:rsidR="00815E9C" w:rsidRPr="00176F34" w:rsidRDefault="00815E9C" w:rsidP="003D6B1E">
            <w:r w:rsidRPr="00156CF5">
              <w:t>305 (71.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AB342" w14:textId="77777777" w:rsidR="00815E9C" w:rsidRPr="00176F34" w:rsidRDefault="00815E9C" w:rsidP="003D6B1E">
            <w:r w:rsidRPr="00156CF5">
              <w:t>74 (69.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B9829" w14:textId="77777777" w:rsidR="00815E9C" w:rsidRPr="00176F34" w:rsidRDefault="00815E9C" w:rsidP="003D6B1E">
            <w:r w:rsidRPr="00156CF5">
              <w:t>81 (76.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924AD" w14:textId="77777777" w:rsidR="00815E9C" w:rsidRPr="00176F34" w:rsidRDefault="00815E9C" w:rsidP="003D6B1E">
            <w:r w:rsidRPr="00156CF5">
              <w:t>75 (70.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0DB23" w14:textId="77777777" w:rsidR="00815E9C" w:rsidRPr="00176F34" w:rsidRDefault="00815E9C" w:rsidP="003D6B1E">
            <w:r w:rsidRPr="00156CF5">
              <w:t>75 (70.8)</w:t>
            </w:r>
          </w:p>
        </w:tc>
        <w:tc>
          <w:tcPr>
            <w:tcW w:w="359" w:type="pct"/>
          </w:tcPr>
          <w:p w14:paraId="5C13A2D5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697</w:t>
            </w:r>
          </w:p>
        </w:tc>
      </w:tr>
      <w:tr w:rsidR="00815E9C" w:rsidRPr="00156CF5" w14:paraId="7B21521B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4994E241" w14:textId="77777777" w:rsidR="00815E9C" w:rsidRDefault="00815E9C" w:rsidP="003D6B1E">
            <w:pPr>
              <w:ind w:firstLineChars="50" w:firstLine="105"/>
            </w:pPr>
            <w:r>
              <w:rPr>
                <w:rFonts w:hint="eastAsia"/>
              </w:rPr>
              <w:t>D</w:t>
            </w:r>
            <w:r>
              <w:t>igox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8B4BF" w14:textId="77777777" w:rsidR="00815E9C" w:rsidRPr="00156CF5" w:rsidRDefault="00815E9C" w:rsidP="003D6B1E">
            <w:r w:rsidRPr="003B46A7">
              <w:t>34 (8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AFB20" w14:textId="77777777" w:rsidR="00815E9C" w:rsidRPr="00156CF5" w:rsidRDefault="00815E9C" w:rsidP="003D6B1E">
            <w:r w:rsidRPr="003B46A7">
              <w:t>11 (10.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0B84B" w14:textId="77777777" w:rsidR="00815E9C" w:rsidRPr="00156CF5" w:rsidRDefault="00815E9C" w:rsidP="003D6B1E">
            <w:r w:rsidRPr="003B46A7">
              <w:t>9 (8.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ADB88" w14:textId="77777777" w:rsidR="00815E9C" w:rsidRPr="00156CF5" w:rsidRDefault="00815E9C" w:rsidP="003D6B1E">
            <w:r w:rsidRPr="003B46A7">
              <w:t>7 (6.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4B26A" w14:textId="77777777" w:rsidR="00815E9C" w:rsidRPr="00156CF5" w:rsidRDefault="00815E9C" w:rsidP="003D6B1E">
            <w:r w:rsidRPr="003B46A7">
              <w:t>7 (6.7)</w:t>
            </w:r>
          </w:p>
        </w:tc>
        <w:tc>
          <w:tcPr>
            <w:tcW w:w="359" w:type="pct"/>
          </w:tcPr>
          <w:p w14:paraId="76AD8DAE" w14:textId="77777777" w:rsidR="00815E9C" w:rsidRPr="002F4D42" w:rsidRDefault="00815E9C" w:rsidP="003D6B1E">
            <w:r w:rsidRPr="002F4D42">
              <w:rPr>
                <w:rFonts w:hint="eastAsia"/>
              </w:rPr>
              <w:t>0</w:t>
            </w:r>
            <w:r w:rsidRPr="002F4D42">
              <w:t>.771</w:t>
            </w:r>
          </w:p>
        </w:tc>
      </w:tr>
      <w:tr w:rsidR="00815E9C" w:rsidRPr="00156CF5" w14:paraId="1DD5A2D8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4857C66D" w14:textId="77777777" w:rsidR="00815E9C" w:rsidRPr="004A76A3" w:rsidRDefault="00815E9C" w:rsidP="003D6B1E">
            <w:pPr>
              <w:rPr>
                <w:color w:val="FF0000"/>
              </w:rPr>
            </w:pPr>
            <w:r w:rsidRPr="004A76A3">
              <w:rPr>
                <w:rFonts w:hint="eastAsia"/>
                <w:color w:val="FF0000"/>
              </w:rPr>
              <w:t>E</w:t>
            </w:r>
            <w:r w:rsidRPr="004A76A3">
              <w:rPr>
                <w:color w:val="FF0000"/>
              </w:rPr>
              <w:t>vents</w:t>
            </w:r>
          </w:p>
        </w:tc>
        <w:tc>
          <w:tcPr>
            <w:tcW w:w="3695" w:type="pct"/>
            <w:gridSpan w:val="6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A641DBC" w14:textId="77777777" w:rsidR="00815E9C" w:rsidRPr="004A76A3" w:rsidRDefault="00815E9C" w:rsidP="003D6B1E">
            <w:pPr>
              <w:rPr>
                <w:color w:val="FF0000"/>
              </w:rPr>
            </w:pPr>
          </w:p>
        </w:tc>
      </w:tr>
      <w:tr w:rsidR="009228D3" w:rsidRPr="00156CF5" w14:paraId="323E6214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31A28F9A" w14:textId="1DD49169" w:rsidR="009228D3" w:rsidRPr="004A76A3" w:rsidRDefault="009228D3" w:rsidP="009228D3">
            <w:pPr>
              <w:ind w:firstLineChars="100" w:firstLine="210"/>
              <w:rPr>
                <w:color w:val="FF0000"/>
              </w:rPr>
            </w:pPr>
            <w:r w:rsidRPr="004A76A3">
              <w:rPr>
                <w:rFonts w:hint="eastAsia"/>
                <w:color w:val="FF0000"/>
              </w:rPr>
              <w:t>28</w:t>
            </w:r>
            <w:r w:rsidRPr="004A76A3">
              <w:rPr>
                <w:color w:val="FF0000"/>
              </w:rPr>
              <w:t xml:space="preserve"> days death,n,(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BC49D" w14:textId="51CA0303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rFonts w:hint="eastAsia"/>
                <w:color w:val="FF0000"/>
              </w:rPr>
              <w:t>21</w:t>
            </w:r>
            <w:r w:rsidRPr="004A76A3">
              <w:rPr>
                <w:color w:val="FF0000"/>
              </w:rPr>
              <w:t xml:space="preserve"> (</w:t>
            </w:r>
            <w:r w:rsidRPr="004A76A3">
              <w:rPr>
                <w:rFonts w:hint="eastAsia"/>
                <w:color w:val="FF0000"/>
              </w:rPr>
              <w:t>4</w:t>
            </w:r>
            <w:r w:rsidRPr="004A76A3">
              <w:rPr>
                <w:color w:val="FF0000"/>
              </w:rPr>
              <w:t>.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28151" w14:textId="7FEFC0D6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rFonts w:hint="eastAsia"/>
                <w:color w:val="FF0000"/>
              </w:rPr>
              <w:t>9</w:t>
            </w:r>
            <w:r w:rsidRPr="004A76A3">
              <w:rPr>
                <w:color w:val="FF0000"/>
              </w:rPr>
              <w:t>(</w:t>
            </w:r>
            <w:r w:rsidRPr="004A76A3">
              <w:rPr>
                <w:rFonts w:hint="eastAsia"/>
                <w:color w:val="FF0000"/>
              </w:rPr>
              <w:t>8.5</w:t>
            </w:r>
            <w:r w:rsidRPr="004A76A3">
              <w:rPr>
                <w:color w:val="FF000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7E8CD" w14:textId="613BE9D4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rFonts w:hint="eastAsia"/>
                <w:color w:val="FF0000"/>
              </w:rPr>
              <w:t>7</w:t>
            </w:r>
            <w:r w:rsidRPr="004A76A3">
              <w:rPr>
                <w:color w:val="FF0000"/>
              </w:rPr>
              <w:t xml:space="preserve"> (</w:t>
            </w:r>
            <w:r w:rsidRPr="004A76A3">
              <w:rPr>
                <w:rFonts w:hint="eastAsia"/>
                <w:color w:val="FF0000"/>
              </w:rPr>
              <w:t>6.6</w:t>
            </w:r>
            <w:r w:rsidRPr="004A76A3">
              <w:rPr>
                <w:color w:val="FF000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ADB5C" w14:textId="0707F627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color w:val="FF0000"/>
              </w:rPr>
              <w:t>3 (2.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E3EEC" w14:textId="217C0F74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rFonts w:hint="eastAsia"/>
                <w:color w:val="FF0000"/>
              </w:rPr>
              <w:t>2</w:t>
            </w:r>
            <w:r w:rsidRPr="004A76A3">
              <w:rPr>
                <w:color w:val="FF0000"/>
              </w:rPr>
              <w:t>(</w:t>
            </w:r>
            <w:r w:rsidRPr="004A76A3">
              <w:rPr>
                <w:rFonts w:hint="eastAsia"/>
                <w:color w:val="FF0000"/>
              </w:rPr>
              <w:t>1.9</w:t>
            </w:r>
            <w:r w:rsidRPr="004A76A3">
              <w:rPr>
                <w:color w:val="FF0000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0D028" w14:textId="7ECA85A5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rFonts w:hint="eastAsia"/>
                <w:color w:val="FF0000"/>
              </w:rPr>
              <w:t>0.090</w:t>
            </w:r>
          </w:p>
        </w:tc>
      </w:tr>
      <w:tr w:rsidR="009228D3" w:rsidRPr="00156CF5" w14:paraId="7E32795A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</w:tcPr>
          <w:p w14:paraId="1E45610D" w14:textId="5C79C8EA" w:rsidR="009228D3" w:rsidRPr="004A76A3" w:rsidRDefault="009228D3" w:rsidP="003D6B1E">
            <w:pPr>
              <w:ind w:firstLineChars="100" w:firstLine="210"/>
              <w:rPr>
                <w:color w:val="FF0000"/>
              </w:rPr>
            </w:pPr>
            <w:r w:rsidRPr="004A76A3">
              <w:rPr>
                <w:rFonts w:hint="eastAsia"/>
                <w:color w:val="FF0000"/>
              </w:rPr>
              <w:t>3</w:t>
            </w:r>
            <w:r w:rsidRPr="004A76A3">
              <w:rPr>
                <w:color w:val="FF0000"/>
              </w:rPr>
              <w:t>60 days death,n,(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8E3A5" w14:textId="582C573F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color w:val="FF0000"/>
              </w:rPr>
              <w:t>70 (16.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22C6C" w14:textId="256D9286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color w:val="FF0000"/>
              </w:rPr>
              <w:t>27 (25.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F1243" w14:textId="0B7FA30F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color w:val="FF0000"/>
              </w:rPr>
              <w:t>21 (19.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C64E4" w14:textId="05B98A8D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color w:val="FF0000"/>
              </w:rPr>
              <w:t>13 (12.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73C6B" w14:textId="6C02FC7D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color w:val="FF0000"/>
              </w:rPr>
              <w:t>9 (8.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5BA8C" w14:textId="30D9EEE8" w:rsidR="009228D3" w:rsidRPr="004A76A3" w:rsidRDefault="009228D3" w:rsidP="003D6B1E">
            <w:pPr>
              <w:rPr>
                <w:color w:val="FF0000"/>
              </w:rPr>
            </w:pPr>
            <w:r w:rsidRPr="004A76A3">
              <w:rPr>
                <w:rFonts w:hint="eastAsia"/>
                <w:color w:val="FF0000"/>
              </w:rPr>
              <w:t>0</w:t>
            </w:r>
            <w:r w:rsidRPr="004A76A3">
              <w:rPr>
                <w:color w:val="FF0000"/>
              </w:rPr>
              <w:t>.004</w:t>
            </w:r>
          </w:p>
        </w:tc>
      </w:tr>
      <w:tr w:rsidR="009457FB" w:rsidRPr="00156CF5" w14:paraId="77DF85D8" w14:textId="77777777" w:rsidTr="009457FB">
        <w:trPr>
          <w:gridAfter w:val="2"/>
          <w:wAfter w:w="211" w:type="pct"/>
          <w:trHeight w:val="319"/>
          <w:jc w:val="center"/>
        </w:trPr>
        <w:tc>
          <w:tcPr>
            <w:tcW w:w="1094" w:type="pct"/>
            <w:tcBorders>
              <w:top w:val="nil"/>
              <w:bottom w:val="single" w:sz="12" w:space="0" w:color="auto"/>
            </w:tcBorders>
          </w:tcPr>
          <w:p w14:paraId="3995E16A" w14:textId="77777777" w:rsidR="009457FB" w:rsidRPr="004A76A3" w:rsidRDefault="009457FB" w:rsidP="009457FB">
            <w:pPr>
              <w:rPr>
                <w:color w:val="FF000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5F57B25" w14:textId="77777777" w:rsidR="009457FB" w:rsidRPr="004A76A3" w:rsidRDefault="009457FB" w:rsidP="003D6B1E">
            <w:pPr>
              <w:rPr>
                <w:color w:val="FF000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58219E6" w14:textId="77777777" w:rsidR="009457FB" w:rsidRPr="004A76A3" w:rsidRDefault="009457FB" w:rsidP="003D6B1E">
            <w:pPr>
              <w:rPr>
                <w:color w:val="FF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287622" w14:textId="77777777" w:rsidR="009457FB" w:rsidRPr="004A76A3" w:rsidRDefault="009457FB" w:rsidP="003D6B1E">
            <w:pPr>
              <w:rPr>
                <w:color w:val="FF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A48A747" w14:textId="77777777" w:rsidR="009457FB" w:rsidRPr="004A76A3" w:rsidRDefault="009457FB" w:rsidP="003D6B1E">
            <w:pPr>
              <w:rPr>
                <w:color w:val="FF000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0464015" w14:textId="77777777" w:rsidR="009457FB" w:rsidRPr="004A76A3" w:rsidRDefault="009457FB" w:rsidP="003D6B1E">
            <w:pPr>
              <w:rPr>
                <w:color w:val="FF000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215580C" w14:textId="77777777" w:rsidR="009457FB" w:rsidRPr="004A76A3" w:rsidRDefault="009457FB" w:rsidP="003D6B1E">
            <w:pPr>
              <w:rPr>
                <w:color w:val="FF0000"/>
              </w:rPr>
            </w:pPr>
          </w:p>
        </w:tc>
      </w:tr>
    </w:tbl>
    <w:p w14:paraId="329880EE" w14:textId="77777777" w:rsidR="002F48DE" w:rsidRPr="001D47D1" w:rsidRDefault="002F48DE" w:rsidP="001D47D1">
      <w:r w:rsidRPr="001D47D1">
        <w:t>TyG-BMI index: Q1 (44.30–209.09), Q2 (209.09–254.27), Q3 (254.27–314.09), Q4 (314.09–575.70)</w:t>
      </w:r>
    </w:p>
    <w:p w14:paraId="4DFC9E8E" w14:textId="15AA84D9" w:rsidR="001D47D1" w:rsidRDefault="002F48DE" w:rsidP="00C269E3">
      <w:r w:rsidRPr="001D47D1">
        <w:t>TyG-BMI index triglyceride glucose-body mass index, BMI body mass index, RBC red blood cell, WBC white blood cell, HbA1c hemoglobin A1c, TC total cholesterol, TG triglyceride, LDL low-density lipoprotein, HDL high-density lipoprotein, TC</w:t>
      </w:r>
      <w:r w:rsidRPr="001D47D1">
        <w:rPr>
          <w:rFonts w:hint="eastAsia"/>
        </w:rPr>
        <w:t>/</w:t>
      </w:r>
      <w:r w:rsidRPr="001D47D1">
        <w:t>HDL total cholesterol</w:t>
      </w:r>
      <w:r w:rsidRPr="001D47D1">
        <w:rPr>
          <w:rFonts w:hint="eastAsia"/>
        </w:rPr>
        <w:t>/</w:t>
      </w:r>
      <w:r w:rsidRPr="001D47D1">
        <w:t xml:space="preserve"> high-density lipoprotein ratio, NT-proBNP N-terminal pro-B-type natriuretic peptide, cTnT cardiac troponins T, CK-MB creatine kinase isoenzymes, BUN blood urea nitrogen, ALT alanine aminotransferase, AST aspartate aminotransferase, RDW red blood cell distribution width, RDW SD red blood cell distribution width-standard deviation, </w:t>
      </w:r>
      <w:r w:rsidRPr="001D47D1">
        <w:rPr>
          <w:rFonts w:hint="eastAsia"/>
        </w:rPr>
        <w:t>T</w:t>
      </w:r>
      <w:r w:rsidRPr="001D47D1">
        <w:t>yG triglyceride-glucose, CHD coronary heart disease,</w:t>
      </w:r>
      <w:r w:rsidR="001D47D1">
        <w:t xml:space="preserve"> </w:t>
      </w:r>
      <w:r w:rsidRPr="001D47D1">
        <w:t xml:space="preserve">AF atrial fibrillation, COPD chronic obstructive pulmonary disease, CKD chronic kidney disease, </w:t>
      </w:r>
      <w:r w:rsidRPr="001D47D1">
        <w:rPr>
          <w:rFonts w:hint="eastAsia"/>
        </w:rPr>
        <w:t>A</w:t>
      </w:r>
      <w:r w:rsidRPr="001D47D1">
        <w:t>CEI</w:t>
      </w:r>
      <w:r w:rsidRPr="001D47D1">
        <w:rPr>
          <w:rFonts w:hint="eastAsia"/>
        </w:rPr>
        <w:t>/</w:t>
      </w:r>
      <w:r w:rsidRPr="001D47D1">
        <w:t>ARB angiotensin-converting enzyme inhibitor or angiotensin receptor blocker</w:t>
      </w:r>
    </w:p>
    <w:p w14:paraId="2092B6B6" w14:textId="6AA781C5" w:rsidR="00C269E3" w:rsidRPr="00513608" w:rsidRDefault="00C269E3" w:rsidP="002F48DE">
      <w:pPr>
        <w:widowControl/>
        <w:spacing w:before="180" w:after="1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513608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T</w:t>
      </w:r>
      <w:r w:rsidRPr="00513608">
        <w:rPr>
          <w:rFonts w:ascii="Times New Roman" w:hAnsi="Times New Roman" w:cs="Times New Roman"/>
          <w:color w:val="FF0000"/>
          <w:sz w:val="24"/>
          <w:szCs w:val="24"/>
        </w:rPr>
        <w:t>able 2. Cox proportional hazard ratios (HR) for all-cause mortalit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78"/>
        <w:gridCol w:w="1103"/>
        <w:gridCol w:w="1809"/>
        <w:gridCol w:w="858"/>
        <w:gridCol w:w="1809"/>
        <w:gridCol w:w="858"/>
        <w:gridCol w:w="1809"/>
        <w:gridCol w:w="858"/>
      </w:tblGrid>
      <w:tr w:rsidR="00513608" w:rsidRPr="00513608" w14:paraId="30FE22E7" w14:textId="77777777" w:rsidTr="003D6B1E">
        <w:tc>
          <w:tcPr>
            <w:tcW w:w="0" w:type="auto"/>
            <w:gridSpan w:val="2"/>
            <w:vAlign w:val="center"/>
          </w:tcPr>
          <w:p w14:paraId="4E1E1BF2" w14:textId="77777777" w:rsidR="00F15C2F" w:rsidRPr="00513608" w:rsidRDefault="00F15C2F" w:rsidP="003D6B1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1" w:name="_Hlk145439594"/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Categories</w:t>
            </w:r>
          </w:p>
        </w:tc>
        <w:tc>
          <w:tcPr>
            <w:tcW w:w="0" w:type="auto"/>
            <w:gridSpan w:val="2"/>
          </w:tcPr>
          <w:p w14:paraId="7422E170" w14:textId="326EA871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 xml:space="preserve">Model 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792F6D4F" w14:textId="2E749AAC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 xml:space="preserve">Model 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2B8177FF" w14:textId="66BD4BFA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 xml:space="preserve">Model 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</w:p>
        </w:tc>
      </w:tr>
      <w:tr w:rsidR="00513608" w:rsidRPr="00513608" w14:paraId="7E32F0D0" w14:textId="77777777" w:rsidTr="003D6B1E">
        <w:tc>
          <w:tcPr>
            <w:tcW w:w="0" w:type="auto"/>
            <w:vAlign w:val="center"/>
          </w:tcPr>
          <w:p w14:paraId="208DC758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Ty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G-BMI</w:t>
            </w:r>
          </w:p>
        </w:tc>
        <w:tc>
          <w:tcPr>
            <w:tcW w:w="0" w:type="auto"/>
            <w:vAlign w:val="center"/>
          </w:tcPr>
          <w:p w14:paraId="7A25431F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Events(%)</w:t>
            </w:r>
          </w:p>
        </w:tc>
        <w:tc>
          <w:tcPr>
            <w:tcW w:w="0" w:type="auto"/>
          </w:tcPr>
          <w:p w14:paraId="028CF965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HR (95% CI)</w:t>
            </w:r>
          </w:p>
        </w:tc>
        <w:tc>
          <w:tcPr>
            <w:tcW w:w="0" w:type="auto"/>
          </w:tcPr>
          <w:p w14:paraId="7548585A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P-value</w:t>
            </w:r>
          </w:p>
        </w:tc>
        <w:tc>
          <w:tcPr>
            <w:tcW w:w="0" w:type="auto"/>
            <w:vAlign w:val="center"/>
          </w:tcPr>
          <w:p w14:paraId="73726B88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HR (95% CI)</w:t>
            </w:r>
          </w:p>
        </w:tc>
        <w:tc>
          <w:tcPr>
            <w:tcW w:w="0" w:type="auto"/>
            <w:vAlign w:val="center"/>
          </w:tcPr>
          <w:p w14:paraId="07943479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P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value</w:t>
            </w:r>
          </w:p>
        </w:tc>
        <w:tc>
          <w:tcPr>
            <w:tcW w:w="0" w:type="auto"/>
            <w:vAlign w:val="center"/>
          </w:tcPr>
          <w:p w14:paraId="5BADC75E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HR (95% CI)</w:t>
            </w:r>
          </w:p>
        </w:tc>
        <w:tc>
          <w:tcPr>
            <w:tcW w:w="0" w:type="auto"/>
            <w:vAlign w:val="center"/>
          </w:tcPr>
          <w:p w14:paraId="34C650F1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P-value</w:t>
            </w:r>
          </w:p>
        </w:tc>
      </w:tr>
      <w:tr w:rsidR="00513608" w:rsidRPr="00513608" w14:paraId="6B9D3643" w14:textId="77777777" w:rsidTr="003D6B1E">
        <w:tc>
          <w:tcPr>
            <w:tcW w:w="0" w:type="auto"/>
            <w:vAlign w:val="center"/>
          </w:tcPr>
          <w:p w14:paraId="034D4836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Q1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N=106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46D801C7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27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 xml:space="preserve"> (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2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47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0" w:type="auto"/>
          </w:tcPr>
          <w:p w14:paraId="67C9180B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Ref</w:t>
            </w:r>
          </w:p>
        </w:tc>
        <w:tc>
          <w:tcPr>
            <w:tcW w:w="0" w:type="auto"/>
          </w:tcPr>
          <w:p w14:paraId="28AC4C4B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F79B1B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5A064E0C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ED0A49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Ref</w:t>
            </w:r>
          </w:p>
        </w:tc>
        <w:tc>
          <w:tcPr>
            <w:tcW w:w="0" w:type="auto"/>
            <w:vAlign w:val="center"/>
          </w:tcPr>
          <w:p w14:paraId="26B069E3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513608" w:rsidRPr="00513608" w14:paraId="6E2BC4B3" w14:textId="77777777" w:rsidTr="003D6B1E">
        <w:tc>
          <w:tcPr>
            <w:tcW w:w="0" w:type="auto"/>
            <w:vAlign w:val="center"/>
          </w:tcPr>
          <w:p w14:paraId="09379823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Q2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N=106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34D42A7E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 xml:space="preserve"> (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19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81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0" w:type="auto"/>
          </w:tcPr>
          <w:p w14:paraId="4A6EEAF4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7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42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-1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33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</w:tcPr>
          <w:p w14:paraId="1C3881E9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3EDC975E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7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42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-1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3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2FA7D52E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14:paraId="54AA0BFE" w14:textId="6869D349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8-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9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1A9AF7A7" w14:textId="36257278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0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</w:p>
        </w:tc>
      </w:tr>
      <w:tr w:rsidR="00513608" w:rsidRPr="00513608" w14:paraId="11A55542" w14:textId="77777777" w:rsidTr="003D6B1E">
        <w:tc>
          <w:tcPr>
            <w:tcW w:w="0" w:type="auto"/>
            <w:vAlign w:val="center"/>
          </w:tcPr>
          <w:p w14:paraId="2025FA0B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Q3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N=106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BF64AF0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3 (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12.26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0" w:type="auto"/>
          </w:tcPr>
          <w:p w14:paraId="62A5DC4F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44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23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-0.8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</w:tcPr>
          <w:p w14:paraId="1001BE1C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.0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2DE6F1DE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5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28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-1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07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0FD9A63F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0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79</w:t>
            </w:r>
          </w:p>
        </w:tc>
        <w:tc>
          <w:tcPr>
            <w:tcW w:w="0" w:type="auto"/>
            <w:vAlign w:val="center"/>
          </w:tcPr>
          <w:p w14:paraId="2BCB7523" w14:textId="7695FF5E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6-0.6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375986AC" w14:textId="40346ED9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002</w:t>
            </w:r>
          </w:p>
        </w:tc>
      </w:tr>
      <w:tr w:rsidR="00513608" w:rsidRPr="00513608" w14:paraId="2872DAAF" w14:textId="77777777" w:rsidTr="003D6B1E">
        <w:tc>
          <w:tcPr>
            <w:tcW w:w="0" w:type="auto"/>
            <w:vAlign w:val="center"/>
          </w:tcPr>
          <w:p w14:paraId="0EC48977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Q4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N=10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24DA4E75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9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 xml:space="preserve"> (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8.57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0" w:type="auto"/>
          </w:tcPr>
          <w:p w14:paraId="6600A921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30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1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4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-0.6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4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）</w:t>
            </w:r>
          </w:p>
        </w:tc>
        <w:tc>
          <w:tcPr>
            <w:tcW w:w="0" w:type="auto"/>
          </w:tcPr>
          <w:p w14:paraId="426553E5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14:paraId="44504A2A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45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2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-0.9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9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739FC28" w14:textId="77777777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0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14:paraId="668B6EA2" w14:textId="440C3E15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31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14-0.70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0E203078" w14:textId="683AED8A" w:rsidR="00F15C2F" w:rsidRPr="00513608" w:rsidRDefault="00F15C2F" w:rsidP="003D6B1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0.0</w:t>
            </w:r>
            <w:r w:rsidRPr="00513608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513608"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</w:p>
        </w:tc>
      </w:tr>
    </w:tbl>
    <w:bookmarkEnd w:id="1"/>
    <w:p w14:paraId="79FC99A1" w14:textId="77777777" w:rsidR="00C269E3" w:rsidRPr="00513608" w:rsidRDefault="00C269E3" w:rsidP="00C269E3">
      <w:pPr>
        <w:rPr>
          <w:color w:val="FF0000"/>
        </w:rPr>
      </w:pPr>
      <w:r w:rsidRPr="00513608">
        <w:rPr>
          <w:color w:val="FF0000"/>
        </w:rPr>
        <w:t xml:space="preserve">CI confidence interval, TyG-BMI triglyceride glucose-body mass index, HR hazard ratio, </w:t>
      </w:r>
    </w:p>
    <w:p w14:paraId="6A9EA488" w14:textId="67B6D75F" w:rsidR="00C269E3" w:rsidRPr="00513608" w:rsidRDefault="00C269E3" w:rsidP="00C269E3">
      <w:pPr>
        <w:rPr>
          <w:color w:val="FF0000"/>
        </w:rPr>
      </w:pPr>
      <w:r w:rsidRPr="00513608">
        <w:rPr>
          <w:color w:val="FF0000"/>
        </w:rPr>
        <w:t xml:space="preserve">Model 1: </w:t>
      </w:r>
      <w:r w:rsidR="00F15C2F" w:rsidRPr="00513608">
        <w:rPr>
          <w:color w:val="FF0000"/>
        </w:rPr>
        <w:t>U</w:t>
      </w:r>
      <w:r w:rsidR="00F15C2F" w:rsidRPr="00513608">
        <w:rPr>
          <w:rFonts w:hint="eastAsia"/>
          <w:color w:val="FF0000"/>
        </w:rPr>
        <w:t>n</w:t>
      </w:r>
      <w:r w:rsidRPr="00513608">
        <w:rPr>
          <w:color w:val="FF0000"/>
        </w:rPr>
        <w:t xml:space="preserve">adjusted </w:t>
      </w:r>
      <w:r w:rsidR="00F15C2F" w:rsidRPr="00513608">
        <w:rPr>
          <w:color w:val="FF0000"/>
        </w:rPr>
        <w:t>model.</w:t>
      </w:r>
    </w:p>
    <w:p w14:paraId="631AD6BC" w14:textId="5289C14D" w:rsidR="00C269E3" w:rsidRPr="00513608" w:rsidRDefault="00C269E3" w:rsidP="00C269E3">
      <w:pPr>
        <w:rPr>
          <w:color w:val="FF0000"/>
        </w:rPr>
      </w:pPr>
      <w:r w:rsidRPr="00513608">
        <w:rPr>
          <w:color w:val="FF0000"/>
        </w:rPr>
        <w:t>Model 2: adjusted for gender, age, race.</w:t>
      </w:r>
    </w:p>
    <w:p w14:paraId="377AE285" w14:textId="73A011FD" w:rsidR="00C269E3" w:rsidRPr="00513608" w:rsidRDefault="00C269E3" w:rsidP="00C269E3">
      <w:pPr>
        <w:rPr>
          <w:color w:val="FF0000"/>
        </w:rPr>
      </w:pPr>
      <w:r w:rsidRPr="00513608">
        <w:rPr>
          <w:color w:val="FF0000"/>
        </w:rPr>
        <w:t>Model</w:t>
      </w:r>
      <w:r w:rsidR="00F15C2F" w:rsidRPr="00513608">
        <w:rPr>
          <w:color w:val="FF0000"/>
        </w:rPr>
        <w:t xml:space="preserve"> 3</w:t>
      </w:r>
      <w:r w:rsidRPr="00513608">
        <w:rPr>
          <w:color w:val="FF0000"/>
        </w:rPr>
        <w:t xml:space="preserve">: adjusted for </w:t>
      </w:r>
      <w:bookmarkStart w:id="2" w:name="_Hlk142240018"/>
      <w:r w:rsidRPr="00513608">
        <w:rPr>
          <w:color w:val="FF0000"/>
        </w:rPr>
        <w:t>gender, age, race, platelet, high-density lipoprotein-cholesterol, low-density lipoprotein-cholesterol, alanine aminotransferase</w:t>
      </w:r>
      <w:r w:rsidRPr="00513608">
        <w:rPr>
          <w:rFonts w:hint="eastAsia"/>
          <w:color w:val="FF0000"/>
        </w:rPr>
        <w:t>,</w:t>
      </w:r>
      <w:r w:rsidRPr="00513608">
        <w:rPr>
          <w:color w:val="FF0000"/>
        </w:rPr>
        <w:t xml:space="preserve"> </w:t>
      </w:r>
      <w:r w:rsidRPr="00513608">
        <w:rPr>
          <w:rFonts w:hint="eastAsia"/>
          <w:color w:val="FF0000"/>
        </w:rPr>
        <w:t>c</w:t>
      </w:r>
      <w:r w:rsidRPr="00513608">
        <w:rPr>
          <w:color w:val="FF0000"/>
        </w:rPr>
        <w:t xml:space="preserve">reatinine, </w:t>
      </w:r>
      <w:r w:rsidR="00F15C2F" w:rsidRPr="00513608">
        <w:rPr>
          <w:color w:val="FF0000"/>
        </w:rPr>
        <w:t xml:space="preserve">blood urea nitrogen, sodium, </w:t>
      </w:r>
      <w:r w:rsidRPr="00513608">
        <w:rPr>
          <w:color w:val="FF0000"/>
        </w:rPr>
        <w:t>hyperlipidemia, chronic obstructive pulmonary disease, chronic kidney disease.</w:t>
      </w:r>
      <w:bookmarkEnd w:id="2"/>
    </w:p>
    <w:p w14:paraId="37BF2433" w14:textId="77777777" w:rsidR="00C269E3" w:rsidRPr="00F15C2F" w:rsidRDefault="00C269E3" w:rsidP="00C269E3"/>
    <w:p w14:paraId="387DFC03" w14:textId="77777777" w:rsidR="00C269E3" w:rsidRDefault="00C269E3" w:rsidP="00C269E3"/>
    <w:p w14:paraId="4A0796D9" w14:textId="77777777" w:rsidR="00C269E3" w:rsidRDefault="00C269E3" w:rsidP="00C269E3"/>
    <w:p w14:paraId="410C3ECD" w14:textId="77777777" w:rsidR="00306352" w:rsidRDefault="00306352" w:rsidP="002F48DE">
      <w:pPr>
        <w:widowControl/>
        <w:spacing w:before="180" w:after="180"/>
        <w:jc w:val="left"/>
        <w:rPr>
          <w:rFonts w:ascii="Times New Roman" w:hAnsi="Times New Roman" w:cs="Times New Roman"/>
          <w:sz w:val="24"/>
          <w:szCs w:val="24"/>
        </w:rPr>
      </w:pPr>
    </w:p>
    <w:p w14:paraId="51C1C94E" w14:textId="77777777" w:rsidR="00306352" w:rsidRDefault="00306352" w:rsidP="002F48DE">
      <w:pPr>
        <w:widowControl/>
        <w:spacing w:before="180" w:after="180"/>
        <w:jc w:val="left"/>
        <w:rPr>
          <w:rFonts w:ascii="Times New Roman" w:hAnsi="Times New Roman" w:cs="Times New Roman"/>
          <w:sz w:val="24"/>
          <w:szCs w:val="24"/>
        </w:rPr>
      </w:pPr>
    </w:p>
    <w:p w14:paraId="4FC0B1A2" w14:textId="77777777" w:rsidR="00306352" w:rsidRDefault="00306352" w:rsidP="002F48DE">
      <w:pPr>
        <w:widowControl/>
        <w:spacing w:before="180" w:after="180"/>
        <w:jc w:val="left"/>
        <w:rPr>
          <w:rFonts w:ascii="Times New Roman" w:hAnsi="Times New Roman" w:cs="Times New Roman"/>
          <w:sz w:val="24"/>
          <w:szCs w:val="24"/>
        </w:rPr>
      </w:pPr>
    </w:p>
    <w:p w14:paraId="6B16C890" w14:textId="77777777" w:rsidR="00306352" w:rsidRDefault="00306352" w:rsidP="002F48DE">
      <w:pPr>
        <w:widowControl/>
        <w:spacing w:before="180" w:after="180"/>
        <w:jc w:val="left"/>
        <w:rPr>
          <w:rFonts w:ascii="Times New Roman" w:hAnsi="Times New Roman" w:cs="Times New Roman"/>
          <w:sz w:val="24"/>
          <w:szCs w:val="24"/>
        </w:rPr>
      </w:pPr>
    </w:p>
    <w:p w14:paraId="373C0563" w14:textId="77777777" w:rsidR="00306352" w:rsidRDefault="00306352" w:rsidP="002F48DE">
      <w:pPr>
        <w:widowControl/>
        <w:spacing w:before="180" w:after="180"/>
        <w:jc w:val="left"/>
        <w:rPr>
          <w:rFonts w:ascii="Times New Roman" w:hAnsi="Times New Roman" w:cs="Times New Roman"/>
          <w:sz w:val="24"/>
          <w:szCs w:val="24"/>
        </w:rPr>
      </w:pPr>
    </w:p>
    <w:p w14:paraId="79304E91" w14:textId="77777777" w:rsidR="00306352" w:rsidRDefault="00306352" w:rsidP="002F48DE">
      <w:pPr>
        <w:widowControl/>
        <w:spacing w:before="180" w:after="180"/>
        <w:jc w:val="left"/>
        <w:rPr>
          <w:rFonts w:ascii="Times New Roman" w:hAnsi="Times New Roman" w:cs="Times New Roman"/>
          <w:sz w:val="24"/>
          <w:szCs w:val="24"/>
        </w:rPr>
      </w:pPr>
    </w:p>
    <w:p w14:paraId="3103DF2E" w14:textId="4D42F8FA" w:rsidR="001D47D1" w:rsidRPr="00C269E3" w:rsidRDefault="001D47D1" w:rsidP="002F48DE">
      <w:pPr>
        <w:widowControl/>
        <w:spacing w:before="180" w:after="180"/>
        <w:jc w:val="left"/>
        <w:rPr>
          <w:rFonts w:ascii="Times New Roman" w:hAnsi="Times New Roman" w:cs="Times New Roman"/>
          <w:sz w:val="24"/>
          <w:szCs w:val="24"/>
        </w:rPr>
      </w:pPr>
      <w:r w:rsidRPr="00C269E3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C269E3">
        <w:rPr>
          <w:rFonts w:ascii="Times New Roman" w:hAnsi="Times New Roman" w:cs="Times New Roman"/>
          <w:sz w:val="24"/>
          <w:szCs w:val="24"/>
        </w:rPr>
        <w:t>able 3. Subgroup analysis of TyG-BMI index and All-cause mortality in Heart Failure patient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250"/>
        <w:gridCol w:w="1154"/>
        <w:gridCol w:w="1157"/>
        <w:gridCol w:w="1125"/>
        <w:gridCol w:w="1519"/>
        <w:gridCol w:w="1165"/>
        <w:gridCol w:w="1519"/>
        <w:gridCol w:w="1144"/>
        <w:gridCol w:w="1519"/>
        <w:gridCol w:w="1144"/>
        <w:gridCol w:w="1252"/>
      </w:tblGrid>
      <w:tr w:rsidR="001D47D1" w14:paraId="4573AA61" w14:textId="77777777" w:rsidTr="003D6B1E">
        <w:trPr>
          <w:jc w:val="center"/>
        </w:trPr>
        <w:tc>
          <w:tcPr>
            <w:tcW w:w="1250" w:type="dxa"/>
            <w:vMerge w:val="restart"/>
            <w:vAlign w:val="center"/>
          </w:tcPr>
          <w:p w14:paraId="733333FC" w14:textId="77777777" w:rsidR="001D47D1" w:rsidRDefault="001D47D1" w:rsidP="003D6B1E">
            <w:r>
              <w:rPr>
                <w:rFonts w:hint="eastAsia"/>
              </w:rPr>
              <w:t>s</w:t>
            </w:r>
            <w:r>
              <w:t>ubgroups</w:t>
            </w:r>
          </w:p>
        </w:tc>
        <w:tc>
          <w:tcPr>
            <w:tcW w:w="1154" w:type="dxa"/>
            <w:vMerge w:val="restart"/>
            <w:vAlign w:val="center"/>
          </w:tcPr>
          <w:p w14:paraId="0E5E3446" w14:textId="77777777" w:rsidR="001D47D1" w:rsidRDefault="001D47D1" w:rsidP="003D6B1E">
            <w:r>
              <w:rPr>
                <w:rFonts w:hint="eastAsia"/>
              </w:rPr>
              <w:t>C</w:t>
            </w:r>
            <w:r>
              <w:t>ase</w:t>
            </w:r>
          </w:p>
        </w:tc>
        <w:tc>
          <w:tcPr>
            <w:tcW w:w="1157" w:type="dxa"/>
            <w:vMerge w:val="restart"/>
            <w:vAlign w:val="center"/>
          </w:tcPr>
          <w:p w14:paraId="4F08204B" w14:textId="77777777" w:rsidR="001D47D1" w:rsidRDefault="001D47D1" w:rsidP="003D6B1E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125" w:type="dxa"/>
            <w:vMerge w:val="restart"/>
            <w:vAlign w:val="center"/>
          </w:tcPr>
          <w:p w14:paraId="05CBC64D" w14:textId="77777777" w:rsidR="001D47D1" w:rsidRDefault="001D47D1" w:rsidP="003D6B1E">
            <w:r>
              <w:rPr>
                <w:rFonts w:hint="eastAsia"/>
              </w:rPr>
              <w:t>Q</w:t>
            </w:r>
            <w:r>
              <w:t>1</w:t>
            </w:r>
          </w:p>
        </w:tc>
        <w:tc>
          <w:tcPr>
            <w:tcW w:w="2684" w:type="dxa"/>
            <w:gridSpan w:val="2"/>
          </w:tcPr>
          <w:p w14:paraId="75831E68" w14:textId="77777777" w:rsidR="001D47D1" w:rsidRDefault="001D47D1" w:rsidP="003D6B1E">
            <w:r>
              <w:rPr>
                <w:rFonts w:hint="eastAsia"/>
              </w:rPr>
              <w:t>Q</w:t>
            </w:r>
            <w:r>
              <w:t>2</w:t>
            </w:r>
          </w:p>
        </w:tc>
        <w:tc>
          <w:tcPr>
            <w:tcW w:w="2663" w:type="dxa"/>
            <w:gridSpan w:val="2"/>
          </w:tcPr>
          <w:p w14:paraId="423282F4" w14:textId="77777777" w:rsidR="001D47D1" w:rsidRDefault="001D47D1" w:rsidP="003D6B1E">
            <w:r>
              <w:rPr>
                <w:rFonts w:hint="eastAsia"/>
              </w:rPr>
              <w:t>Q</w:t>
            </w:r>
            <w:r>
              <w:t>3</w:t>
            </w:r>
          </w:p>
        </w:tc>
        <w:tc>
          <w:tcPr>
            <w:tcW w:w="2663" w:type="dxa"/>
            <w:gridSpan w:val="2"/>
          </w:tcPr>
          <w:p w14:paraId="26D69831" w14:textId="77777777" w:rsidR="001D47D1" w:rsidRDefault="001D47D1" w:rsidP="003D6B1E">
            <w:r>
              <w:rPr>
                <w:rFonts w:hint="eastAsia"/>
              </w:rPr>
              <w:t>Q</w:t>
            </w:r>
            <w:r>
              <w:t>4</w:t>
            </w:r>
          </w:p>
        </w:tc>
        <w:tc>
          <w:tcPr>
            <w:tcW w:w="1252" w:type="dxa"/>
            <w:vMerge w:val="restart"/>
            <w:vAlign w:val="center"/>
          </w:tcPr>
          <w:p w14:paraId="11996991" w14:textId="77777777" w:rsidR="001D47D1" w:rsidRDefault="001D47D1" w:rsidP="003D6B1E">
            <w:r>
              <w:rPr>
                <w:rFonts w:hint="eastAsia"/>
              </w:rPr>
              <w:t>P</w:t>
            </w:r>
            <w:r>
              <w:t xml:space="preserve"> for I</w:t>
            </w:r>
            <w:r>
              <w:rPr>
                <w:rFonts w:hint="eastAsia"/>
              </w:rPr>
              <w:t>n</w:t>
            </w:r>
            <w:r>
              <w:t>teraction</w:t>
            </w:r>
          </w:p>
        </w:tc>
      </w:tr>
      <w:tr w:rsidR="001D47D1" w14:paraId="57265302" w14:textId="77777777" w:rsidTr="003D6B1E">
        <w:trPr>
          <w:jc w:val="center"/>
        </w:trPr>
        <w:tc>
          <w:tcPr>
            <w:tcW w:w="1250" w:type="dxa"/>
            <w:vMerge/>
          </w:tcPr>
          <w:p w14:paraId="015C28C1" w14:textId="77777777" w:rsidR="001D47D1" w:rsidRDefault="001D47D1" w:rsidP="003D6B1E"/>
        </w:tc>
        <w:tc>
          <w:tcPr>
            <w:tcW w:w="1154" w:type="dxa"/>
            <w:vMerge/>
          </w:tcPr>
          <w:p w14:paraId="47941B9A" w14:textId="77777777" w:rsidR="001D47D1" w:rsidRDefault="001D47D1" w:rsidP="003D6B1E"/>
        </w:tc>
        <w:tc>
          <w:tcPr>
            <w:tcW w:w="1157" w:type="dxa"/>
            <w:vMerge/>
          </w:tcPr>
          <w:p w14:paraId="17F3B239" w14:textId="77777777" w:rsidR="001D47D1" w:rsidRDefault="001D47D1" w:rsidP="003D6B1E"/>
        </w:tc>
        <w:tc>
          <w:tcPr>
            <w:tcW w:w="1125" w:type="dxa"/>
            <w:vMerge/>
          </w:tcPr>
          <w:p w14:paraId="7B08FA63" w14:textId="77777777" w:rsidR="001D47D1" w:rsidRDefault="001D47D1" w:rsidP="003D6B1E"/>
        </w:tc>
        <w:tc>
          <w:tcPr>
            <w:tcW w:w="1519" w:type="dxa"/>
          </w:tcPr>
          <w:p w14:paraId="227AA552" w14:textId="77777777" w:rsidR="001D47D1" w:rsidRDefault="001D47D1" w:rsidP="003D6B1E">
            <w:r>
              <w:t>HR(95%CI)</w:t>
            </w:r>
          </w:p>
        </w:tc>
        <w:tc>
          <w:tcPr>
            <w:tcW w:w="1165" w:type="dxa"/>
          </w:tcPr>
          <w:p w14:paraId="56251048" w14:textId="77777777" w:rsidR="001D47D1" w:rsidRDefault="001D47D1" w:rsidP="003D6B1E">
            <w:r>
              <w:t>P value</w:t>
            </w:r>
          </w:p>
        </w:tc>
        <w:tc>
          <w:tcPr>
            <w:tcW w:w="1519" w:type="dxa"/>
          </w:tcPr>
          <w:p w14:paraId="66EE7DA9" w14:textId="77777777" w:rsidR="001D47D1" w:rsidRDefault="001D47D1" w:rsidP="003D6B1E">
            <w:r>
              <w:t>HR(95%CI)</w:t>
            </w:r>
          </w:p>
        </w:tc>
        <w:tc>
          <w:tcPr>
            <w:tcW w:w="1144" w:type="dxa"/>
          </w:tcPr>
          <w:p w14:paraId="66579EA0" w14:textId="77777777" w:rsidR="001D47D1" w:rsidRDefault="001D47D1" w:rsidP="003D6B1E">
            <w:r>
              <w:t>P value</w:t>
            </w:r>
          </w:p>
        </w:tc>
        <w:tc>
          <w:tcPr>
            <w:tcW w:w="1519" w:type="dxa"/>
          </w:tcPr>
          <w:p w14:paraId="4A6D3EFC" w14:textId="77777777" w:rsidR="001D47D1" w:rsidRDefault="001D47D1" w:rsidP="003D6B1E">
            <w:r>
              <w:t>HR(95%CI)</w:t>
            </w:r>
          </w:p>
        </w:tc>
        <w:tc>
          <w:tcPr>
            <w:tcW w:w="1144" w:type="dxa"/>
          </w:tcPr>
          <w:p w14:paraId="5C1621BC" w14:textId="77777777" w:rsidR="001D47D1" w:rsidRDefault="001D47D1" w:rsidP="003D6B1E">
            <w:r>
              <w:t>P value</w:t>
            </w:r>
          </w:p>
        </w:tc>
        <w:tc>
          <w:tcPr>
            <w:tcW w:w="1252" w:type="dxa"/>
            <w:vMerge/>
          </w:tcPr>
          <w:p w14:paraId="5819217B" w14:textId="77777777" w:rsidR="001D47D1" w:rsidRDefault="001D47D1" w:rsidP="003D6B1E"/>
        </w:tc>
      </w:tr>
      <w:tr w:rsidR="001D47D1" w14:paraId="0AB18568" w14:textId="77777777" w:rsidTr="003D6B1E">
        <w:trPr>
          <w:jc w:val="center"/>
        </w:trPr>
        <w:tc>
          <w:tcPr>
            <w:tcW w:w="13948" w:type="dxa"/>
            <w:gridSpan w:val="11"/>
          </w:tcPr>
          <w:p w14:paraId="744B6012" w14:textId="77777777" w:rsidR="001D47D1" w:rsidRDefault="001D47D1" w:rsidP="003D6B1E">
            <w:r>
              <w:rPr>
                <w:rFonts w:hint="eastAsia"/>
              </w:rPr>
              <w:t>A</w:t>
            </w:r>
            <w:r>
              <w:t>ge,years</w:t>
            </w:r>
          </w:p>
        </w:tc>
      </w:tr>
      <w:tr w:rsidR="001D47D1" w14:paraId="165DB922" w14:textId="77777777" w:rsidTr="003D6B1E">
        <w:trPr>
          <w:jc w:val="center"/>
        </w:trPr>
        <w:tc>
          <w:tcPr>
            <w:tcW w:w="1250" w:type="dxa"/>
          </w:tcPr>
          <w:p w14:paraId="5757ABCA" w14:textId="77777777" w:rsidR="001D47D1" w:rsidRDefault="001D47D1" w:rsidP="003D6B1E">
            <w:r>
              <w:t>&gt;68</w:t>
            </w:r>
          </w:p>
        </w:tc>
        <w:tc>
          <w:tcPr>
            <w:tcW w:w="1154" w:type="dxa"/>
          </w:tcPr>
          <w:p w14:paraId="59664963" w14:textId="77777777" w:rsidR="001D47D1" w:rsidRDefault="001D47D1" w:rsidP="003D6B1E"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1157" w:type="dxa"/>
          </w:tcPr>
          <w:p w14:paraId="441A2F1C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20</w:t>
            </w:r>
          </w:p>
        </w:tc>
        <w:tc>
          <w:tcPr>
            <w:tcW w:w="1125" w:type="dxa"/>
          </w:tcPr>
          <w:p w14:paraId="3B8E1E56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562EA8ED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7(0.28,1.13)</w:t>
            </w:r>
          </w:p>
        </w:tc>
        <w:tc>
          <w:tcPr>
            <w:tcW w:w="1165" w:type="dxa"/>
          </w:tcPr>
          <w:p w14:paraId="5713643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1</w:t>
            </w:r>
          </w:p>
        </w:tc>
        <w:tc>
          <w:tcPr>
            <w:tcW w:w="1519" w:type="dxa"/>
          </w:tcPr>
          <w:p w14:paraId="1DF85CD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2(0.24,1.12)</w:t>
            </w:r>
          </w:p>
        </w:tc>
        <w:tc>
          <w:tcPr>
            <w:tcW w:w="1144" w:type="dxa"/>
          </w:tcPr>
          <w:p w14:paraId="5C0E42D3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519" w:type="dxa"/>
          </w:tcPr>
          <w:p w14:paraId="2A2684A0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6(0.19,1.15)</w:t>
            </w:r>
          </w:p>
        </w:tc>
        <w:tc>
          <w:tcPr>
            <w:tcW w:w="1144" w:type="dxa"/>
          </w:tcPr>
          <w:p w14:paraId="22BABE27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252" w:type="dxa"/>
            <w:vMerge w:val="restart"/>
            <w:vAlign w:val="center"/>
          </w:tcPr>
          <w:p w14:paraId="711D9157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18</w:t>
            </w:r>
          </w:p>
        </w:tc>
      </w:tr>
      <w:tr w:rsidR="001D47D1" w14:paraId="6B3C0A85" w14:textId="77777777" w:rsidTr="003D6B1E">
        <w:trPr>
          <w:jc w:val="center"/>
        </w:trPr>
        <w:tc>
          <w:tcPr>
            <w:tcW w:w="1250" w:type="dxa"/>
          </w:tcPr>
          <w:p w14:paraId="24941104" w14:textId="77777777" w:rsidR="001D47D1" w:rsidRDefault="001D47D1" w:rsidP="003D6B1E">
            <w:r>
              <w:rPr>
                <w:rFonts w:hint="eastAsia"/>
              </w:rPr>
              <w:t>≤68</w:t>
            </w:r>
          </w:p>
        </w:tc>
        <w:tc>
          <w:tcPr>
            <w:tcW w:w="1154" w:type="dxa"/>
          </w:tcPr>
          <w:p w14:paraId="5F5D7AC0" w14:textId="77777777" w:rsidR="001D47D1" w:rsidRDefault="001D47D1" w:rsidP="003D6B1E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157" w:type="dxa"/>
          </w:tcPr>
          <w:p w14:paraId="203B0FB6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03</w:t>
            </w:r>
          </w:p>
        </w:tc>
        <w:tc>
          <w:tcPr>
            <w:tcW w:w="1125" w:type="dxa"/>
          </w:tcPr>
          <w:p w14:paraId="14D68B8B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05B3FF7C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.40(0.48,4.03)</w:t>
            </w:r>
          </w:p>
        </w:tc>
        <w:tc>
          <w:tcPr>
            <w:tcW w:w="1165" w:type="dxa"/>
          </w:tcPr>
          <w:p w14:paraId="655CDD0F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4</w:t>
            </w:r>
          </w:p>
        </w:tc>
        <w:tc>
          <w:tcPr>
            <w:tcW w:w="1519" w:type="dxa"/>
          </w:tcPr>
          <w:p w14:paraId="36997E50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4(0.13,1.57)</w:t>
            </w:r>
          </w:p>
        </w:tc>
        <w:tc>
          <w:tcPr>
            <w:tcW w:w="1144" w:type="dxa"/>
          </w:tcPr>
          <w:p w14:paraId="398F9230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1</w:t>
            </w:r>
          </w:p>
        </w:tc>
        <w:tc>
          <w:tcPr>
            <w:tcW w:w="1519" w:type="dxa"/>
          </w:tcPr>
          <w:p w14:paraId="53E80E15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7(0.07,1.09)</w:t>
            </w:r>
          </w:p>
        </w:tc>
        <w:tc>
          <w:tcPr>
            <w:tcW w:w="1144" w:type="dxa"/>
          </w:tcPr>
          <w:p w14:paraId="087122E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65</w:t>
            </w:r>
          </w:p>
        </w:tc>
        <w:tc>
          <w:tcPr>
            <w:tcW w:w="1252" w:type="dxa"/>
            <w:vMerge/>
          </w:tcPr>
          <w:p w14:paraId="7753F71D" w14:textId="77777777" w:rsidR="001D47D1" w:rsidRDefault="001D47D1" w:rsidP="003D6B1E"/>
        </w:tc>
      </w:tr>
      <w:tr w:rsidR="001D47D1" w14:paraId="51C0B4CA" w14:textId="77777777" w:rsidTr="003D6B1E">
        <w:trPr>
          <w:jc w:val="center"/>
        </w:trPr>
        <w:tc>
          <w:tcPr>
            <w:tcW w:w="13948" w:type="dxa"/>
            <w:gridSpan w:val="11"/>
          </w:tcPr>
          <w:p w14:paraId="796C7B3C" w14:textId="77777777" w:rsidR="001D47D1" w:rsidRDefault="001D47D1" w:rsidP="003D6B1E">
            <w:r>
              <w:rPr>
                <w:rFonts w:hint="eastAsia"/>
              </w:rPr>
              <w:t>S</w:t>
            </w:r>
            <w:r>
              <w:t>ex</w:t>
            </w:r>
          </w:p>
        </w:tc>
      </w:tr>
      <w:tr w:rsidR="001D47D1" w14:paraId="06DF0001" w14:textId="77777777" w:rsidTr="003D6B1E">
        <w:trPr>
          <w:jc w:val="center"/>
        </w:trPr>
        <w:tc>
          <w:tcPr>
            <w:tcW w:w="1250" w:type="dxa"/>
          </w:tcPr>
          <w:p w14:paraId="68E49D4B" w14:textId="77777777" w:rsidR="001D47D1" w:rsidRDefault="001D47D1" w:rsidP="003D6B1E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154" w:type="dxa"/>
          </w:tcPr>
          <w:p w14:paraId="25734660" w14:textId="77777777" w:rsidR="001D47D1" w:rsidRDefault="001D47D1" w:rsidP="003D6B1E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157" w:type="dxa"/>
          </w:tcPr>
          <w:p w14:paraId="525F9B94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50</w:t>
            </w:r>
          </w:p>
        </w:tc>
        <w:tc>
          <w:tcPr>
            <w:tcW w:w="1125" w:type="dxa"/>
          </w:tcPr>
          <w:p w14:paraId="38E05A47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11F423A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4(0.18,1.06)</w:t>
            </w:r>
          </w:p>
        </w:tc>
        <w:tc>
          <w:tcPr>
            <w:tcW w:w="1165" w:type="dxa"/>
          </w:tcPr>
          <w:p w14:paraId="5E084037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68</w:t>
            </w:r>
          </w:p>
        </w:tc>
        <w:tc>
          <w:tcPr>
            <w:tcW w:w="1519" w:type="dxa"/>
          </w:tcPr>
          <w:p w14:paraId="7D945E8F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7(0.10,0.77)</w:t>
            </w:r>
          </w:p>
        </w:tc>
        <w:tc>
          <w:tcPr>
            <w:tcW w:w="1144" w:type="dxa"/>
          </w:tcPr>
          <w:p w14:paraId="3FFC995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14</w:t>
            </w:r>
          </w:p>
        </w:tc>
        <w:tc>
          <w:tcPr>
            <w:tcW w:w="1519" w:type="dxa"/>
          </w:tcPr>
          <w:p w14:paraId="5892C4EA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1(0.07,0.64)</w:t>
            </w:r>
          </w:p>
        </w:tc>
        <w:tc>
          <w:tcPr>
            <w:tcW w:w="1144" w:type="dxa"/>
          </w:tcPr>
          <w:p w14:paraId="119934F4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06</w:t>
            </w:r>
          </w:p>
        </w:tc>
        <w:tc>
          <w:tcPr>
            <w:tcW w:w="1252" w:type="dxa"/>
            <w:vMerge w:val="restart"/>
            <w:vAlign w:val="center"/>
          </w:tcPr>
          <w:p w14:paraId="3D91365A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61</w:t>
            </w:r>
          </w:p>
        </w:tc>
      </w:tr>
      <w:tr w:rsidR="001D47D1" w14:paraId="7BDE37E4" w14:textId="77777777" w:rsidTr="003D6B1E">
        <w:trPr>
          <w:jc w:val="center"/>
        </w:trPr>
        <w:tc>
          <w:tcPr>
            <w:tcW w:w="1250" w:type="dxa"/>
          </w:tcPr>
          <w:p w14:paraId="340FC9A8" w14:textId="77777777" w:rsidR="001D47D1" w:rsidRDefault="001D47D1" w:rsidP="003D6B1E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154" w:type="dxa"/>
          </w:tcPr>
          <w:p w14:paraId="5CB7FAB6" w14:textId="77777777" w:rsidR="001D47D1" w:rsidRDefault="001D47D1" w:rsidP="003D6B1E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157" w:type="dxa"/>
          </w:tcPr>
          <w:p w14:paraId="1919F94D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73</w:t>
            </w:r>
          </w:p>
        </w:tc>
        <w:tc>
          <w:tcPr>
            <w:tcW w:w="1125" w:type="dxa"/>
          </w:tcPr>
          <w:p w14:paraId="147DC901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3894F086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.34(0.63,2.86)</w:t>
            </w:r>
          </w:p>
        </w:tc>
        <w:tc>
          <w:tcPr>
            <w:tcW w:w="1165" w:type="dxa"/>
          </w:tcPr>
          <w:p w14:paraId="44DC114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4</w:t>
            </w:r>
          </w:p>
        </w:tc>
        <w:tc>
          <w:tcPr>
            <w:tcW w:w="1519" w:type="dxa"/>
          </w:tcPr>
          <w:p w14:paraId="498EDCE1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71(0.30,1.68)</w:t>
            </w:r>
          </w:p>
        </w:tc>
        <w:tc>
          <w:tcPr>
            <w:tcW w:w="1144" w:type="dxa"/>
          </w:tcPr>
          <w:p w14:paraId="08BC7DA8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3</w:t>
            </w:r>
          </w:p>
        </w:tc>
        <w:tc>
          <w:tcPr>
            <w:tcW w:w="1519" w:type="dxa"/>
          </w:tcPr>
          <w:p w14:paraId="422D484F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7(0.17,1.31)</w:t>
            </w:r>
          </w:p>
        </w:tc>
        <w:tc>
          <w:tcPr>
            <w:tcW w:w="1144" w:type="dxa"/>
          </w:tcPr>
          <w:p w14:paraId="5E3BD3F7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5</w:t>
            </w:r>
          </w:p>
        </w:tc>
        <w:tc>
          <w:tcPr>
            <w:tcW w:w="1252" w:type="dxa"/>
            <w:vMerge/>
          </w:tcPr>
          <w:p w14:paraId="383F9FB2" w14:textId="77777777" w:rsidR="001D47D1" w:rsidRDefault="001D47D1" w:rsidP="003D6B1E"/>
        </w:tc>
      </w:tr>
      <w:tr w:rsidR="00306352" w14:paraId="48DFA0F1" w14:textId="77777777" w:rsidTr="00203C69">
        <w:trPr>
          <w:jc w:val="center"/>
        </w:trPr>
        <w:tc>
          <w:tcPr>
            <w:tcW w:w="13948" w:type="dxa"/>
            <w:gridSpan w:val="11"/>
          </w:tcPr>
          <w:p w14:paraId="5890DF9E" w14:textId="4B82E3FA" w:rsidR="00306352" w:rsidRPr="00513608" w:rsidRDefault="00306352" w:rsidP="003D6B1E">
            <w:pPr>
              <w:rPr>
                <w:color w:val="FF0000"/>
              </w:rPr>
            </w:pPr>
            <w:bookmarkStart w:id="3" w:name="_Hlk148292356"/>
            <w:r w:rsidRPr="00513608">
              <w:rPr>
                <w:color w:val="FF0000"/>
              </w:rPr>
              <w:t>Marital status</w:t>
            </w:r>
            <w:bookmarkEnd w:id="3"/>
          </w:p>
        </w:tc>
      </w:tr>
      <w:tr w:rsidR="00306352" w14:paraId="01EEEDFF" w14:textId="77777777" w:rsidTr="00FB7E3C">
        <w:trPr>
          <w:jc w:val="center"/>
        </w:trPr>
        <w:tc>
          <w:tcPr>
            <w:tcW w:w="1250" w:type="dxa"/>
          </w:tcPr>
          <w:p w14:paraId="36FFEBC4" w14:textId="44E64F33" w:rsidR="00306352" w:rsidRPr="00513608" w:rsidRDefault="00306352" w:rsidP="003D6B1E">
            <w:pPr>
              <w:rPr>
                <w:color w:val="FF0000"/>
              </w:rPr>
            </w:pPr>
            <w:r w:rsidRPr="00513608">
              <w:rPr>
                <w:color w:val="FF0000"/>
              </w:rPr>
              <w:t>Married</w:t>
            </w:r>
          </w:p>
        </w:tc>
        <w:tc>
          <w:tcPr>
            <w:tcW w:w="1154" w:type="dxa"/>
          </w:tcPr>
          <w:p w14:paraId="130488D6" w14:textId="2EE51C7B" w:rsidR="00306352" w:rsidRPr="00513608" w:rsidRDefault="00FC0E3B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2</w:t>
            </w:r>
            <w:r w:rsidRPr="00513608">
              <w:rPr>
                <w:color w:val="FF0000"/>
              </w:rPr>
              <w:t>5</w:t>
            </w:r>
          </w:p>
        </w:tc>
        <w:tc>
          <w:tcPr>
            <w:tcW w:w="1157" w:type="dxa"/>
          </w:tcPr>
          <w:p w14:paraId="300229EC" w14:textId="4B08D70D" w:rsidR="00306352" w:rsidRPr="00513608" w:rsidRDefault="00306352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1</w:t>
            </w:r>
            <w:r w:rsidRPr="00513608">
              <w:rPr>
                <w:color w:val="FF0000"/>
              </w:rPr>
              <w:t>84</w:t>
            </w:r>
          </w:p>
        </w:tc>
        <w:tc>
          <w:tcPr>
            <w:tcW w:w="1125" w:type="dxa"/>
          </w:tcPr>
          <w:p w14:paraId="5E0F14B4" w14:textId="39BDFAD6" w:rsidR="00306352" w:rsidRPr="00513608" w:rsidRDefault="00306352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r</w:t>
            </w:r>
            <w:r w:rsidRPr="00513608">
              <w:rPr>
                <w:color w:val="FF0000"/>
              </w:rPr>
              <w:t>ef</w:t>
            </w:r>
          </w:p>
        </w:tc>
        <w:tc>
          <w:tcPr>
            <w:tcW w:w="1519" w:type="dxa"/>
          </w:tcPr>
          <w:p w14:paraId="039A32A8" w14:textId="2364B887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33(0.12,0.92)</w:t>
            </w:r>
          </w:p>
        </w:tc>
        <w:tc>
          <w:tcPr>
            <w:tcW w:w="1165" w:type="dxa"/>
          </w:tcPr>
          <w:p w14:paraId="4D9614C6" w14:textId="0BDF8C43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033</w:t>
            </w:r>
          </w:p>
        </w:tc>
        <w:tc>
          <w:tcPr>
            <w:tcW w:w="1519" w:type="dxa"/>
          </w:tcPr>
          <w:p w14:paraId="11A7BD2F" w14:textId="3D6E2C7A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31(0.11,0.92)</w:t>
            </w:r>
          </w:p>
        </w:tc>
        <w:tc>
          <w:tcPr>
            <w:tcW w:w="1144" w:type="dxa"/>
          </w:tcPr>
          <w:p w14:paraId="6B1171F6" w14:textId="58640D06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034</w:t>
            </w:r>
          </w:p>
        </w:tc>
        <w:tc>
          <w:tcPr>
            <w:tcW w:w="1519" w:type="dxa"/>
          </w:tcPr>
          <w:p w14:paraId="174DEBEC" w14:textId="1BAF0DFE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27(0.08,0.85)</w:t>
            </w:r>
          </w:p>
        </w:tc>
        <w:tc>
          <w:tcPr>
            <w:tcW w:w="1144" w:type="dxa"/>
          </w:tcPr>
          <w:p w14:paraId="23607276" w14:textId="0C380BDB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025</w:t>
            </w:r>
          </w:p>
        </w:tc>
        <w:tc>
          <w:tcPr>
            <w:tcW w:w="1252" w:type="dxa"/>
            <w:vMerge w:val="restart"/>
            <w:vAlign w:val="center"/>
          </w:tcPr>
          <w:p w14:paraId="4613D569" w14:textId="7A4D813D" w:rsidR="00306352" w:rsidRDefault="00FB7E3C" w:rsidP="00FB7E3C">
            <w:pPr>
              <w:jc w:val="left"/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675</w:t>
            </w:r>
          </w:p>
        </w:tc>
      </w:tr>
      <w:tr w:rsidR="00306352" w14:paraId="25CB1DF0" w14:textId="77777777" w:rsidTr="003D6B1E">
        <w:trPr>
          <w:jc w:val="center"/>
        </w:trPr>
        <w:tc>
          <w:tcPr>
            <w:tcW w:w="1250" w:type="dxa"/>
          </w:tcPr>
          <w:p w14:paraId="1BE85207" w14:textId="6A01B0A2" w:rsidR="00306352" w:rsidRPr="00513608" w:rsidRDefault="00306352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o</w:t>
            </w:r>
            <w:r w:rsidRPr="00513608">
              <w:rPr>
                <w:color w:val="FF0000"/>
              </w:rPr>
              <w:t>thers</w:t>
            </w:r>
          </w:p>
        </w:tc>
        <w:tc>
          <w:tcPr>
            <w:tcW w:w="1154" w:type="dxa"/>
          </w:tcPr>
          <w:p w14:paraId="3A9FA452" w14:textId="73B7A1A1" w:rsidR="00306352" w:rsidRPr="00513608" w:rsidRDefault="00FC0E3B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4</w:t>
            </w:r>
            <w:r w:rsidRPr="00513608">
              <w:rPr>
                <w:color w:val="FF0000"/>
              </w:rPr>
              <w:t>5</w:t>
            </w:r>
          </w:p>
        </w:tc>
        <w:tc>
          <w:tcPr>
            <w:tcW w:w="1157" w:type="dxa"/>
          </w:tcPr>
          <w:p w14:paraId="196FA619" w14:textId="630B1DD7" w:rsidR="00306352" w:rsidRPr="00513608" w:rsidRDefault="00306352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2</w:t>
            </w:r>
            <w:r w:rsidRPr="00513608">
              <w:rPr>
                <w:color w:val="FF0000"/>
              </w:rPr>
              <w:t>39</w:t>
            </w:r>
          </w:p>
        </w:tc>
        <w:tc>
          <w:tcPr>
            <w:tcW w:w="1125" w:type="dxa"/>
          </w:tcPr>
          <w:p w14:paraId="6B43CB6C" w14:textId="22EC140E" w:rsidR="00306352" w:rsidRPr="00513608" w:rsidRDefault="00306352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r</w:t>
            </w:r>
            <w:r w:rsidRPr="00513608">
              <w:rPr>
                <w:color w:val="FF0000"/>
              </w:rPr>
              <w:t>ef</w:t>
            </w:r>
          </w:p>
        </w:tc>
        <w:tc>
          <w:tcPr>
            <w:tcW w:w="1519" w:type="dxa"/>
          </w:tcPr>
          <w:p w14:paraId="22DFCCDF" w14:textId="19694F94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1</w:t>
            </w:r>
            <w:r w:rsidRPr="00513608">
              <w:rPr>
                <w:color w:val="FF0000"/>
              </w:rPr>
              <w:t>.30(0.65,2.60)</w:t>
            </w:r>
          </w:p>
        </w:tc>
        <w:tc>
          <w:tcPr>
            <w:tcW w:w="1165" w:type="dxa"/>
          </w:tcPr>
          <w:p w14:paraId="7EC34A5E" w14:textId="3B1775EF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46</w:t>
            </w:r>
          </w:p>
        </w:tc>
        <w:tc>
          <w:tcPr>
            <w:tcW w:w="1519" w:type="dxa"/>
          </w:tcPr>
          <w:p w14:paraId="250903AB" w14:textId="0D3312A8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54(0.23,1.25)</w:t>
            </w:r>
          </w:p>
        </w:tc>
        <w:tc>
          <w:tcPr>
            <w:tcW w:w="1144" w:type="dxa"/>
          </w:tcPr>
          <w:p w14:paraId="65DE72FD" w14:textId="1A06236A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15</w:t>
            </w:r>
          </w:p>
        </w:tc>
        <w:tc>
          <w:tcPr>
            <w:tcW w:w="1519" w:type="dxa"/>
          </w:tcPr>
          <w:p w14:paraId="21EE32C6" w14:textId="27B9C9E4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32(0.12,0.86)</w:t>
            </w:r>
          </w:p>
        </w:tc>
        <w:tc>
          <w:tcPr>
            <w:tcW w:w="1144" w:type="dxa"/>
          </w:tcPr>
          <w:p w14:paraId="4A1E87C2" w14:textId="3732106F" w:rsidR="00306352" w:rsidRPr="00513608" w:rsidRDefault="003235DD" w:rsidP="003D6B1E">
            <w:pPr>
              <w:rPr>
                <w:color w:val="FF0000"/>
              </w:rPr>
            </w:pPr>
            <w:r w:rsidRPr="00513608">
              <w:rPr>
                <w:rFonts w:hint="eastAsia"/>
                <w:color w:val="FF0000"/>
              </w:rPr>
              <w:t>0</w:t>
            </w:r>
            <w:r w:rsidRPr="00513608">
              <w:rPr>
                <w:color w:val="FF0000"/>
              </w:rPr>
              <w:t>.024</w:t>
            </w:r>
          </w:p>
        </w:tc>
        <w:tc>
          <w:tcPr>
            <w:tcW w:w="1252" w:type="dxa"/>
            <w:vMerge/>
          </w:tcPr>
          <w:p w14:paraId="104AEF4D" w14:textId="77777777" w:rsidR="00306352" w:rsidRDefault="00306352" w:rsidP="003D6B1E"/>
        </w:tc>
      </w:tr>
      <w:tr w:rsidR="001D47D1" w14:paraId="553C4BED" w14:textId="77777777" w:rsidTr="003D6B1E">
        <w:trPr>
          <w:jc w:val="center"/>
        </w:trPr>
        <w:tc>
          <w:tcPr>
            <w:tcW w:w="13948" w:type="dxa"/>
            <w:gridSpan w:val="11"/>
          </w:tcPr>
          <w:p w14:paraId="171329EE" w14:textId="77777777" w:rsidR="001D47D1" w:rsidRDefault="001D47D1" w:rsidP="003D6B1E">
            <w:r>
              <w:rPr>
                <w:rFonts w:hint="eastAsia"/>
              </w:rPr>
              <w:t>D</w:t>
            </w:r>
            <w:r>
              <w:t>iabetes</w:t>
            </w:r>
          </w:p>
        </w:tc>
      </w:tr>
      <w:tr w:rsidR="001D47D1" w14:paraId="234E0BE7" w14:textId="77777777" w:rsidTr="003D6B1E">
        <w:trPr>
          <w:jc w:val="center"/>
        </w:trPr>
        <w:tc>
          <w:tcPr>
            <w:tcW w:w="1250" w:type="dxa"/>
          </w:tcPr>
          <w:p w14:paraId="0539B358" w14:textId="77777777" w:rsidR="001D47D1" w:rsidRDefault="001D47D1" w:rsidP="003D6B1E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54" w:type="dxa"/>
          </w:tcPr>
          <w:p w14:paraId="11A1EE32" w14:textId="77777777" w:rsidR="001D47D1" w:rsidRDefault="001D47D1" w:rsidP="003D6B1E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157" w:type="dxa"/>
          </w:tcPr>
          <w:p w14:paraId="0C3BA2A0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62</w:t>
            </w:r>
          </w:p>
        </w:tc>
        <w:tc>
          <w:tcPr>
            <w:tcW w:w="1125" w:type="dxa"/>
          </w:tcPr>
          <w:p w14:paraId="66DA78EA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665D89F7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1(0.16,1.58)</w:t>
            </w:r>
          </w:p>
        </w:tc>
        <w:tc>
          <w:tcPr>
            <w:tcW w:w="1165" w:type="dxa"/>
          </w:tcPr>
          <w:p w14:paraId="2D82A438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4</w:t>
            </w:r>
          </w:p>
        </w:tc>
        <w:tc>
          <w:tcPr>
            <w:tcW w:w="1519" w:type="dxa"/>
          </w:tcPr>
          <w:p w14:paraId="07E2C9DF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39(0.13,1.12)</w:t>
            </w:r>
          </w:p>
        </w:tc>
        <w:tc>
          <w:tcPr>
            <w:tcW w:w="1144" w:type="dxa"/>
          </w:tcPr>
          <w:p w14:paraId="2267151A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1</w:t>
            </w:r>
          </w:p>
        </w:tc>
        <w:tc>
          <w:tcPr>
            <w:tcW w:w="1519" w:type="dxa"/>
          </w:tcPr>
          <w:p w14:paraId="67A15CE9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8(0.09,0.86)</w:t>
            </w:r>
          </w:p>
        </w:tc>
        <w:tc>
          <w:tcPr>
            <w:tcW w:w="1144" w:type="dxa"/>
          </w:tcPr>
          <w:p w14:paraId="34764803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252" w:type="dxa"/>
            <w:vMerge w:val="restart"/>
            <w:vAlign w:val="center"/>
          </w:tcPr>
          <w:p w14:paraId="38B56E1C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947</w:t>
            </w:r>
          </w:p>
        </w:tc>
      </w:tr>
      <w:tr w:rsidR="001D47D1" w14:paraId="616140EC" w14:textId="77777777" w:rsidTr="003D6B1E">
        <w:trPr>
          <w:jc w:val="center"/>
        </w:trPr>
        <w:tc>
          <w:tcPr>
            <w:tcW w:w="1250" w:type="dxa"/>
          </w:tcPr>
          <w:p w14:paraId="042B6DB2" w14:textId="77777777" w:rsidR="001D47D1" w:rsidRDefault="001D47D1" w:rsidP="003D6B1E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54" w:type="dxa"/>
          </w:tcPr>
          <w:p w14:paraId="111BF1CD" w14:textId="77777777" w:rsidR="001D47D1" w:rsidRDefault="001D47D1" w:rsidP="003D6B1E"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157" w:type="dxa"/>
          </w:tcPr>
          <w:p w14:paraId="7817F86C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61</w:t>
            </w:r>
          </w:p>
        </w:tc>
        <w:tc>
          <w:tcPr>
            <w:tcW w:w="1125" w:type="dxa"/>
          </w:tcPr>
          <w:p w14:paraId="4AA234DB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4BD2858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86(0.44,1.66)</w:t>
            </w:r>
          </w:p>
        </w:tc>
        <w:tc>
          <w:tcPr>
            <w:tcW w:w="1165" w:type="dxa"/>
          </w:tcPr>
          <w:p w14:paraId="66589ECC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64</w:t>
            </w:r>
          </w:p>
        </w:tc>
        <w:tc>
          <w:tcPr>
            <w:tcW w:w="1519" w:type="dxa"/>
          </w:tcPr>
          <w:p w14:paraId="70D0D864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2(0.18,1.00)</w:t>
            </w:r>
          </w:p>
        </w:tc>
        <w:tc>
          <w:tcPr>
            <w:tcW w:w="1144" w:type="dxa"/>
          </w:tcPr>
          <w:p w14:paraId="170A5DD4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50</w:t>
            </w:r>
          </w:p>
        </w:tc>
        <w:tc>
          <w:tcPr>
            <w:tcW w:w="1519" w:type="dxa"/>
          </w:tcPr>
          <w:p w14:paraId="03BE5E45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6(0.08,0.87)</w:t>
            </w:r>
          </w:p>
        </w:tc>
        <w:tc>
          <w:tcPr>
            <w:tcW w:w="1144" w:type="dxa"/>
          </w:tcPr>
          <w:p w14:paraId="39331EC9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1252" w:type="dxa"/>
            <w:vMerge/>
          </w:tcPr>
          <w:p w14:paraId="7930D4D1" w14:textId="77777777" w:rsidR="001D47D1" w:rsidRDefault="001D47D1" w:rsidP="003D6B1E"/>
        </w:tc>
      </w:tr>
      <w:tr w:rsidR="001D47D1" w14:paraId="279F7ABA" w14:textId="77777777" w:rsidTr="003D6B1E">
        <w:trPr>
          <w:jc w:val="center"/>
        </w:trPr>
        <w:tc>
          <w:tcPr>
            <w:tcW w:w="13948" w:type="dxa"/>
            <w:gridSpan w:val="11"/>
          </w:tcPr>
          <w:p w14:paraId="6B048642" w14:textId="77777777" w:rsidR="001D47D1" w:rsidRDefault="001D47D1" w:rsidP="003D6B1E">
            <w:r>
              <w:rPr>
                <w:rFonts w:hint="eastAsia"/>
              </w:rPr>
              <w:t>A</w:t>
            </w:r>
            <w:r>
              <w:t>F</w:t>
            </w:r>
          </w:p>
        </w:tc>
      </w:tr>
      <w:tr w:rsidR="001D47D1" w14:paraId="28728A60" w14:textId="77777777" w:rsidTr="003D6B1E">
        <w:trPr>
          <w:jc w:val="center"/>
        </w:trPr>
        <w:tc>
          <w:tcPr>
            <w:tcW w:w="1250" w:type="dxa"/>
          </w:tcPr>
          <w:p w14:paraId="2C340903" w14:textId="77777777" w:rsidR="001D47D1" w:rsidRDefault="001D47D1" w:rsidP="003D6B1E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54" w:type="dxa"/>
          </w:tcPr>
          <w:p w14:paraId="634A90F4" w14:textId="77777777" w:rsidR="001D47D1" w:rsidRDefault="001D47D1" w:rsidP="003D6B1E"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157" w:type="dxa"/>
          </w:tcPr>
          <w:p w14:paraId="3EA7CAD0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65</w:t>
            </w:r>
          </w:p>
        </w:tc>
        <w:tc>
          <w:tcPr>
            <w:tcW w:w="1125" w:type="dxa"/>
          </w:tcPr>
          <w:p w14:paraId="461C762A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4CEDF29D" w14:textId="77777777" w:rsidR="001D47D1" w:rsidRDefault="001D47D1" w:rsidP="003D6B1E">
            <w:r>
              <w:t>0.48(0.22,1.09)</w:t>
            </w:r>
          </w:p>
        </w:tc>
        <w:tc>
          <w:tcPr>
            <w:tcW w:w="1165" w:type="dxa"/>
          </w:tcPr>
          <w:p w14:paraId="5F814434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79</w:t>
            </w:r>
          </w:p>
        </w:tc>
        <w:tc>
          <w:tcPr>
            <w:tcW w:w="1519" w:type="dxa"/>
          </w:tcPr>
          <w:p w14:paraId="7D22708E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1(0.22,1.19)</w:t>
            </w:r>
          </w:p>
        </w:tc>
        <w:tc>
          <w:tcPr>
            <w:tcW w:w="1144" w:type="dxa"/>
          </w:tcPr>
          <w:p w14:paraId="2D44E67B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1519" w:type="dxa"/>
          </w:tcPr>
          <w:p w14:paraId="474ACFEE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5(0.07,0.86)</w:t>
            </w:r>
          </w:p>
        </w:tc>
        <w:tc>
          <w:tcPr>
            <w:tcW w:w="1144" w:type="dxa"/>
          </w:tcPr>
          <w:p w14:paraId="1C17AFBC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28</w:t>
            </w:r>
          </w:p>
        </w:tc>
        <w:tc>
          <w:tcPr>
            <w:tcW w:w="1252" w:type="dxa"/>
            <w:vMerge w:val="restart"/>
            <w:vAlign w:val="center"/>
          </w:tcPr>
          <w:p w14:paraId="53BD83B5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780</w:t>
            </w:r>
          </w:p>
        </w:tc>
      </w:tr>
      <w:tr w:rsidR="001D47D1" w14:paraId="5729A5EB" w14:textId="77777777" w:rsidTr="003D6B1E">
        <w:trPr>
          <w:jc w:val="center"/>
        </w:trPr>
        <w:tc>
          <w:tcPr>
            <w:tcW w:w="1250" w:type="dxa"/>
          </w:tcPr>
          <w:p w14:paraId="4D3353A0" w14:textId="77777777" w:rsidR="001D47D1" w:rsidRDefault="001D47D1" w:rsidP="003D6B1E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54" w:type="dxa"/>
          </w:tcPr>
          <w:p w14:paraId="451BF74B" w14:textId="77777777" w:rsidR="001D47D1" w:rsidRDefault="001D47D1" w:rsidP="003D6B1E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1157" w:type="dxa"/>
          </w:tcPr>
          <w:p w14:paraId="5CEACDBD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58</w:t>
            </w:r>
          </w:p>
        </w:tc>
        <w:tc>
          <w:tcPr>
            <w:tcW w:w="1125" w:type="dxa"/>
          </w:tcPr>
          <w:p w14:paraId="36E3AF2A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57C3C07D" w14:textId="77777777" w:rsidR="001D47D1" w:rsidRDefault="001D47D1" w:rsidP="003D6B1E">
            <w:r>
              <w:t>1.21(0.52,2.80)</w:t>
            </w:r>
          </w:p>
        </w:tc>
        <w:tc>
          <w:tcPr>
            <w:tcW w:w="1165" w:type="dxa"/>
          </w:tcPr>
          <w:p w14:paraId="0BBC5A4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65</w:t>
            </w:r>
          </w:p>
        </w:tc>
        <w:tc>
          <w:tcPr>
            <w:tcW w:w="1519" w:type="dxa"/>
          </w:tcPr>
          <w:p w14:paraId="53DFE14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0(0.14,1.18)</w:t>
            </w:r>
          </w:p>
        </w:tc>
        <w:tc>
          <w:tcPr>
            <w:tcW w:w="1144" w:type="dxa"/>
          </w:tcPr>
          <w:p w14:paraId="4ED172CC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519" w:type="dxa"/>
          </w:tcPr>
          <w:p w14:paraId="542DE36F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3(0.15,1.17)</w:t>
            </w:r>
          </w:p>
        </w:tc>
        <w:tc>
          <w:tcPr>
            <w:tcW w:w="1144" w:type="dxa"/>
          </w:tcPr>
          <w:p w14:paraId="7F7B05AB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252" w:type="dxa"/>
            <w:vMerge/>
          </w:tcPr>
          <w:p w14:paraId="2D9563FD" w14:textId="77777777" w:rsidR="001D47D1" w:rsidRDefault="001D47D1" w:rsidP="003D6B1E"/>
        </w:tc>
      </w:tr>
      <w:tr w:rsidR="001D47D1" w14:paraId="6940F004" w14:textId="77777777" w:rsidTr="003D6B1E">
        <w:trPr>
          <w:jc w:val="center"/>
        </w:trPr>
        <w:tc>
          <w:tcPr>
            <w:tcW w:w="13948" w:type="dxa"/>
            <w:gridSpan w:val="11"/>
          </w:tcPr>
          <w:p w14:paraId="73CF0D5F" w14:textId="77777777" w:rsidR="001D47D1" w:rsidRDefault="001D47D1" w:rsidP="003D6B1E">
            <w:r>
              <w:rPr>
                <w:rFonts w:hint="eastAsia"/>
              </w:rPr>
              <w:t>C</w:t>
            </w:r>
            <w:r>
              <w:t>HD</w:t>
            </w:r>
          </w:p>
        </w:tc>
      </w:tr>
      <w:tr w:rsidR="001D47D1" w14:paraId="24C50F67" w14:textId="77777777" w:rsidTr="003D6B1E">
        <w:trPr>
          <w:jc w:val="center"/>
        </w:trPr>
        <w:tc>
          <w:tcPr>
            <w:tcW w:w="1250" w:type="dxa"/>
          </w:tcPr>
          <w:p w14:paraId="7B44C90D" w14:textId="77777777" w:rsidR="001D47D1" w:rsidRDefault="001D47D1" w:rsidP="003D6B1E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54" w:type="dxa"/>
          </w:tcPr>
          <w:p w14:paraId="18E204BE" w14:textId="77777777" w:rsidR="001D47D1" w:rsidRDefault="001D47D1" w:rsidP="003D6B1E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157" w:type="dxa"/>
          </w:tcPr>
          <w:p w14:paraId="31DC9ACE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78</w:t>
            </w:r>
          </w:p>
        </w:tc>
        <w:tc>
          <w:tcPr>
            <w:tcW w:w="1125" w:type="dxa"/>
          </w:tcPr>
          <w:p w14:paraId="772BA9FF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6125A1AF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90(0.34,2.42)</w:t>
            </w:r>
          </w:p>
        </w:tc>
        <w:tc>
          <w:tcPr>
            <w:tcW w:w="1165" w:type="dxa"/>
          </w:tcPr>
          <w:p w14:paraId="7BB88EC3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84</w:t>
            </w:r>
          </w:p>
        </w:tc>
        <w:tc>
          <w:tcPr>
            <w:tcW w:w="1519" w:type="dxa"/>
          </w:tcPr>
          <w:p w14:paraId="7249C70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84(0.29,2.39)</w:t>
            </w:r>
          </w:p>
        </w:tc>
        <w:tc>
          <w:tcPr>
            <w:tcW w:w="1144" w:type="dxa"/>
          </w:tcPr>
          <w:p w14:paraId="1365188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74</w:t>
            </w:r>
          </w:p>
        </w:tc>
        <w:tc>
          <w:tcPr>
            <w:tcW w:w="1519" w:type="dxa"/>
          </w:tcPr>
          <w:p w14:paraId="2869F949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0(0.15,1.71)</w:t>
            </w:r>
          </w:p>
        </w:tc>
        <w:tc>
          <w:tcPr>
            <w:tcW w:w="1144" w:type="dxa"/>
          </w:tcPr>
          <w:p w14:paraId="048D38FE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1252" w:type="dxa"/>
            <w:vMerge w:val="restart"/>
            <w:vAlign w:val="center"/>
          </w:tcPr>
          <w:p w14:paraId="38D0291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53</w:t>
            </w:r>
          </w:p>
        </w:tc>
      </w:tr>
      <w:tr w:rsidR="001D47D1" w14:paraId="3CF03551" w14:textId="77777777" w:rsidTr="003D6B1E">
        <w:trPr>
          <w:jc w:val="center"/>
        </w:trPr>
        <w:tc>
          <w:tcPr>
            <w:tcW w:w="1250" w:type="dxa"/>
          </w:tcPr>
          <w:p w14:paraId="36ECB72A" w14:textId="77777777" w:rsidR="001D47D1" w:rsidRDefault="001D47D1" w:rsidP="003D6B1E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54" w:type="dxa"/>
          </w:tcPr>
          <w:p w14:paraId="323B8A72" w14:textId="77777777" w:rsidR="001D47D1" w:rsidRDefault="001D47D1" w:rsidP="003D6B1E"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157" w:type="dxa"/>
          </w:tcPr>
          <w:p w14:paraId="313AF621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45</w:t>
            </w:r>
          </w:p>
        </w:tc>
        <w:tc>
          <w:tcPr>
            <w:tcW w:w="1125" w:type="dxa"/>
          </w:tcPr>
          <w:p w14:paraId="3E012B1A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4DDF597D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76(0.37,1.55)</w:t>
            </w:r>
          </w:p>
        </w:tc>
        <w:tc>
          <w:tcPr>
            <w:tcW w:w="1165" w:type="dxa"/>
          </w:tcPr>
          <w:p w14:paraId="0C78F079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1519" w:type="dxa"/>
          </w:tcPr>
          <w:p w14:paraId="16AE0031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9(0.12,0.72)</w:t>
            </w:r>
          </w:p>
        </w:tc>
        <w:tc>
          <w:tcPr>
            <w:tcW w:w="1144" w:type="dxa"/>
          </w:tcPr>
          <w:p w14:paraId="2C4A0E0D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08</w:t>
            </w:r>
          </w:p>
        </w:tc>
        <w:tc>
          <w:tcPr>
            <w:tcW w:w="1519" w:type="dxa"/>
          </w:tcPr>
          <w:p w14:paraId="3009CFAE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3(0.09,0.62)</w:t>
            </w:r>
          </w:p>
        </w:tc>
        <w:tc>
          <w:tcPr>
            <w:tcW w:w="1144" w:type="dxa"/>
          </w:tcPr>
          <w:p w14:paraId="03712094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1252" w:type="dxa"/>
            <w:vMerge/>
          </w:tcPr>
          <w:p w14:paraId="25FB837E" w14:textId="77777777" w:rsidR="001D47D1" w:rsidRDefault="001D47D1" w:rsidP="003D6B1E"/>
        </w:tc>
      </w:tr>
      <w:tr w:rsidR="001D47D1" w14:paraId="621A97E4" w14:textId="77777777" w:rsidTr="003D6B1E">
        <w:trPr>
          <w:jc w:val="center"/>
        </w:trPr>
        <w:tc>
          <w:tcPr>
            <w:tcW w:w="13948" w:type="dxa"/>
            <w:gridSpan w:val="11"/>
          </w:tcPr>
          <w:p w14:paraId="663A3545" w14:textId="77777777" w:rsidR="001D47D1" w:rsidRDefault="001D47D1" w:rsidP="003D6B1E">
            <w:r>
              <w:rPr>
                <w:rFonts w:hint="eastAsia"/>
              </w:rPr>
              <w:t>C</w:t>
            </w:r>
            <w:r>
              <w:t>KD</w:t>
            </w:r>
          </w:p>
        </w:tc>
      </w:tr>
      <w:tr w:rsidR="001D47D1" w14:paraId="431358FE" w14:textId="77777777" w:rsidTr="003D6B1E">
        <w:trPr>
          <w:jc w:val="center"/>
        </w:trPr>
        <w:tc>
          <w:tcPr>
            <w:tcW w:w="1250" w:type="dxa"/>
          </w:tcPr>
          <w:p w14:paraId="31420163" w14:textId="77777777" w:rsidR="001D47D1" w:rsidRDefault="001D47D1" w:rsidP="003D6B1E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54" w:type="dxa"/>
          </w:tcPr>
          <w:p w14:paraId="4C3BFA99" w14:textId="77777777" w:rsidR="001D47D1" w:rsidRDefault="001D47D1" w:rsidP="003D6B1E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157" w:type="dxa"/>
          </w:tcPr>
          <w:p w14:paraId="34098BEF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24</w:t>
            </w:r>
          </w:p>
        </w:tc>
        <w:tc>
          <w:tcPr>
            <w:tcW w:w="1125" w:type="dxa"/>
          </w:tcPr>
          <w:p w14:paraId="6D4A2D2F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51B44A5A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5(0.15,1.32)</w:t>
            </w:r>
          </w:p>
        </w:tc>
        <w:tc>
          <w:tcPr>
            <w:tcW w:w="1165" w:type="dxa"/>
          </w:tcPr>
          <w:p w14:paraId="0C95364A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5</w:t>
            </w:r>
          </w:p>
        </w:tc>
        <w:tc>
          <w:tcPr>
            <w:tcW w:w="1519" w:type="dxa"/>
          </w:tcPr>
          <w:p w14:paraId="5350755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31(0.10,0.98)</w:t>
            </w:r>
          </w:p>
        </w:tc>
        <w:tc>
          <w:tcPr>
            <w:tcW w:w="1144" w:type="dxa"/>
          </w:tcPr>
          <w:p w14:paraId="50B1ACB8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46</w:t>
            </w:r>
          </w:p>
        </w:tc>
        <w:tc>
          <w:tcPr>
            <w:tcW w:w="1519" w:type="dxa"/>
          </w:tcPr>
          <w:p w14:paraId="4B3BF831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9(0.09,0.94)</w:t>
            </w:r>
          </w:p>
        </w:tc>
        <w:tc>
          <w:tcPr>
            <w:tcW w:w="1144" w:type="dxa"/>
          </w:tcPr>
          <w:p w14:paraId="56AD5879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39</w:t>
            </w:r>
          </w:p>
        </w:tc>
        <w:tc>
          <w:tcPr>
            <w:tcW w:w="1252" w:type="dxa"/>
            <w:vMerge w:val="restart"/>
            <w:vAlign w:val="center"/>
          </w:tcPr>
          <w:p w14:paraId="532810A5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841</w:t>
            </w:r>
          </w:p>
        </w:tc>
      </w:tr>
      <w:tr w:rsidR="001D47D1" w14:paraId="56676F86" w14:textId="77777777" w:rsidTr="003D6B1E">
        <w:trPr>
          <w:jc w:val="center"/>
        </w:trPr>
        <w:tc>
          <w:tcPr>
            <w:tcW w:w="1250" w:type="dxa"/>
          </w:tcPr>
          <w:p w14:paraId="5849D3F3" w14:textId="77777777" w:rsidR="001D47D1" w:rsidRDefault="001D47D1" w:rsidP="003D6B1E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54" w:type="dxa"/>
          </w:tcPr>
          <w:p w14:paraId="2354FCA7" w14:textId="77777777" w:rsidR="001D47D1" w:rsidRDefault="001D47D1" w:rsidP="003D6B1E"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157" w:type="dxa"/>
          </w:tcPr>
          <w:p w14:paraId="0E6D5150" w14:textId="77777777" w:rsidR="001D47D1" w:rsidRDefault="001D47D1" w:rsidP="003D6B1E">
            <w:r>
              <w:rPr>
                <w:rFonts w:hint="eastAsia"/>
              </w:rPr>
              <w:t>3</w:t>
            </w:r>
            <w:r>
              <w:t>00</w:t>
            </w:r>
          </w:p>
        </w:tc>
        <w:tc>
          <w:tcPr>
            <w:tcW w:w="1125" w:type="dxa"/>
          </w:tcPr>
          <w:p w14:paraId="12D517D9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140092A3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92(0.47,1.83)</w:t>
            </w:r>
          </w:p>
        </w:tc>
        <w:tc>
          <w:tcPr>
            <w:tcW w:w="1165" w:type="dxa"/>
          </w:tcPr>
          <w:p w14:paraId="75063088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82</w:t>
            </w:r>
          </w:p>
        </w:tc>
        <w:tc>
          <w:tcPr>
            <w:tcW w:w="1519" w:type="dxa"/>
          </w:tcPr>
          <w:p w14:paraId="0980CFE4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1(0.23,1.14)</w:t>
            </w:r>
          </w:p>
        </w:tc>
        <w:tc>
          <w:tcPr>
            <w:tcW w:w="1144" w:type="dxa"/>
          </w:tcPr>
          <w:p w14:paraId="2DB4025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519" w:type="dxa"/>
          </w:tcPr>
          <w:p w14:paraId="6DC9C8DF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9(0.11,0.78)</w:t>
            </w:r>
          </w:p>
        </w:tc>
        <w:tc>
          <w:tcPr>
            <w:tcW w:w="1144" w:type="dxa"/>
          </w:tcPr>
          <w:p w14:paraId="712BFEFB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14</w:t>
            </w:r>
          </w:p>
        </w:tc>
        <w:tc>
          <w:tcPr>
            <w:tcW w:w="1252" w:type="dxa"/>
            <w:vMerge/>
          </w:tcPr>
          <w:p w14:paraId="3FE1D9A5" w14:textId="77777777" w:rsidR="001D47D1" w:rsidRDefault="001D47D1" w:rsidP="003D6B1E"/>
        </w:tc>
      </w:tr>
      <w:tr w:rsidR="001D47D1" w14:paraId="5F5AB410" w14:textId="77777777" w:rsidTr="003D6B1E">
        <w:trPr>
          <w:jc w:val="center"/>
        </w:trPr>
        <w:tc>
          <w:tcPr>
            <w:tcW w:w="13948" w:type="dxa"/>
            <w:gridSpan w:val="11"/>
          </w:tcPr>
          <w:p w14:paraId="592E46B0" w14:textId="77777777" w:rsidR="001D47D1" w:rsidRDefault="001D47D1" w:rsidP="003D6B1E">
            <w:r>
              <w:rPr>
                <w:rFonts w:hint="eastAsia"/>
              </w:rPr>
              <w:t>C</w:t>
            </w:r>
            <w:r>
              <w:t>OPD</w:t>
            </w:r>
          </w:p>
        </w:tc>
      </w:tr>
      <w:tr w:rsidR="001D47D1" w14:paraId="3C629E2E" w14:textId="77777777" w:rsidTr="003D6B1E">
        <w:trPr>
          <w:jc w:val="center"/>
        </w:trPr>
        <w:tc>
          <w:tcPr>
            <w:tcW w:w="1250" w:type="dxa"/>
          </w:tcPr>
          <w:p w14:paraId="35BAB9C2" w14:textId="77777777" w:rsidR="001D47D1" w:rsidRDefault="001D47D1" w:rsidP="003D6B1E">
            <w:r>
              <w:rPr>
                <w:rFonts w:hint="eastAsia"/>
              </w:rPr>
              <w:lastRenderedPageBreak/>
              <w:t>Y</w:t>
            </w:r>
            <w:r>
              <w:t>ES</w:t>
            </w:r>
          </w:p>
        </w:tc>
        <w:tc>
          <w:tcPr>
            <w:tcW w:w="1154" w:type="dxa"/>
          </w:tcPr>
          <w:p w14:paraId="57750930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157" w:type="dxa"/>
          </w:tcPr>
          <w:p w14:paraId="3FEE5BBE" w14:textId="77777777" w:rsidR="001D47D1" w:rsidRDefault="001D47D1" w:rsidP="003D6B1E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125" w:type="dxa"/>
          </w:tcPr>
          <w:p w14:paraId="364251AE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294448E5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0(0.11,2.25)</w:t>
            </w:r>
          </w:p>
        </w:tc>
        <w:tc>
          <w:tcPr>
            <w:tcW w:w="1165" w:type="dxa"/>
          </w:tcPr>
          <w:p w14:paraId="3BAD3403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37</w:t>
            </w:r>
          </w:p>
        </w:tc>
        <w:tc>
          <w:tcPr>
            <w:tcW w:w="1519" w:type="dxa"/>
          </w:tcPr>
          <w:p w14:paraId="7EB1211E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4(0.03,2.19)</w:t>
            </w:r>
          </w:p>
        </w:tc>
        <w:tc>
          <w:tcPr>
            <w:tcW w:w="1144" w:type="dxa"/>
          </w:tcPr>
          <w:p w14:paraId="6C50676B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1</w:t>
            </w:r>
          </w:p>
        </w:tc>
        <w:tc>
          <w:tcPr>
            <w:tcW w:w="1519" w:type="dxa"/>
          </w:tcPr>
          <w:p w14:paraId="639C66E2" w14:textId="77777777" w:rsidR="001D47D1" w:rsidRDefault="001D47D1" w:rsidP="003D6B1E">
            <w:r>
              <w:t>1.06(0.29,3.96)</w:t>
            </w:r>
          </w:p>
        </w:tc>
        <w:tc>
          <w:tcPr>
            <w:tcW w:w="1144" w:type="dxa"/>
          </w:tcPr>
          <w:p w14:paraId="0223E56A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93</w:t>
            </w:r>
          </w:p>
        </w:tc>
        <w:tc>
          <w:tcPr>
            <w:tcW w:w="1252" w:type="dxa"/>
            <w:vMerge w:val="restart"/>
            <w:vAlign w:val="center"/>
          </w:tcPr>
          <w:p w14:paraId="3624C9E8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59</w:t>
            </w:r>
          </w:p>
        </w:tc>
      </w:tr>
      <w:tr w:rsidR="001D47D1" w14:paraId="39E8D2CF" w14:textId="77777777" w:rsidTr="003D6B1E">
        <w:trPr>
          <w:jc w:val="center"/>
        </w:trPr>
        <w:tc>
          <w:tcPr>
            <w:tcW w:w="1250" w:type="dxa"/>
          </w:tcPr>
          <w:p w14:paraId="2E5B0D79" w14:textId="77777777" w:rsidR="001D47D1" w:rsidRDefault="001D47D1" w:rsidP="003D6B1E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54" w:type="dxa"/>
          </w:tcPr>
          <w:p w14:paraId="7620AEB9" w14:textId="77777777" w:rsidR="001D47D1" w:rsidRDefault="001D47D1" w:rsidP="003D6B1E"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1157" w:type="dxa"/>
          </w:tcPr>
          <w:p w14:paraId="5EDBF241" w14:textId="77777777" w:rsidR="001D47D1" w:rsidRDefault="001D47D1" w:rsidP="003D6B1E">
            <w:r>
              <w:rPr>
                <w:rFonts w:hint="eastAsia"/>
              </w:rPr>
              <w:t>3</w:t>
            </w:r>
            <w:r>
              <w:t>72</w:t>
            </w:r>
          </w:p>
        </w:tc>
        <w:tc>
          <w:tcPr>
            <w:tcW w:w="1125" w:type="dxa"/>
          </w:tcPr>
          <w:p w14:paraId="36E99BFA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3B11A308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80(0.43,1.47)</w:t>
            </w:r>
          </w:p>
        </w:tc>
        <w:tc>
          <w:tcPr>
            <w:tcW w:w="1165" w:type="dxa"/>
          </w:tcPr>
          <w:p w14:paraId="2EA84240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7</w:t>
            </w:r>
          </w:p>
        </w:tc>
        <w:tc>
          <w:tcPr>
            <w:tcW w:w="1519" w:type="dxa"/>
          </w:tcPr>
          <w:p w14:paraId="08024AA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7(0.23,0.95)</w:t>
            </w:r>
          </w:p>
        </w:tc>
        <w:tc>
          <w:tcPr>
            <w:tcW w:w="1144" w:type="dxa"/>
          </w:tcPr>
          <w:p w14:paraId="5AF67B0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34</w:t>
            </w:r>
          </w:p>
        </w:tc>
        <w:tc>
          <w:tcPr>
            <w:tcW w:w="1519" w:type="dxa"/>
          </w:tcPr>
          <w:p w14:paraId="3CDA8247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6(0.05,0.46)</w:t>
            </w:r>
          </w:p>
        </w:tc>
        <w:tc>
          <w:tcPr>
            <w:tcW w:w="1144" w:type="dxa"/>
          </w:tcPr>
          <w:p w14:paraId="25C4A341" w14:textId="77777777" w:rsidR="001D47D1" w:rsidRDefault="001D47D1" w:rsidP="003D6B1E"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1252" w:type="dxa"/>
            <w:vMerge/>
          </w:tcPr>
          <w:p w14:paraId="03B7B6B4" w14:textId="77777777" w:rsidR="001D47D1" w:rsidRDefault="001D47D1" w:rsidP="003D6B1E"/>
        </w:tc>
      </w:tr>
      <w:tr w:rsidR="001D47D1" w:rsidRPr="00771A97" w14:paraId="062B9398" w14:textId="77777777" w:rsidTr="003D6B1E">
        <w:trPr>
          <w:jc w:val="center"/>
        </w:trPr>
        <w:tc>
          <w:tcPr>
            <w:tcW w:w="13948" w:type="dxa"/>
            <w:gridSpan w:val="11"/>
          </w:tcPr>
          <w:p w14:paraId="33EC2A9D" w14:textId="77777777" w:rsidR="001D47D1" w:rsidRPr="008207CC" w:rsidRDefault="001D47D1" w:rsidP="003D6B1E">
            <w:r w:rsidRPr="008207CC">
              <w:rPr>
                <w:rFonts w:hint="eastAsia"/>
              </w:rPr>
              <w:t>A</w:t>
            </w:r>
            <w:r w:rsidRPr="008207CC">
              <w:t>ntiplatelet</w:t>
            </w:r>
          </w:p>
        </w:tc>
      </w:tr>
      <w:tr w:rsidR="001D47D1" w:rsidRPr="00771A97" w14:paraId="12A773C9" w14:textId="77777777" w:rsidTr="003D6B1E">
        <w:trPr>
          <w:jc w:val="center"/>
        </w:trPr>
        <w:tc>
          <w:tcPr>
            <w:tcW w:w="1250" w:type="dxa"/>
          </w:tcPr>
          <w:p w14:paraId="50C9D76E" w14:textId="77777777" w:rsidR="001D47D1" w:rsidRPr="008207CC" w:rsidRDefault="001D47D1" w:rsidP="003D6B1E">
            <w:r w:rsidRPr="008207CC">
              <w:rPr>
                <w:rFonts w:hint="eastAsia"/>
              </w:rPr>
              <w:t>Y</w:t>
            </w:r>
            <w:r w:rsidRPr="008207CC">
              <w:t>ES</w:t>
            </w:r>
          </w:p>
        </w:tc>
        <w:tc>
          <w:tcPr>
            <w:tcW w:w="1154" w:type="dxa"/>
          </w:tcPr>
          <w:p w14:paraId="6A5A6D0D" w14:textId="77777777" w:rsidR="001D47D1" w:rsidRPr="008207CC" w:rsidRDefault="001D47D1" w:rsidP="003D6B1E">
            <w:r w:rsidRPr="008207CC">
              <w:rPr>
                <w:rFonts w:hint="eastAsia"/>
              </w:rPr>
              <w:t>8</w:t>
            </w:r>
            <w:r w:rsidRPr="008207CC">
              <w:t>1</w:t>
            </w:r>
          </w:p>
        </w:tc>
        <w:tc>
          <w:tcPr>
            <w:tcW w:w="1157" w:type="dxa"/>
          </w:tcPr>
          <w:p w14:paraId="2A16809D" w14:textId="77777777" w:rsidR="001D47D1" w:rsidRPr="008207CC" w:rsidRDefault="001D47D1" w:rsidP="003D6B1E">
            <w:r w:rsidRPr="008207CC">
              <w:rPr>
                <w:rFonts w:hint="eastAsia"/>
              </w:rPr>
              <w:t>2</w:t>
            </w:r>
            <w:r w:rsidRPr="008207CC">
              <w:t>32</w:t>
            </w:r>
          </w:p>
        </w:tc>
        <w:tc>
          <w:tcPr>
            <w:tcW w:w="1125" w:type="dxa"/>
          </w:tcPr>
          <w:p w14:paraId="3C50C84C" w14:textId="77777777" w:rsidR="001D47D1" w:rsidRPr="008207CC" w:rsidRDefault="001D47D1" w:rsidP="003D6B1E">
            <w:r w:rsidRPr="008207CC">
              <w:rPr>
                <w:rFonts w:hint="eastAsia"/>
              </w:rPr>
              <w:t>r</w:t>
            </w:r>
            <w:r w:rsidRPr="008207CC">
              <w:t>ef</w:t>
            </w:r>
          </w:p>
        </w:tc>
        <w:tc>
          <w:tcPr>
            <w:tcW w:w="1519" w:type="dxa"/>
          </w:tcPr>
          <w:p w14:paraId="0220ED78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60(0.32,1.13)</w:t>
            </w:r>
          </w:p>
        </w:tc>
        <w:tc>
          <w:tcPr>
            <w:tcW w:w="1165" w:type="dxa"/>
          </w:tcPr>
          <w:p w14:paraId="4442D09D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11</w:t>
            </w:r>
          </w:p>
        </w:tc>
        <w:tc>
          <w:tcPr>
            <w:tcW w:w="1519" w:type="dxa"/>
          </w:tcPr>
          <w:p w14:paraId="5249DD78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38(0.18,0.80)</w:t>
            </w:r>
          </w:p>
        </w:tc>
        <w:tc>
          <w:tcPr>
            <w:tcW w:w="1144" w:type="dxa"/>
          </w:tcPr>
          <w:p w14:paraId="76C22B8B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010</w:t>
            </w:r>
          </w:p>
        </w:tc>
        <w:tc>
          <w:tcPr>
            <w:tcW w:w="1519" w:type="dxa"/>
          </w:tcPr>
          <w:p w14:paraId="120D635E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26(0.11,0.60)</w:t>
            </w:r>
          </w:p>
        </w:tc>
        <w:tc>
          <w:tcPr>
            <w:tcW w:w="1144" w:type="dxa"/>
          </w:tcPr>
          <w:p w14:paraId="26A9C7F8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002</w:t>
            </w:r>
          </w:p>
        </w:tc>
        <w:tc>
          <w:tcPr>
            <w:tcW w:w="1252" w:type="dxa"/>
            <w:vMerge w:val="restart"/>
            <w:vAlign w:val="center"/>
          </w:tcPr>
          <w:p w14:paraId="5A693F1F" w14:textId="77777777" w:rsidR="001D47D1" w:rsidRPr="000335E4" w:rsidRDefault="001D47D1" w:rsidP="003D6B1E">
            <w:r w:rsidRPr="000335E4">
              <w:rPr>
                <w:rFonts w:hint="eastAsia"/>
              </w:rPr>
              <w:t>0</w:t>
            </w:r>
            <w:r w:rsidRPr="000335E4">
              <w:t>.315</w:t>
            </w:r>
          </w:p>
        </w:tc>
      </w:tr>
      <w:tr w:rsidR="001D47D1" w:rsidRPr="00771A97" w14:paraId="655DF931" w14:textId="77777777" w:rsidTr="003D6B1E">
        <w:trPr>
          <w:jc w:val="center"/>
        </w:trPr>
        <w:tc>
          <w:tcPr>
            <w:tcW w:w="1250" w:type="dxa"/>
          </w:tcPr>
          <w:p w14:paraId="3D11B299" w14:textId="77777777" w:rsidR="001D47D1" w:rsidRPr="008207CC" w:rsidRDefault="001D47D1" w:rsidP="003D6B1E">
            <w:r w:rsidRPr="008207CC">
              <w:rPr>
                <w:rFonts w:hint="eastAsia"/>
              </w:rPr>
              <w:t>N</w:t>
            </w:r>
            <w:r w:rsidRPr="008207CC">
              <w:t>O</w:t>
            </w:r>
          </w:p>
        </w:tc>
        <w:tc>
          <w:tcPr>
            <w:tcW w:w="1154" w:type="dxa"/>
          </w:tcPr>
          <w:p w14:paraId="6AFD637B" w14:textId="77777777" w:rsidR="001D47D1" w:rsidRPr="008207CC" w:rsidRDefault="001D47D1" w:rsidP="003D6B1E">
            <w:r w:rsidRPr="008207CC">
              <w:rPr>
                <w:rFonts w:hint="eastAsia"/>
              </w:rPr>
              <w:t>2</w:t>
            </w:r>
            <w:r w:rsidRPr="008207CC">
              <w:t>0</w:t>
            </w:r>
          </w:p>
        </w:tc>
        <w:tc>
          <w:tcPr>
            <w:tcW w:w="1157" w:type="dxa"/>
          </w:tcPr>
          <w:p w14:paraId="15DE65F7" w14:textId="77777777" w:rsidR="001D47D1" w:rsidRPr="008207CC" w:rsidRDefault="001D47D1" w:rsidP="003D6B1E">
            <w:r w:rsidRPr="008207CC">
              <w:rPr>
                <w:rFonts w:hint="eastAsia"/>
              </w:rPr>
              <w:t>1</w:t>
            </w:r>
            <w:r w:rsidRPr="008207CC">
              <w:t>03</w:t>
            </w:r>
          </w:p>
        </w:tc>
        <w:tc>
          <w:tcPr>
            <w:tcW w:w="1125" w:type="dxa"/>
          </w:tcPr>
          <w:p w14:paraId="0FFA6703" w14:textId="77777777" w:rsidR="001D47D1" w:rsidRPr="008207CC" w:rsidRDefault="001D47D1" w:rsidP="003D6B1E">
            <w:r w:rsidRPr="008207CC">
              <w:rPr>
                <w:rFonts w:hint="eastAsia"/>
              </w:rPr>
              <w:t>r</w:t>
            </w:r>
            <w:r w:rsidRPr="008207CC">
              <w:t>ef</w:t>
            </w:r>
          </w:p>
        </w:tc>
        <w:tc>
          <w:tcPr>
            <w:tcW w:w="1519" w:type="dxa"/>
          </w:tcPr>
          <w:p w14:paraId="144E8CFF" w14:textId="77777777" w:rsidR="001D47D1" w:rsidRPr="008207CC" w:rsidRDefault="001D47D1" w:rsidP="003D6B1E">
            <w:r w:rsidRPr="008207CC">
              <w:t>2.03(0.48,8.49)</w:t>
            </w:r>
          </w:p>
        </w:tc>
        <w:tc>
          <w:tcPr>
            <w:tcW w:w="1165" w:type="dxa"/>
          </w:tcPr>
          <w:p w14:paraId="2483E13D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33</w:t>
            </w:r>
          </w:p>
        </w:tc>
        <w:tc>
          <w:tcPr>
            <w:tcW w:w="1519" w:type="dxa"/>
          </w:tcPr>
          <w:p w14:paraId="7264A963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91(0.18,4.49)</w:t>
            </w:r>
          </w:p>
        </w:tc>
        <w:tc>
          <w:tcPr>
            <w:tcW w:w="1144" w:type="dxa"/>
          </w:tcPr>
          <w:p w14:paraId="1AC33F11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90</w:t>
            </w:r>
          </w:p>
        </w:tc>
        <w:tc>
          <w:tcPr>
            <w:tcW w:w="1519" w:type="dxa"/>
          </w:tcPr>
          <w:p w14:paraId="4F572BA4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66(0.11,3.92)</w:t>
            </w:r>
          </w:p>
        </w:tc>
        <w:tc>
          <w:tcPr>
            <w:tcW w:w="1144" w:type="dxa"/>
          </w:tcPr>
          <w:p w14:paraId="5E3222D2" w14:textId="77777777" w:rsidR="001D47D1" w:rsidRPr="008207CC" w:rsidRDefault="001D47D1" w:rsidP="003D6B1E">
            <w:r w:rsidRPr="008207CC">
              <w:rPr>
                <w:rFonts w:hint="eastAsia"/>
              </w:rPr>
              <w:t>0</w:t>
            </w:r>
            <w:r w:rsidRPr="008207CC">
              <w:t>.64</w:t>
            </w:r>
          </w:p>
        </w:tc>
        <w:tc>
          <w:tcPr>
            <w:tcW w:w="1252" w:type="dxa"/>
            <w:vMerge/>
          </w:tcPr>
          <w:p w14:paraId="446EAFE0" w14:textId="77777777" w:rsidR="001D47D1" w:rsidRPr="00771A97" w:rsidRDefault="001D47D1" w:rsidP="003D6B1E">
            <w:pPr>
              <w:rPr>
                <w:u w:val="single"/>
              </w:rPr>
            </w:pPr>
          </w:p>
        </w:tc>
      </w:tr>
      <w:tr w:rsidR="001D47D1" w14:paraId="32EB0A62" w14:textId="77777777" w:rsidTr="003D6B1E">
        <w:trPr>
          <w:jc w:val="center"/>
        </w:trPr>
        <w:tc>
          <w:tcPr>
            <w:tcW w:w="13948" w:type="dxa"/>
            <w:gridSpan w:val="11"/>
          </w:tcPr>
          <w:p w14:paraId="612DBE51" w14:textId="77777777" w:rsidR="001D47D1" w:rsidRDefault="001D47D1" w:rsidP="003D6B1E">
            <w:r>
              <w:rPr>
                <w:rFonts w:hint="eastAsia"/>
              </w:rPr>
              <w:t>H</w:t>
            </w:r>
            <w:r>
              <w:t>yperlipidemia</w:t>
            </w:r>
          </w:p>
        </w:tc>
      </w:tr>
      <w:tr w:rsidR="001D47D1" w14:paraId="3EDB3BD0" w14:textId="77777777" w:rsidTr="003D6B1E">
        <w:trPr>
          <w:jc w:val="center"/>
        </w:trPr>
        <w:tc>
          <w:tcPr>
            <w:tcW w:w="1250" w:type="dxa"/>
          </w:tcPr>
          <w:p w14:paraId="7DFA2D16" w14:textId="77777777" w:rsidR="001D47D1" w:rsidRDefault="001D47D1" w:rsidP="003D6B1E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54" w:type="dxa"/>
          </w:tcPr>
          <w:p w14:paraId="01A09CE2" w14:textId="77777777" w:rsidR="001D47D1" w:rsidRDefault="001D47D1" w:rsidP="003D6B1E"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157" w:type="dxa"/>
          </w:tcPr>
          <w:p w14:paraId="09AF2F32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19</w:t>
            </w:r>
          </w:p>
        </w:tc>
        <w:tc>
          <w:tcPr>
            <w:tcW w:w="1125" w:type="dxa"/>
          </w:tcPr>
          <w:p w14:paraId="20B24145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717ECA9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65(0.31,1.34)</w:t>
            </w:r>
          </w:p>
        </w:tc>
        <w:tc>
          <w:tcPr>
            <w:tcW w:w="1165" w:type="dxa"/>
          </w:tcPr>
          <w:p w14:paraId="282E24B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4</w:t>
            </w:r>
          </w:p>
        </w:tc>
        <w:tc>
          <w:tcPr>
            <w:tcW w:w="1519" w:type="dxa"/>
          </w:tcPr>
          <w:p w14:paraId="0D4317F0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3(0.18,1.00)</w:t>
            </w:r>
          </w:p>
        </w:tc>
        <w:tc>
          <w:tcPr>
            <w:tcW w:w="1144" w:type="dxa"/>
          </w:tcPr>
          <w:p w14:paraId="61FA000B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51</w:t>
            </w:r>
          </w:p>
        </w:tc>
        <w:tc>
          <w:tcPr>
            <w:tcW w:w="1519" w:type="dxa"/>
          </w:tcPr>
          <w:p w14:paraId="4EE08621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5(0.04,0.53)</w:t>
            </w:r>
          </w:p>
        </w:tc>
        <w:tc>
          <w:tcPr>
            <w:tcW w:w="1144" w:type="dxa"/>
          </w:tcPr>
          <w:p w14:paraId="16867B8E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1252" w:type="dxa"/>
            <w:vMerge w:val="restart"/>
            <w:vAlign w:val="center"/>
          </w:tcPr>
          <w:p w14:paraId="403EA8B7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27</w:t>
            </w:r>
          </w:p>
        </w:tc>
      </w:tr>
      <w:tr w:rsidR="001D47D1" w14:paraId="4CCE7FA7" w14:textId="77777777" w:rsidTr="003D6B1E">
        <w:trPr>
          <w:jc w:val="center"/>
        </w:trPr>
        <w:tc>
          <w:tcPr>
            <w:tcW w:w="1250" w:type="dxa"/>
          </w:tcPr>
          <w:p w14:paraId="7B927167" w14:textId="77777777" w:rsidR="001D47D1" w:rsidRDefault="001D47D1" w:rsidP="003D6B1E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54" w:type="dxa"/>
          </w:tcPr>
          <w:p w14:paraId="3C156A43" w14:textId="77777777" w:rsidR="001D47D1" w:rsidRDefault="001D47D1" w:rsidP="003D6B1E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1157" w:type="dxa"/>
          </w:tcPr>
          <w:p w14:paraId="1C9A7145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04</w:t>
            </w:r>
          </w:p>
        </w:tc>
        <w:tc>
          <w:tcPr>
            <w:tcW w:w="1125" w:type="dxa"/>
          </w:tcPr>
          <w:p w14:paraId="6BF8313D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2B85F4D0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87(0.35,2.15)</w:t>
            </w:r>
          </w:p>
        </w:tc>
        <w:tc>
          <w:tcPr>
            <w:tcW w:w="1165" w:type="dxa"/>
          </w:tcPr>
          <w:p w14:paraId="4D0D8895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76</w:t>
            </w:r>
          </w:p>
        </w:tc>
        <w:tc>
          <w:tcPr>
            <w:tcW w:w="1519" w:type="dxa"/>
          </w:tcPr>
          <w:p w14:paraId="1B3D9EBD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4(0.15,1.26)</w:t>
            </w:r>
          </w:p>
        </w:tc>
        <w:tc>
          <w:tcPr>
            <w:tcW w:w="1144" w:type="dxa"/>
          </w:tcPr>
          <w:p w14:paraId="25FF6DA3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1519" w:type="dxa"/>
          </w:tcPr>
          <w:p w14:paraId="531DC9CD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54(0.20,1.47)</w:t>
            </w:r>
          </w:p>
        </w:tc>
        <w:tc>
          <w:tcPr>
            <w:tcW w:w="1144" w:type="dxa"/>
          </w:tcPr>
          <w:p w14:paraId="38D3912B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3</w:t>
            </w:r>
          </w:p>
        </w:tc>
        <w:tc>
          <w:tcPr>
            <w:tcW w:w="1252" w:type="dxa"/>
            <w:vMerge/>
            <w:vAlign w:val="center"/>
          </w:tcPr>
          <w:p w14:paraId="2774F457" w14:textId="77777777" w:rsidR="001D47D1" w:rsidRDefault="001D47D1" w:rsidP="003D6B1E"/>
        </w:tc>
      </w:tr>
      <w:tr w:rsidR="001D47D1" w14:paraId="196F0AC1" w14:textId="77777777" w:rsidTr="003D6B1E">
        <w:trPr>
          <w:jc w:val="center"/>
        </w:trPr>
        <w:tc>
          <w:tcPr>
            <w:tcW w:w="13948" w:type="dxa"/>
            <w:gridSpan w:val="11"/>
          </w:tcPr>
          <w:p w14:paraId="2903FF8A" w14:textId="77777777" w:rsidR="001D47D1" w:rsidRDefault="001D47D1" w:rsidP="003D6B1E">
            <w:r w:rsidRPr="00AD0647">
              <w:t>A</w:t>
            </w:r>
            <w:r>
              <w:t>CEI</w:t>
            </w:r>
            <w:r>
              <w:rPr>
                <w:rFonts w:hint="eastAsia"/>
              </w:rPr>
              <w:t>/</w:t>
            </w:r>
            <w:r>
              <w:t>ARB</w:t>
            </w:r>
          </w:p>
        </w:tc>
      </w:tr>
      <w:tr w:rsidR="001D47D1" w14:paraId="0403DDA5" w14:textId="77777777" w:rsidTr="003D6B1E">
        <w:trPr>
          <w:jc w:val="center"/>
        </w:trPr>
        <w:tc>
          <w:tcPr>
            <w:tcW w:w="1250" w:type="dxa"/>
          </w:tcPr>
          <w:p w14:paraId="53FC5BBD" w14:textId="77777777" w:rsidR="001D47D1" w:rsidRDefault="001D47D1" w:rsidP="003D6B1E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54" w:type="dxa"/>
          </w:tcPr>
          <w:p w14:paraId="13584265" w14:textId="77777777" w:rsidR="001D47D1" w:rsidRDefault="001D47D1" w:rsidP="003D6B1E"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1157" w:type="dxa"/>
          </w:tcPr>
          <w:p w14:paraId="3BF7E346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32</w:t>
            </w:r>
          </w:p>
        </w:tc>
        <w:tc>
          <w:tcPr>
            <w:tcW w:w="1125" w:type="dxa"/>
          </w:tcPr>
          <w:p w14:paraId="2FD6D251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5F4F37C1" w14:textId="77777777" w:rsidR="001D47D1" w:rsidRDefault="001D47D1" w:rsidP="003D6B1E">
            <w:r w:rsidRPr="00417024">
              <w:t>0.70(0.27,1.76)</w:t>
            </w:r>
          </w:p>
        </w:tc>
        <w:tc>
          <w:tcPr>
            <w:tcW w:w="1165" w:type="dxa"/>
          </w:tcPr>
          <w:p w14:paraId="7D1AC824" w14:textId="77777777" w:rsidR="001D47D1" w:rsidRDefault="001D47D1" w:rsidP="003D6B1E">
            <w:r w:rsidRPr="00417024">
              <w:t>0.45</w:t>
            </w:r>
          </w:p>
        </w:tc>
        <w:tc>
          <w:tcPr>
            <w:tcW w:w="1519" w:type="dxa"/>
          </w:tcPr>
          <w:p w14:paraId="077D15E7" w14:textId="77777777" w:rsidR="001D47D1" w:rsidRDefault="001D47D1" w:rsidP="003D6B1E">
            <w:r w:rsidRPr="00417024">
              <w:t>0.52(0.20,1.36)</w:t>
            </w:r>
          </w:p>
        </w:tc>
        <w:tc>
          <w:tcPr>
            <w:tcW w:w="1144" w:type="dxa"/>
          </w:tcPr>
          <w:p w14:paraId="64BDE61B" w14:textId="77777777" w:rsidR="001D47D1" w:rsidRDefault="001D47D1" w:rsidP="003D6B1E">
            <w:r w:rsidRPr="00417024">
              <w:t>0.18</w:t>
            </w:r>
          </w:p>
        </w:tc>
        <w:tc>
          <w:tcPr>
            <w:tcW w:w="1519" w:type="dxa"/>
          </w:tcPr>
          <w:p w14:paraId="64317392" w14:textId="77777777" w:rsidR="001D47D1" w:rsidRDefault="001D47D1" w:rsidP="003D6B1E">
            <w:r w:rsidRPr="00417024">
              <w:t>0.31(0.10,1.00)</w:t>
            </w:r>
          </w:p>
        </w:tc>
        <w:tc>
          <w:tcPr>
            <w:tcW w:w="1144" w:type="dxa"/>
          </w:tcPr>
          <w:p w14:paraId="582B991B" w14:textId="77777777" w:rsidR="001D47D1" w:rsidRDefault="001D47D1" w:rsidP="003D6B1E">
            <w:r w:rsidRPr="00417024">
              <w:t>0.051</w:t>
            </w:r>
          </w:p>
        </w:tc>
        <w:tc>
          <w:tcPr>
            <w:tcW w:w="1252" w:type="dxa"/>
            <w:vMerge w:val="restart"/>
            <w:vAlign w:val="center"/>
          </w:tcPr>
          <w:p w14:paraId="1B9D7E52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843</w:t>
            </w:r>
          </w:p>
        </w:tc>
      </w:tr>
      <w:tr w:rsidR="001D47D1" w14:paraId="01829722" w14:textId="77777777" w:rsidTr="003D6B1E">
        <w:trPr>
          <w:jc w:val="center"/>
        </w:trPr>
        <w:tc>
          <w:tcPr>
            <w:tcW w:w="1250" w:type="dxa"/>
          </w:tcPr>
          <w:p w14:paraId="235AABDB" w14:textId="77777777" w:rsidR="001D47D1" w:rsidRDefault="001D47D1" w:rsidP="003D6B1E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54" w:type="dxa"/>
          </w:tcPr>
          <w:p w14:paraId="687FAAC7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57" w:type="dxa"/>
          </w:tcPr>
          <w:p w14:paraId="04C7734E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1125" w:type="dxa"/>
          </w:tcPr>
          <w:p w14:paraId="729F3719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6111AA06" w14:textId="77777777" w:rsidR="001D47D1" w:rsidRDefault="001D47D1" w:rsidP="003D6B1E">
            <w:r w:rsidRPr="00417024">
              <w:t>0.83(0.40,1.71)</w:t>
            </w:r>
          </w:p>
        </w:tc>
        <w:tc>
          <w:tcPr>
            <w:tcW w:w="1165" w:type="dxa"/>
          </w:tcPr>
          <w:p w14:paraId="7DB49067" w14:textId="77777777" w:rsidR="001D47D1" w:rsidRDefault="001D47D1" w:rsidP="003D6B1E">
            <w:r w:rsidRPr="00417024">
              <w:t>0.61</w:t>
            </w:r>
          </w:p>
        </w:tc>
        <w:tc>
          <w:tcPr>
            <w:tcW w:w="1519" w:type="dxa"/>
          </w:tcPr>
          <w:p w14:paraId="1314B2A9" w14:textId="77777777" w:rsidR="001D47D1" w:rsidRDefault="001D47D1" w:rsidP="003D6B1E">
            <w:r w:rsidRPr="00417024">
              <w:t>0.42(0.16,1.06)</w:t>
            </w:r>
          </w:p>
        </w:tc>
        <w:tc>
          <w:tcPr>
            <w:tcW w:w="1144" w:type="dxa"/>
          </w:tcPr>
          <w:p w14:paraId="1C16BEF6" w14:textId="77777777" w:rsidR="001D47D1" w:rsidRDefault="001D47D1" w:rsidP="003D6B1E">
            <w:r w:rsidRPr="00417024">
              <w:t>0.066</w:t>
            </w:r>
          </w:p>
        </w:tc>
        <w:tc>
          <w:tcPr>
            <w:tcW w:w="1519" w:type="dxa"/>
          </w:tcPr>
          <w:p w14:paraId="2FA8945F" w14:textId="77777777" w:rsidR="001D47D1" w:rsidRDefault="001D47D1" w:rsidP="003D6B1E">
            <w:r w:rsidRPr="00417024">
              <w:t>0.31(0.11,0.84)</w:t>
            </w:r>
          </w:p>
        </w:tc>
        <w:tc>
          <w:tcPr>
            <w:tcW w:w="1144" w:type="dxa"/>
          </w:tcPr>
          <w:p w14:paraId="7150D268" w14:textId="77777777" w:rsidR="001D47D1" w:rsidRDefault="001D47D1" w:rsidP="003D6B1E">
            <w:r w:rsidRPr="00417024">
              <w:t>0.022</w:t>
            </w:r>
          </w:p>
        </w:tc>
        <w:tc>
          <w:tcPr>
            <w:tcW w:w="1252" w:type="dxa"/>
            <w:vMerge/>
          </w:tcPr>
          <w:p w14:paraId="44A4CE13" w14:textId="77777777" w:rsidR="001D47D1" w:rsidRDefault="001D47D1" w:rsidP="003D6B1E"/>
        </w:tc>
      </w:tr>
      <w:tr w:rsidR="001D47D1" w14:paraId="54D79B10" w14:textId="77777777" w:rsidTr="003D6B1E">
        <w:trPr>
          <w:jc w:val="center"/>
        </w:trPr>
        <w:tc>
          <w:tcPr>
            <w:tcW w:w="13948" w:type="dxa"/>
            <w:gridSpan w:val="11"/>
          </w:tcPr>
          <w:p w14:paraId="09EC99DE" w14:textId="77777777" w:rsidR="001D47D1" w:rsidRDefault="001D47D1" w:rsidP="003D6B1E">
            <w:r w:rsidRPr="00AD0647">
              <w:t>Statin</w:t>
            </w:r>
          </w:p>
        </w:tc>
      </w:tr>
      <w:tr w:rsidR="001D47D1" w14:paraId="0D3AA4A8" w14:textId="77777777" w:rsidTr="003D6B1E">
        <w:trPr>
          <w:jc w:val="center"/>
        </w:trPr>
        <w:tc>
          <w:tcPr>
            <w:tcW w:w="1250" w:type="dxa"/>
          </w:tcPr>
          <w:p w14:paraId="6E6489BE" w14:textId="77777777" w:rsidR="001D47D1" w:rsidRDefault="001D47D1" w:rsidP="003D6B1E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54" w:type="dxa"/>
          </w:tcPr>
          <w:p w14:paraId="220526C6" w14:textId="77777777" w:rsidR="001D47D1" w:rsidRDefault="001D47D1" w:rsidP="003D6B1E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157" w:type="dxa"/>
          </w:tcPr>
          <w:p w14:paraId="3AAD515F" w14:textId="77777777" w:rsidR="001D47D1" w:rsidRDefault="001D47D1" w:rsidP="003D6B1E">
            <w:r>
              <w:rPr>
                <w:rFonts w:hint="eastAsia"/>
              </w:rPr>
              <w:t>3</w:t>
            </w:r>
            <w:r>
              <w:t>04</w:t>
            </w:r>
          </w:p>
        </w:tc>
        <w:tc>
          <w:tcPr>
            <w:tcW w:w="1125" w:type="dxa"/>
          </w:tcPr>
          <w:p w14:paraId="26178261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6EF1870C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,75(0.39,1.46)</w:t>
            </w:r>
          </w:p>
        </w:tc>
        <w:tc>
          <w:tcPr>
            <w:tcW w:w="1165" w:type="dxa"/>
          </w:tcPr>
          <w:p w14:paraId="42D6BFF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0</w:t>
            </w:r>
          </w:p>
        </w:tc>
        <w:tc>
          <w:tcPr>
            <w:tcW w:w="1519" w:type="dxa"/>
          </w:tcPr>
          <w:p w14:paraId="438F09B9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3(0.19,0.94)</w:t>
            </w:r>
          </w:p>
        </w:tc>
        <w:tc>
          <w:tcPr>
            <w:tcW w:w="1144" w:type="dxa"/>
          </w:tcPr>
          <w:p w14:paraId="6174D160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36</w:t>
            </w:r>
          </w:p>
        </w:tc>
        <w:tc>
          <w:tcPr>
            <w:tcW w:w="1519" w:type="dxa"/>
          </w:tcPr>
          <w:p w14:paraId="5991418A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34(0.14,0.81)</w:t>
            </w:r>
          </w:p>
        </w:tc>
        <w:tc>
          <w:tcPr>
            <w:tcW w:w="1144" w:type="dxa"/>
          </w:tcPr>
          <w:p w14:paraId="348C3A07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15</w:t>
            </w:r>
          </w:p>
        </w:tc>
        <w:tc>
          <w:tcPr>
            <w:tcW w:w="1252" w:type="dxa"/>
            <w:vMerge w:val="restart"/>
            <w:vAlign w:val="center"/>
          </w:tcPr>
          <w:p w14:paraId="029AF1CB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717</w:t>
            </w:r>
          </w:p>
        </w:tc>
      </w:tr>
      <w:tr w:rsidR="001D47D1" w14:paraId="6A2BBEFA" w14:textId="77777777" w:rsidTr="003D6B1E">
        <w:trPr>
          <w:jc w:val="center"/>
        </w:trPr>
        <w:tc>
          <w:tcPr>
            <w:tcW w:w="1250" w:type="dxa"/>
          </w:tcPr>
          <w:p w14:paraId="1DCB8572" w14:textId="77777777" w:rsidR="001D47D1" w:rsidRDefault="001D47D1" w:rsidP="003D6B1E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54" w:type="dxa"/>
          </w:tcPr>
          <w:p w14:paraId="23CB2AAB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157" w:type="dxa"/>
          </w:tcPr>
          <w:p w14:paraId="4430988E" w14:textId="77777777" w:rsidR="001D47D1" w:rsidRDefault="001D47D1" w:rsidP="003D6B1E">
            <w:r>
              <w:rPr>
                <w:rFonts w:hint="eastAsia"/>
              </w:rPr>
              <w:t>1</w:t>
            </w:r>
            <w:r>
              <w:t>19</w:t>
            </w:r>
          </w:p>
        </w:tc>
        <w:tc>
          <w:tcPr>
            <w:tcW w:w="1125" w:type="dxa"/>
          </w:tcPr>
          <w:p w14:paraId="17596B26" w14:textId="77777777" w:rsidR="001D47D1" w:rsidRDefault="001D47D1" w:rsidP="003D6B1E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519" w:type="dxa"/>
          </w:tcPr>
          <w:p w14:paraId="5C704DA5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75(0,25,2.30)</w:t>
            </w:r>
          </w:p>
        </w:tc>
        <w:tc>
          <w:tcPr>
            <w:tcW w:w="1165" w:type="dxa"/>
          </w:tcPr>
          <w:p w14:paraId="5B5F9FA9" w14:textId="77777777" w:rsidR="001D47D1" w:rsidRDefault="001D47D1" w:rsidP="003D6B1E">
            <w:r>
              <w:rPr>
                <w:rFonts w:hint="eastAsia"/>
              </w:rPr>
              <w:t>0.</w:t>
            </w:r>
            <w:r>
              <w:t>62</w:t>
            </w:r>
          </w:p>
        </w:tc>
        <w:tc>
          <w:tcPr>
            <w:tcW w:w="1519" w:type="dxa"/>
          </w:tcPr>
          <w:p w14:paraId="7E7D05BC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46(0.14,1.54)</w:t>
            </w:r>
          </w:p>
        </w:tc>
        <w:tc>
          <w:tcPr>
            <w:tcW w:w="1144" w:type="dxa"/>
          </w:tcPr>
          <w:p w14:paraId="1D51FA5B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1</w:t>
            </w:r>
          </w:p>
        </w:tc>
        <w:tc>
          <w:tcPr>
            <w:tcW w:w="1519" w:type="dxa"/>
          </w:tcPr>
          <w:p w14:paraId="6CFE2EAD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22(0.05,1.04)</w:t>
            </w:r>
          </w:p>
        </w:tc>
        <w:tc>
          <w:tcPr>
            <w:tcW w:w="1144" w:type="dxa"/>
          </w:tcPr>
          <w:p w14:paraId="6E5196D6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055</w:t>
            </w:r>
          </w:p>
        </w:tc>
        <w:tc>
          <w:tcPr>
            <w:tcW w:w="1252" w:type="dxa"/>
            <w:vMerge/>
          </w:tcPr>
          <w:p w14:paraId="4B147079" w14:textId="77777777" w:rsidR="001D47D1" w:rsidRDefault="001D47D1" w:rsidP="003D6B1E"/>
        </w:tc>
      </w:tr>
      <w:tr w:rsidR="001D47D1" w14:paraId="7CB32A7D" w14:textId="77777777" w:rsidTr="003D6B1E">
        <w:trPr>
          <w:jc w:val="center"/>
        </w:trPr>
        <w:tc>
          <w:tcPr>
            <w:tcW w:w="1250" w:type="dxa"/>
          </w:tcPr>
          <w:p w14:paraId="2B4A61AD" w14:textId="77777777" w:rsidR="001D47D1" w:rsidRDefault="001D47D1" w:rsidP="003D6B1E">
            <w:r>
              <w:rPr>
                <w:rFonts w:hint="eastAsia"/>
              </w:rPr>
              <w:t>D</w:t>
            </w:r>
            <w:r>
              <w:t>iuretic</w:t>
            </w:r>
          </w:p>
        </w:tc>
        <w:tc>
          <w:tcPr>
            <w:tcW w:w="12698" w:type="dxa"/>
            <w:gridSpan w:val="10"/>
          </w:tcPr>
          <w:p w14:paraId="5F91F00E" w14:textId="77777777" w:rsidR="001D47D1" w:rsidRDefault="001D47D1" w:rsidP="003D6B1E"/>
        </w:tc>
      </w:tr>
      <w:tr w:rsidR="001D47D1" w14:paraId="6970920C" w14:textId="77777777" w:rsidTr="003D6B1E">
        <w:trPr>
          <w:jc w:val="center"/>
        </w:trPr>
        <w:tc>
          <w:tcPr>
            <w:tcW w:w="1250" w:type="dxa"/>
          </w:tcPr>
          <w:p w14:paraId="007202B6" w14:textId="77777777" w:rsidR="001D47D1" w:rsidRDefault="001D47D1" w:rsidP="003D6B1E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154" w:type="dxa"/>
          </w:tcPr>
          <w:p w14:paraId="30DEB8FD" w14:textId="77777777" w:rsidR="001D47D1" w:rsidRDefault="001D47D1" w:rsidP="003D6B1E"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157" w:type="dxa"/>
          </w:tcPr>
          <w:p w14:paraId="6B6B9694" w14:textId="77777777" w:rsidR="001D47D1" w:rsidRDefault="001D47D1" w:rsidP="003D6B1E">
            <w:r>
              <w:rPr>
                <w:rFonts w:hint="eastAsia"/>
              </w:rPr>
              <w:t>315</w:t>
            </w:r>
          </w:p>
        </w:tc>
        <w:tc>
          <w:tcPr>
            <w:tcW w:w="1125" w:type="dxa"/>
          </w:tcPr>
          <w:p w14:paraId="197C9AD9" w14:textId="77777777" w:rsidR="001D47D1" w:rsidRDefault="001D47D1" w:rsidP="003D6B1E">
            <w:r>
              <w:t>r</w:t>
            </w:r>
            <w:r>
              <w:rPr>
                <w:rFonts w:hint="eastAsia"/>
              </w:rPr>
              <w:t>ef</w:t>
            </w:r>
          </w:p>
        </w:tc>
        <w:tc>
          <w:tcPr>
            <w:tcW w:w="1519" w:type="dxa"/>
          </w:tcPr>
          <w:p w14:paraId="5C4D486D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81</w:t>
            </w:r>
            <w:r>
              <w:t>(0,</w:t>
            </w:r>
            <w:r>
              <w:rPr>
                <w:rFonts w:hint="eastAsia"/>
              </w:rPr>
              <w:t>42</w:t>
            </w:r>
            <w:r>
              <w:t>,</w:t>
            </w:r>
            <w:r>
              <w:rPr>
                <w:rFonts w:hint="eastAsia"/>
              </w:rPr>
              <w:t>1.56</w:t>
            </w:r>
            <w:r>
              <w:t>)</w:t>
            </w:r>
          </w:p>
        </w:tc>
        <w:tc>
          <w:tcPr>
            <w:tcW w:w="1165" w:type="dxa"/>
          </w:tcPr>
          <w:p w14:paraId="1BE07662" w14:textId="77777777" w:rsidR="001D47D1" w:rsidRDefault="001D47D1" w:rsidP="003D6B1E">
            <w:r>
              <w:rPr>
                <w:rFonts w:hint="eastAsia"/>
              </w:rPr>
              <w:t>0.52</w:t>
            </w:r>
          </w:p>
        </w:tc>
        <w:tc>
          <w:tcPr>
            <w:tcW w:w="1519" w:type="dxa"/>
          </w:tcPr>
          <w:p w14:paraId="0D2A5FF4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45</w:t>
            </w:r>
            <w:r>
              <w:t>(0,2</w:t>
            </w:r>
            <w:r>
              <w:rPr>
                <w:rFonts w:hint="eastAsia"/>
              </w:rPr>
              <w:t>1</w:t>
            </w:r>
            <w:r>
              <w:t>,</w:t>
            </w:r>
            <w:r>
              <w:rPr>
                <w:rFonts w:hint="eastAsia"/>
              </w:rPr>
              <w:t>0.95</w:t>
            </w:r>
            <w:r>
              <w:t>)</w:t>
            </w:r>
          </w:p>
        </w:tc>
        <w:tc>
          <w:tcPr>
            <w:tcW w:w="1144" w:type="dxa"/>
          </w:tcPr>
          <w:p w14:paraId="2DAFB8A8" w14:textId="77777777" w:rsidR="001D47D1" w:rsidRDefault="001D47D1" w:rsidP="003D6B1E">
            <w:r>
              <w:rPr>
                <w:rFonts w:hint="eastAsia"/>
              </w:rPr>
              <w:t>0.036</w:t>
            </w:r>
          </w:p>
        </w:tc>
        <w:tc>
          <w:tcPr>
            <w:tcW w:w="1519" w:type="dxa"/>
          </w:tcPr>
          <w:p w14:paraId="494BD488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29</w:t>
            </w:r>
            <w:r>
              <w:t>(0,</w:t>
            </w:r>
            <w:r>
              <w:rPr>
                <w:rFonts w:hint="eastAsia"/>
              </w:rPr>
              <w:t>13</w:t>
            </w:r>
            <w:r>
              <w:t>,</w:t>
            </w:r>
            <w:r>
              <w:rPr>
                <w:rFonts w:hint="eastAsia"/>
              </w:rPr>
              <w:t>0.66</w:t>
            </w:r>
            <w:r>
              <w:t>)</w:t>
            </w:r>
          </w:p>
        </w:tc>
        <w:tc>
          <w:tcPr>
            <w:tcW w:w="1144" w:type="dxa"/>
          </w:tcPr>
          <w:p w14:paraId="7D253487" w14:textId="77777777" w:rsidR="001D47D1" w:rsidRDefault="001D47D1" w:rsidP="003D6B1E">
            <w:r>
              <w:rPr>
                <w:rFonts w:hint="eastAsia"/>
              </w:rPr>
              <w:t>0.003</w:t>
            </w:r>
          </w:p>
        </w:tc>
        <w:tc>
          <w:tcPr>
            <w:tcW w:w="1252" w:type="dxa"/>
            <w:vMerge w:val="restart"/>
            <w:vAlign w:val="center"/>
          </w:tcPr>
          <w:p w14:paraId="175D180E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795</w:t>
            </w:r>
          </w:p>
        </w:tc>
      </w:tr>
      <w:tr w:rsidR="001D47D1" w14:paraId="31069966" w14:textId="77777777" w:rsidTr="003D6B1E">
        <w:trPr>
          <w:jc w:val="center"/>
        </w:trPr>
        <w:tc>
          <w:tcPr>
            <w:tcW w:w="1250" w:type="dxa"/>
          </w:tcPr>
          <w:p w14:paraId="1E9FC2B5" w14:textId="77777777" w:rsidR="001D47D1" w:rsidRDefault="001D47D1" w:rsidP="003D6B1E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154" w:type="dxa"/>
          </w:tcPr>
          <w:p w14:paraId="71FD6641" w14:textId="77777777" w:rsidR="001D47D1" w:rsidRDefault="001D47D1" w:rsidP="003D6B1E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157" w:type="dxa"/>
          </w:tcPr>
          <w:p w14:paraId="2148B6EA" w14:textId="77777777" w:rsidR="001D47D1" w:rsidRDefault="001D47D1" w:rsidP="003D6B1E">
            <w:r>
              <w:rPr>
                <w:rFonts w:hint="eastAsia"/>
              </w:rPr>
              <w:t>108</w:t>
            </w:r>
          </w:p>
        </w:tc>
        <w:tc>
          <w:tcPr>
            <w:tcW w:w="1125" w:type="dxa"/>
          </w:tcPr>
          <w:p w14:paraId="7D9DE6AD" w14:textId="77777777" w:rsidR="001D47D1" w:rsidRDefault="001D47D1" w:rsidP="003D6B1E">
            <w:r>
              <w:t>r</w:t>
            </w:r>
            <w:r>
              <w:rPr>
                <w:rFonts w:hint="eastAsia"/>
              </w:rPr>
              <w:t>ef</w:t>
            </w:r>
          </w:p>
        </w:tc>
        <w:tc>
          <w:tcPr>
            <w:tcW w:w="1519" w:type="dxa"/>
          </w:tcPr>
          <w:p w14:paraId="2DA7797A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54</w:t>
            </w:r>
            <w:r>
              <w:t>(0,</w:t>
            </w:r>
            <w:r>
              <w:rPr>
                <w:rFonts w:hint="eastAsia"/>
              </w:rPr>
              <w:t>16</w:t>
            </w:r>
            <w:r>
              <w:t>,</w:t>
            </w:r>
            <w:r>
              <w:rPr>
                <w:rFonts w:hint="eastAsia"/>
              </w:rPr>
              <w:t>1.80</w:t>
            </w:r>
            <w:r>
              <w:t>)</w:t>
            </w:r>
          </w:p>
        </w:tc>
        <w:tc>
          <w:tcPr>
            <w:tcW w:w="1165" w:type="dxa"/>
          </w:tcPr>
          <w:p w14:paraId="0CEC1643" w14:textId="77777777" w:rsidR="001D47D1" w:rsidRDefault="001D47D1" w:rsidP="003D6B1E">
            <w:r>
              <w:rPr>
                <w:rFonts w:hint="eastAsia"/>
              </w:rPr>
              <w:t>0.32</w:t>
            </w:r>
          </w:p>
        </w:tc>
        <w:tc>
          <w:tcPr>
            <w:tcW w:w="1519" w:type="dxa"/>
          </w:tcPr>
          <w:p w14:paraId="581ED31E" w14:textId="77777777" w:rsidR="001D47D1" w:rsidRDefault="001D47D1" w:rsidP="003D6B1E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33</w:t>
            </w:r>
            <w:r>
              <w:t>(0,</w:t>
            </w:r>
            <w:r>
              <w:rPr>
                <w:rFonts w:hint="eastAsia"/>
              </w:rPr>
              <w:t>07</w:t>
            </w:r>
            <w:r>
              <w:t>,</w:t>
            </w:r>
            <w:r>
              <w:rPr>
                <w:rFonts w:hint="eastAsia"/>
              </w:rPr>
              <w:t>1.54</w:t>
            </w:r>
            <w:r>
              <w:t>)</w:t>
            </w:r>
          </w:p>
        </w:tc>
        <w:tc>
          <w:tcPr>
            <w:tcW w:w="1144" w:type="dxa"/>
          </w:tcPr>
          <w:p w14:paraId="31960A61" w14:textId="77777777" w:rsidR="001D47D1" w:rsidRDefault="001D47D1" w:rsidP="003D6B1E">
            <w:r>
              <w:rPr>
                <w:rFonts w:hint="eastAsia"/>
              </w:rPr>
              <w:t>0.16</w:t>
            </w:r>
          </w:p>
        </w:tc>
        <w:tc>
          <w:tcPr>
            <w:tcW w:w="1519" w:type="dxa"/>
          </w:tcPr>
          <w:p w14:paraId="6418F4F7" w14:textId="77777777" w:rsidR="001D47D1" w:rsidRDefault="001D47D1" w:rsidP="003D6B1E">
            <w:r>
              <w:rPr>
                <w:rFonts w:hint="eastAsia"/>
              </w:rPr>
              <w:t>0.27</w:t>
            </w:r>
            <w:r>
              <w:t>(0</w:t>
            </w:r>
            <w:r>
              <w:rPr>
                <w:rFonts w:hint="eastAsia"/>
              </w:rPr>
              <w:t>.03</w:t>
            </w:r>
            <w:r>
              <w:t>,2</w:t>
            </w:r>
            <w:r>
              <w:rPr>
                <w:rFonts w:hint="eastAsia"/>
              </w:rPr>
              <w:t>.15</w:t>
            </w:r>
            <w:r>
              <w:t>)</w:t>
            </w:r>
          </w:p>
        </w:tc>
        <w:tc>
          <w:tcPr>
            <w:tcW w:w="1144" w:type="dxa"/>
          </w:tcPr>
          <w:p w14:paraId="2C7A9DBE" w14:textId="77777777" w:rsidR="001D47D1" w:rsidRDefault="001D47D1" w:rsidP="003D6B1E">
            <w:r>
              <w:rPr>
                <w:rFonts w:hint="eastAsia"/>
              </w:rPr>
              <w:t>0.22</w:t>
            </w:r>
          </w:p>
        </w:tc>
        <w:tc>
          <w:tcPr>
            <w:tcW w:w="1252" w:type="dxa"/>
            <w:vMerge/>
          </w:tcPr>
          <w:p w14:paraId="77025F15" w14:textId="77777777" w:rsidR="001D47D1" w:rsidRDefault="001D47D1" w:rsidP="003D6B1E"/>
        </w:tc>
      </w:tr>
    </w:tbl>
    <w:p w14:paraId="65379FC4" w14:textId="77777777" w:rsidR="001D47D1" w:rsidRDefault="001D47D1" w:rsidP="001D47D1">
      <w:r w:rsidRPr="00EC75B1">
        <w:rPr>
          <w:noProof/>
        </w:rPr>
        <w:t xml:space="preserve"> </w:t>
      </w:r>
    </w:p>
    <w:p w14:paraId="08069341" w14:textId="050F0847" w:rsidR="001D47D1" w:rsidRPr="001D47D1" w:rsidRDefault="001D47D1" w:rsidP="001D47D1">
      <w:r>
        <w:t xml:space="preserve">HR hazard ratio, </w:t>
      </w:r>
      <w:bookmarkStart w:id="4" w:name="_Hlk145439116"/>
      <w:r>
        <w:t>CI confidence interval</w:t>
      </w:r>
      <w:bookmarkEnd w:id="4"/>
      <w:r>
        <w:t xml:space="preserve">, </w:t>
      </w:r>
      <w:r w:rsidRPr="001D47D1">
        <w:t>CHD coronary heart disease,</w:t>
      </w:r>
      <w:r>
        <w:t xml:space="preserve"> </w:t>
      </w:r>
      <w:r w:rsidRPr="001D47D1">
        <w:t xml:space="preserve">AF atrial fibrillation, COPD chronic obstructive pulmonary disease, CKD chronic kidney disease, </w:t>
      </w:r>
      <w:r w:rsidRPr="001D47D1">
        <w:rPr>
          <w:rFonts w:hint="eastAsia"/>
        </w:rPr>
        <w:t>A</w:t>
      </w:r>
      <w:r w:rsidRPr="001D47D1">
        <w:t>CEI</w:t>
      </w:r>
      <w:r w:rsidRPr="001D47D1">
        <w:rPr>
          <w:rFonts w:hint="eastAsia"/>
        </w:rPr>
        <w:t>/</w:t>
      </w:r>
      <w:r w:rsidRPr="001D47D1">
        <w:t>ARB angiotensin-converting enzyme inhibitor or angiotensin receptor blocker.</w:t>
      </w:r>
    </w:p>
    <w:p w14:paraId="75DAEB99" w14:textId="77777777" w:rsidR="001D47D1" w:rsidRPr="001D47D1" w:rsidRDefault="001D47D1" w:rsidP="002F48DE">
      <w:pPr>
        <w:widowControl/>
        <w:spacing w:before="180" w:after="180"/>
        <w:jc w:val="left"/>
      </w:pPr>
    </w:p>
    <w:p w14:paraId="3CD0ED52" w14:textId="77777777" w:rsidR="002F48DE" w:rsidRDefault="002F48DE" w:rsidP="002F48DE">
      <w:pPr>
        <w:widowControl/>
        <w:spacing w:before="180" w:after="180"/>
        <w:jc w:val="left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</w:p>
    <w:p w14:paraId="1DF861DD" w14:textId="77777777" w:rsidR="00815E9C" w:rsidRPr="002F48DE" w:rsidRDefault="00815E9C"/>
    <w:sectPr w:rsidR="00815E9C" w:rsidRPr="002F48DE" w:rsidSect="00815E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1BF16" w14:textId="77777777" w:rsidR="0016180D" w:rsidRDefault="0016180D" w:rsidP="00815E9C">
      <w:r>
        <w:separator/>
      </w:r>
    </w:p>
  </w:endnote>
  <w:endnote w:type="continuationSeparator" w:id="0">
    <w:p w14:paraId="0E233264" w14:textId="77777777" w:rsidR="0016180D" w:rsidRDefault="0016180D" w:rsidP="00815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F365C" w14:textId="77777777" w:rsidR="0016180D" w:rsidRDefault="0016180D" w:rsidP="00815E9C">
      <w:r>
        <w:separator/>
      </w:r>
    </w:p>
  </w:footnote>
  <w:footnote w:type="continuationSeparator" w:id="0">
    <w:p w14:paraId="50692A75" w14:textId="77777777" w:rsidR="0016180D" w:rsidRDefault="0016180D" w:rsidP="00815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CF"/>
    <w:rsid w:val="00052550"/>
    <w:rsid w:val="0010450F"/>
    <w:rsid w:val="0016180D"/>
    <w:rsid w:val="00167F4D"/>
    <w:rsid w:val="00183A69"/>
    <w:rsid w:val="001D47D1"/>
    <w:rsid w:val="001E04F0"/>
    <w:rsid w:val="002F48DE"/>
    <w:rsid w:val="00306352"/>
    <w:rsid w:val="003235DD"/>
    <w:rsid w:val="00335CEF"/>
    <w:rsid w:val="00383314"/>
    <w:rsid w:val="003D6D91"/>
    <w:rsid w:val="00403144"/>
    <w:rsid w:val="004A76A3"/>
    <w:rsid w:val="004B5AAB"/>
    <w:rsid w:val="004D2558"/>
    <w:rsid w:val="00512D10"/>
    <w:rsid w:val="00513608"/>
    <w:rsid w:val="005D0B12"/>
    <w:rsid w:val="00710BFF"/>
    <w:rsid w:val="007443B7"/>
    <w:rsid w:val="007521B3"/>
    <w:rsid w:val="007738CF"/>
    <w:rsid w:val="00815E9C"/>
    <w:rsid w:val="008636B3"/>
    <w:rsid w:val="008D2938"/>
    <w:rsid w:val="00910D4B"/>
    <w:rsid w:val="009228D3"/>
    <w:rsid w:val="00941ABF"/>
    <w:rsid w:val="009457FB"/>
    <w:rsid w:val="00977B68"/>
    <w:rsid w:val="00992573"/>
    <w:rsid w:val="00AF1A46"/>
    <w:rsid w:val="00BE58DC"/>
    <w:rsid w:val="00C2602A"/>
    <w:rsid w:val="00C269E3"/>
    <w:rsid w:val="00CD23E5"/>
    <w:rsid w:val="00D8370B"/>
    <w:rsid w:val="00DA521D"/>
    <w:rsid w:val="00DE2208"/>
    <w:rsid w:val="00E46A8C"/>
    <w:rsid w:val="00F15C2F"/>
    <w:rsid w:val="00FB7E3C"/>
    <w:rsid w:val="00FC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DE3774"/>
  <w15:chartTrackingRefBased/>
  <w15:docId w15:val="{161B7CE2-ED85-4C21-A21C-2088C7F7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7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E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E9C"/>
    <w:rPr>
      <w:sz w:val="18"/>
      <w:szCs w:val="18"/>
    </w:rPr>
  </w:style>
  <w:style w:type="table" w:customStyle="1" w:styleId="a7">
    <w:name w:val="三线表"/>
    <w:basedOn w:val="a1"/>
    <w:uiPriority w:val="99"/>
    <w:rsid w:val="00815E9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8">
    <w:name w:val="Table Grid"/>
    <w:basedOn w:val="a1"/>
    <w:uiPriority w:val="39"/>
    <w:rsid w:val="001D4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9</TotalTime>
  <Pages>6</Pages>
  <Words>1350</Words>
  <Characters>7926</Characters>
  <Application>Microsoft Office Word</Application>
  <DocSecurity>0</DocSecurity>
  <Lines>820</Lines>
  <Paragraphs>752</Paragraphs>
  <ScaleCrop>false</ScaleCrop>
  <Company/>
  <LinksUpToDate>false</LinksUpToDate>
  <CharactersWithSpaces>8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浩 豆</dc:creator>
  <cp:keywords/>
  <dc:description/>
  <cp:lastModifiedBy>嘉浩 豆</cp:lastModifiedBy>
  <cp:revision>16</cp:revision>
  <dcterms:created xsi:type="dcterms:W3CDTF">2023-09-12T11:07:00Z</dcterms:created>
  <dcterms:modified xsi:type="dcterms:W3CDTF">2023-10-1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9dae8fdc69e9d201985e01240852427b0ae318d13d01ee044f20ae8661361c</vt:lpwstr>
  </property>
</Properties>
</file>